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60946" w14:textId="499DED08" w:rsidR="002835C3" w:rsidRPr="009E49FD" w:rsidRDefault="00EC6898" w:rsidP="00FD2CC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914DE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9E49FD">
        <w:rPr>
          <w:rFonts w:ascii="Times New Roman" w:hAnsi="Times New Roman" w:cs="Times New Roman"/>
          <w:sz w:val="24"/>
          <w:szCs w:val="24"/>
          <w:lang w:val="en-US"/>
        </w:rPr>
        <w:t xml:space="preserve"> - Comparison between included and excluded men and women aged </w:t>
      </w:r>
      <w:r w:rsidR="006200FB" w:rsidRPr="009E49FD">
        <w:rPr>
          <w:rFonts w:ascii="Times New Roman" w:hAnsi="Times New Roman" w:cs="Times New Roman"/>
          <w:sz w:val="24"/>
          <w:szCs w:val="24"/>
          <w:lang w:val="en-US"/>
        </w:rPr>
        <w:t xml:space="preserve">≥ </w:t>
      </w:r>
      <w:r w:rsidRPr="009E49FD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4C6AC2" w:rsidRPr="009E49FD">
        <w:rPr>
          <w:rFonts w:ascii="Times New Roman" w:hAnsi="Times New Roman" w:cs="Times New Roman"/>
          <w:sz w:val="24"/>
          <w:szCs w:val="24"/>
          <w:lang w:val="en-US"/>
        </w:rPr>
        <w:t xml:space="preserve"> years</w:t>
      </w:r>
      <w:r w:rsidRPr="009E49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00FB" w:rsidRPr="009E49FD">
        <w:rPr>
          <w:rFonts w:ascii="Times New Roman" w:hAnsi="Times New Roman" w:cs="Times New Roman"/>
          <w:sz w:val="24"/>
          <w:szCs w:val="24"/>
          <w:lang w:val="en-US"/>
        </w:rPr>
        <w:t>old</w:t>
      </w:r>
      <w:r w:rsidRPr="009E49FD">
        <w:rPr>
          <w:rFonts w:ascii="Times New Roman" w:hAnsi="Times New Roman" w:cs="Times New Roman"/>
          <w:sz w:val="24"/>
          <w:szCs w:val="24"/>
          <w:lang w:val="en-US"/>
        </w:rPr>
        <w:t xml:space="preserve"> from ELSA, Wave 6 (2012 - 2013).</w:t>
      </w:r>
    </w:p>
    <w:p w14:paraId="1ACBAA7C" w14:textId="77777777" w:rsidR="00E16ED2" w:rsidRPr="009E49FD" w:rsidRDefault="00E16ED2" w:rsidP="00FD2CCF">
      <w:pPr>
        <w:spacing w:after="0" w:line="240" w:lineRule="auto"/>
        <w:jc w:val="both"/>
        <w:rPr>
          <w:lang w:val="en-US"/>
        </w:rPr>
      </w:pPr>
    </w:p>
    <w:tbl>
      <w:tblPr>
        <w:tblStyle w:val="TabelaSimples21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0"/>
        <w:gridCol w:w="1559"/>
        <w:gridCol w:w="1559"/>
        <w:gridCol w:w="1418"/>
        <w:gridCol w:w="1417"/>
      </w:tblGrid>
      <w:tr w:rsidR="009E49FD" w:rsidRPr="009E49FD" w14:paraId="2DCBA8C4" w14:textId="77777777" w:rsidTr="00191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single" w:sz="24" w:space="0" w:color="auto"/>
              <w:bottom w:val="single" w:sz="24" w:space="0" w:color="auto"/>
            </w:tcBorders>
          </w:tcPr>
          <w:p w14:paraId="188E8199" w14:textId="77777777" w:rsidR="008B4485" w:rsidRPr="009E49FD" w:rsidRDefault="008B4485" w:rsidP="0013331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2E0E82C8" w14:textId="08370088" w:rsidR="008B4485" w:rsidRPr="001914DE" w:rsidRDefault="00B80730" w:rsidP="0013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835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7DBBEEF8" w14:textId="6BCD459E" w:rsidR="008B4485" w:rsidRPr="001914DE" w:rsidRDefault="00B80730" w:rsidP="0013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</w:tr>
      <w:tr w:rsidR="002F2F8C" w:rsidRPr="002F2F8C" w14:paraId="4936A145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single" w:sz="24" w:space="0" w:color="auto"/>
              <w:bottom w:val="single" w:sz="24" w:space="0" w:color="auto"/>
            </w:tcBorders>
          </w:tcPr>
          <w:p w14:paraId="791626AA" w14:textId="77777777" w:rsidR="008B4485" w:rsidRPr="002F2F8C" w:rsidRDefault="008B4485" w:rsidP="0013331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</w:tcPr>
          <w:p w14:paraId="379A4512" w14:textId="77777777" w:rsidR="008B4485" w:rsidRPr="002F2F8C" w:rsidRDefault="00B80730" w:rsidP="0013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luded</w:t>
            </w:r>
          </w:p>
          <w:p w14:paraId="61D64230" w14:textId="2C719DD1" w:rsidR="00B01FDB" w:rsidRPr="002F2F8C" w:rsidRDefault="00B01FDB" w:rsidP="00B0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</w:t>
            </w:r>
            <w:r w:rsidR="00A70741"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6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</w:tcPr>
          <w:p w14:paraId="1D94B0CC" w14:textId="77777777" w:rsidR="008B4485" w:rsidRPr="002F2F8C" w:rsidRDefault="00B80730" w:rsidP="0013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cluded</w:t>
            </w:r>
          </w:p>
          <w:p w14:paraId="73B62425" w14:textId="6E0BFF08" w:rsidR="00112AD3" w:rsidRPr="002F2F8C" w:rsidRDefault="00112AD3" w:rsidP="0013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</w:t>
            </w:r>
            <w:r w:rsidR="00F607BE"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A70741"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="00F607BE"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67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1493078F" w14:textId="77777777" w:rsidR="008B4485" w:rsidRPr="002F2F8C" w:rsidRDefault="00B80730" w:rsidP="0013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luded</w:t>
            </w:r>
          </w:p>
          <w:p w14:paraId="2D95912F" w14:textId="0E854168" w:rsidR="00B01FDB" w:rsidRPr="002F2F8C" w:rsidRDefault="00B01FDB" w:rsidP="0013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</w:t>
            </w:r>
            <w:r w:rsidR="00A70741"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84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</w:tcPr>
          <w:p w14:paraId="62C0301F" w14:textId="77777777" w:rsidR="008B4485" w:rsidRPr="002F2F8C" w:rsidRDefault="00B80730" w:rsidP="0013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cluded</w:t>
            </w:r>
          </w:p>
          <w:p w14:paraId="5DEF87B9" w14:textId="6C51F4D9" w:rsidR="00112AD3" w:rsidRPr="002F2F8C" w:rsidRDefault="00112AD3" w:rsidP="0013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="00F607BE"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2</w:t>
            </w:r>
            <w:r w:rsidR="00A70741"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="00F607BE" w:rsidRPr="002F2F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2</w:t>
            </w:r>
          </w:p>
        </w:tc>
      </w:tr>
      <w:tr w:rsidR="009E49FD" w:rsidRPr="009E49FD" w14:paraId="6D1000C7" w14:textId="77777777" w:rsidTr="008D45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single" w:sz="24" w:space="0" w:color="auto"/>
              <w:bottom w:val="single" w:sz="24" w:space="0" w:color="auto"/>
            </w:tcBorders>
          </w:tcPr>
          <w:p w14:paraId="18E7C74E" w14:textId="7220FE9C" w:rsidR="006C5D4B" w:rsidRPr="009E49FD" w:rsidRDefault="006C5D4B" w:rsidP="0013331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ciodemographic characteristics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</w:tcPr>
          <w:p w14:paraId="0ED5C465" w14:textId="77777777" w:rsidR="006C5D4B" w:rsidRPr="009E49FD" w:rsidRDefault="006C5D4B" w:rsidP="0013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</w:tcPr>
          <w:p w14:paraId="39DC0DFD" w14:textId="77777777" w:rsidR="006C5D4B" w:rsidRPr="009E49FD" w:rsidRDefault="006C5D4B" w:rsidP="0013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4A117EB2" w14:textId="77777777" w:rsidR="006C5D4B" w:rsidRPr="009E49FD" w:rsidRDefault="006C5D4B" w:rsidP="0013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</w:tcPr>
          <w:p w14:paraId="1C366010" w14:textId="77777777" w:rsidR="006C5D4B" w:rsidRPr="009E49FD" w:rsidRDefault="006C5D4B" w:rsidP="0013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49FD" w:rsidRPr="009E49FD" w14:paraId="0B4A7E10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single" w:sz="24" w:space="0" w:color="auto"/>
              <w:bottom w:val="none" w:sz="0" w:space="0" w:color="auto"/>
            </w:tcBorders>
          </w:tcPr>
          <w:p w14:paraId="4FD59E78" w14:textId="74BE12D0" w:rsidR="008B4485" w:rsidRPr="009E49FD" w:rsidRDefault="008E3F9D" w:rsidP="008E3F9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, (years)</w:t>
            </w:r>
          </w:p>
        </w:tc>
        <w:tc>
          <w:tcPr>
            <w:tcW w:w="1559" w:type="dxa"/>
            <w:tcBorders>
              <w:top w:val="single" w:sz="24" w:space="0" w:color="auto"/>
              <w:bottom w:val="none" w:sz="0" w:space="0" w:color="auto"/>
            </w:tcBorders>
          </w:tcPr>
          <w:p w14:paraId="512D4998" w14:textId="77777777" w:rsidR="008B4485" w:rsidRPr="009E49FD" w:rsidRDefault="008B4485" w:rsidP="0013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5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24" w:space="0" w:color="auto"/>
              <w:bottom w:val="none" w:sz="0" w:space="0" w:color="auto"/>
            </w:tcBorders>
          </w:tcPr>
          <w:p w14:paraId="516D2A8D" w14:textId="77777777" w:rsidR="008B4485" w:rsidRPr="009E49FD" w:rsidRDefault="008B4485" w:rsidP="0013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1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24" w:space="0" w:color="auto"/>
              <w:bottom w:val="none" w:sz="0" w:space="0" w:color="auto"/>
            </w:tcBorders>
          </w:tcPr>
          <w:p w14:paraId="6406575C" w14:textId="385CF71E" w:rsidR="008B4485" w:rsidRPr="009E49FD" w:rsidRDefault="00F32716" w:rsidP="0013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single" w:sz="24" w:space="0" w:color="auto"/>
              <w:bottom w:val="none" w:sz="0" w:space="0" w:color="auto"/>
            </w:tcBorders>
          </w:tcPr>
          <w:p w14:paraId="62525317" w14:textId="7C413834" w:rsidR="008B4485" w:rsidRPr="009E49FD" w:rsidRDefault="008B4485" w:rsidP="0013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6</w:t>
            </w:r>
            <w:r w:rsidR="00F32716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2B6BBE87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43D2E415" w14:textId="2E3A9331" w:rsidR="008B4485" w:rsidRPr="009E49FD" w:rsidRDefault="00EC6898" w:rsidP="0013331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,</w:t>
            </w:r>
            <w:r w:rsidR="004800C6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="008E3F9D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</w:tcPr>
          <w:p w14:paraId="0C84E348" w14:textId="77777777" w:rsidR="008B4485" w:rsidRPr="009E49FD" w:rsidRDefault="008B4485" w:rsidP="0013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10FF8FA" w14:textId="77777777" w:rsidR="008B4485" w:rsidRPr="009E49FD" w:rsidRDefault="008B4485" w:rsidP="0013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CCF7506" w14:textId="77777777" w:rsidR="008B4485" w:rsidRPr="009E49FD" w:rsidRDefault="008B4485" w:rsidP="0013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DC937B9" w14:textId="77777777" w:rsidR="008B4485" w:rsidRPr="009E49FD" w:rsidRDefault="008B4485" w:rsidP="0013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49FD" w:rsidRPr="009E49FD" w14:paraId="4B37D12A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</w:tcPr>
          <w:p w14:paraId="5F790081" w14:textId="3CB0F40A" w:rsidR="00CA4530" w:rsidRPr="009E49FD" w:rsidRDefault="008E3F9D" w:rsidP="00CA45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</w:t>
            </w:r>
            <w:r w:rsidR="00EC6898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0154F4C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  <w:r w:rsidR="00CA1E3B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C8FE8CF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  <w:r w:rsidR="00CA1E3B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7E30AA5" w14:textId="3889E27F" w:rsidR="00CA4530" w:rsidRPr="009E49FD" w:rsidRDefault="00CA1E3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  <w:r w:rsidR="00F32716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C1C0D52" w14:textId="560D872B" w:rsidR="00CA4530" w:rsidRPr="009E49FD" w:rsidRDefault="00CA1E3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  <w:r w:rsidR="00F32716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320EF63A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376011F3" w14:textId="436DA0A7" w:rsidR="00CA4530" w:rsidRPr="009E49FD" w:rsidRDefault="008E3F9D" w:rsidP="00CA45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</w:t>
            </w:r>
            <w:r w:rsidR="00EC6898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60-69</w:t>
            </w:r>
          </w:p>
        </w:tc>
        <w:tc>
          <w:tcPr>
            <w:tcW w:w="1559" w:type="dxa"/>
          </w:tcPr>
          <w:p w14:paraId="7B9D5B02" w14:textId="77777777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</w:t>
            </w:r>
            <w:r w:rsidR="00CA1E3B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5EB963B8" w14:textId="77777777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</w:t>
            </w:r>
            <w:r w:rsidR="00CA1E3B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09337DC3" w14:textId="48184651" w:rsidR="00CA4530" w:rsidRPr="009E49FD" w:rsidRDefault="00CA1E3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</w:t>
            </w:r>
            <w:r w:rsidR="00F32716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176C553E" w14:textId="62FAC53F" w:rsidR="00CA4530" w:rsidRPr="009E49FD" w:rsidRDefault="00CA1E3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</w:t>
            </w:r>
            <w:r w:rsidR="00F32716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3B3E9A60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</w:tcPr>
          <w:p w14:paraId="0308EC96" w14:textId="72E58D00" w:rsidR="00CA4530" w:rsidRPr="009E49FD" w:rsidRDefault="008E3F9D" w:rsidP="00CA45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</w:t>
            </w:r>
            <w:r w:rsidR="00EC6898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70-79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868DDFC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  <w:r w:rsidR="00CA1E3B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A18B576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</w:t>
            </w:r>
            <w:r w:rsidR="00CA1E3B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0F64114" w14:textId="715E1734" w:rsidR="00CA4530" w:rsidRPr="009E49FD" w:rsidRDefault="00CA1E3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</w:t>
            </w:r>
            <w:r w:rsidR="00F32716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22B8949" w14:textId="5D5609CB" w:rsidR="00CA4530" w:rsidRPr="009E49FD" w:rsidRDefault="00CA1E3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  <w:r w:rsidR="00F32716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41201EEF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6BB51B15" w14:textId="12FF4B5B" w:rsidR="00CA4530" w:rsidRPr="009E49FD" w:rsidRDefault="008E3F9D" w:rsidP="00CA45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</w:t>
            </w:r>
            <w:r w:rsidR="00EC6898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80-89</w:t>
            </w:r>
          </w:p>
        </w:tc>
        <w:tc>
          <w:tcPr>
            <w:tcW w:w="1559" w:type="dxa"/>
          </w:tcPr>
          <w:p w14:paraId="1DDCD60A" w14:textId="77777777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  <w:r w:rsidR="00CA1E3B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3C0BF634" w14:textId="77777777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  <w:r w:rsidR="00CA1E3B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31F1080D" w14:textId="66387D5D" w:rsidR="00CA4530" w:rsidRPr="009E49FD" w:rsidRDefault="00CA1E3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  <w:r w:rsidR="00F32716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06CEA86D" w14:textId="46C846EE" w:rsidR="00CA4530" w:rsidRPr="009E49FD" w:rsidRDefault="00CA1E3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</w:t>
            </w:r>
            <w:r w:rsidR="00F32716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78F880A4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</w:tcPr>
          <w:p w14:paraId="084F9FA7" w14:textId="382D4496" w:rsidR="00CA4530" w:rsidRPr="009E49FD" w:rsidRDefault="008E3F9D" w:rsidP="00EC689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</w:t>
            </w:r>
            <w:r w:rsidR="00CA4530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90 </w:t>
            </w:r>
            <w:r w:rsidR="00EC6898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r older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1AC8190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CA1E3B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1F35E7D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  <w:r w:rsidR="00CA1E3B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07C878C" w14:textId="669DCBFE" w:rsidR="00CA4530" w:rsidRPr="009E49FD" w:rsidRDefault="00CA1E3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F32716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468F128" w14:textId="05F3E3E3" w:rsidR="00CA4530" w:rsidRPr="009E49FD" w:rsidRDefault="00CA1E3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  <w:r w:rsidR="00F32716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4E40B601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5BD09995" w14:textId="7731218A" w:rsidR="00CA4530" w:rsidRPr="009E49FD" w:rsidRDefault="008E3F9D" w:rsidP="00CA45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rit</w:t>
            </w:r>
            <w:r w:rsidR="00EC6898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 status (with conjugal life),</w:t>
            </w: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</w:tcPr>
          <w:p w14:paraId="6CA0C6DD" w14:textId="77777777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2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6EF9EF0A" w14:textId="77777777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1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05543C10" w14:textId="5FBA53E4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1</w:t>
            </w:r>
            <w:r w:rsidR="001B42F7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0B90D4CF" w14:textId="2BA8A94F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4</w:t>
            </w:r>
            <w:r w:rsidR="001B42F7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011C3766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</w:tcPr>
          <w:p w14:paraId="23933608" w14:textId="47CA80A0" w:rsidR="00CA4530" w:rsidRPr="009E49FD" w:rsidRDefault="00E16ED2" w:rsidP="00E16ED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ducation,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18C996F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9E730EE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54D1318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8E26A7E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49FD" w:rsidRPr="009E49FD" w14:paraId="61E09BE7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3285EC71" w14:textId="3F87F8B6" w:rsidR="00CA4530" w:rsidRPr="009E49FD" w:rsidRDefault="00EC6898" w:rsidP="008E3F9D">
            <w:pPr>
              <w:tabs>
                <w:tab w:val="left" w:pos="110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 &gt;</w:t>
            </w:r>
            <w:r w:rsidR="008E3F9D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evel A</w:t>
            </w:r>
          </w:p>
        </w:tc>
        <w:tc>
          <w:tcPr>
            <w:tcW w:w="1559" w:type="dxa"/>
          </w:tcPr>
          <w:p w14:paraId="56CC8138" w14:textId="77777777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7E862256" w14:textId="77777777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7AE02F6E" w14:textId="6022119E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  <w:r w:rsidR="001B42F7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05888846" w14:textId="5795CD93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</w:t>
            </w:r>
            <w:r w:rsidR="001B42F7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2AD9C65A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</w:tcPr>
          <w:p w14:paraId="00C9C8C9" w14:textId="18894552" w:rsidR="00CA4530" w:rsidRPr="009E49FD" w:rsidRDefault="008E3F9D" w:rsidP="00CA45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Level O or equivalent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8286EA8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22A003F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0582E54" w14:textId="2F3436C4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</w:t>
            </w:r>
            <w:r w:rsidR="001B42F7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1F62443" w14:textId="125C56D8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</w:t>
            </w:r>
            <w:r w:rsidR="001B42F7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5732F652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7F9B4462" w14:textId="38AE89E2" w:rsidR="00CA4530" w:rsidRPr="009E49FD" w:rsidRDefault="00EC6898" w:rsidP="00CA45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&lt;</w:t>
            </w:r>
            <w:r w:rsidR="008E3F9D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evel O or equivalent</w:t>
            </w:r>
          </w:p>
        </w:tc>
        <w:tc>
          <w:tcPr>
            <w:tcW w:w="1559" w:type="dxa"/>
          </w:tcPr>
          <w:p w14:paraId="029B4DB4" w14:textId="77777777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1B00ADA9" w14:textId="77777777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5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0412F9E0" w14:textId="6C8EECAB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</w:t>
            </w:r>
            <w:r w:rsidR="001B42F7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6708C9CF" w14:textId="1E6D0457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2</w:t>
            </w:r>
            <w:r w:rsidR="001B42F7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4A0C92E9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</w:tcPr>
          <w:p w14:paraId="592085BF" w14:textId="6E61F020" w:rsidR="00CA4530" w:rsidRPr="009E49FD" w:rsidRDefault="00EC6898" w:rsidP="00E16ED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Family </w:t>
            </w:r>
            <w:r w:rsidR="00E16ED2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ealth,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FB7E80C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D4DF145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22DC6E6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1342F70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49FD" w:rsidRPr="009E49FD" w14:paraId="62A5CC6A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shd w:val="clear" w:color="000000" w:fill="FFFFFF"/>
          </w:tcPr>
          <w:p w14:paraId="5F6CC977" w14:textId="4218E216" w:rsidR="008E3F9D" w:rsidRPr="009E49FD" w:rsidRDefault="008E3F9D" w:rsidP="008E3F9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   5</w:t>
            </w: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th</w:t>
            </w: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quintile (highest)</w:t>
            </w:r>
          </w:p>
        </w:tc>
        <w:tc>
          <w:tcPr>
            <w:tcW w:w="1559" w:type="dxa"/>
          </w:tcPr>
          <w:p w14:paraId="6B79B0D8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36824DC6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3FEE6FC9" w14:textId="367CFE2C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3943371B" w14:textId="4BFF08EE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42E82EC1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  <w:shd w:val="clear" w:color="000000" w:fill="FFFFFF"/>
          </w:tcPr>
          <w:p w14:paraId="0D9FF4E6" w14:textId="34E382F8" w:rsidR="008E3F9D" w:rsidRPr="009E49FD" w:rsidRDefault="008E3F9D" w:rsidP="008E3F9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   4</w:t>
            </w: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th</w:t>
            </w: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quintile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C82CEBB" w14:textId="77777777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141B818" w14:textId="77777777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1405A97" w14:textId="193692B2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CE045F1" w14:textId="1B573A00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276E15E4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shd w:val="clear" w:color="000000" w:fill="FFFFFF"/>
          </w:tcPr>
          <w:p w14:paraId="605673DC" w14:textId="645D4C03" w:rsidR="008E3F9D" w:rsidRPr="009E49FD" w:rsidRDefault="008E3F9D" w:rsidP="008E3F9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   3</w:t>
            </w: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rd</w:t>
            </w: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quintile</w:t>
            </w:r>
          </w:p>
        </w:tc>
        <w:tc>
          <w:tcPr>
            <w:tcW w:w="1559" w:type="dxa"/>
          </w:tcPr>
          <w:p w14:paraId="6FA79F47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0C965744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7E9E718A" w14:textId="0635C355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1F76B0EC" w14:textId="2691FD86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41FA3126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  <w:shd w:val="clear" w:color="000000" w:fill="FFFFFF"/>
          </w:tcPr>
          <w:p w14:paraId="454AA298" w14:textId="4D10E875" w:rsidR="008E3F9D" w:rsidRPr="009E49FD" w:rsidRDefault="008E3F9D" w:rsidP="008E3F9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   2</w:t>
            </w: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nd</w:t>
            </w: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quintile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B4C8818" w14:textId="77777777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20DE99F" w14:textId="77777777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AC837A1" w14:textId="3F00A50A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3E0ADE2D" w14:textId="161FA04D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569F800E" w14:textId="77777777" w:rsidTr="008D45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shd w:val="clear" w:color="000000" w:fill="FFFFFF"/>
          </w:tcPr>
          <w:p w14:paraId="363C5F9D" w14:textId="0D3DC3A5" w:rsidR="008E3F9D" w:rsidRPr="009E49FD" w:rsidRDefault="008E3F9D" w:rsidP="008E3F9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   1</w:t>
            </w: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st</w:t>
            </w: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quintile (lowest)</w:t>
            </w:r>
          </w:p>
        </w:tc>
        <w:tc>
          <w:tcPr>
            <w:tcW w:w="1559" w:type="dxa"/>
          </w:tcPr>
          <w:p w14:paraId="452CD796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64576F41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095401AF" w14:textId="2429547B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76D14DB8" w14:textId="643D0B2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789A5EF6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single" w:sz="24" w:space="0" w:color="auto"/>
            </w:tcBorders>
            <w:shd w:val="clear" w:color="000000" w:fill="FFFFFF"/>
          </w:tcPr>
          <w:p w14:paraId="23EEB9CF" w14:textId="5EED9D68" w:rsidR="006C5D4B" w:rsidRPr="009E49FD" w:rsidRDefault="006C5D4B" w:rsidP="008E3F9D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havioral characteristics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24" w:space="0" w:color="auto"/>
            </w:tcBorders>
          </w:tcPr>
          <w:p w14:paraId="185AFF5C" w14:textId="77777777" w:rsidR="006C5D4B" w:rsidRPr="009E49FD" w:rsidRDefault="006C5D4B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single" w:sz="24" w:space="0" w:color="auto"/>
            </w:tcBorders>
          </w:tcPr>
          <w:p w14:paraId="760338FF" w14:textId="77777777" w:rsidR="006C5D4B" w:rsidRPr="009E49FD" w:rsidRDefault="006C5D4B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single" w:sz="24" w:space="0" w:color="auto"/>
            </w:tcBorders>
          </w:tcPr>
          <w:p w14:paraId="74AE80E6" w14:textId="77777777" w:rsidR="006C5D4B" w:rsidRPr="009E49FD" w:rsidRDefault="006C5D4B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single" w:sz="24" w:space="0" w:color="auto"/>
            </w:tcBorders>
          </w:tcPr>
          <w:p w14:paraId="6593F7E8" w14:textId="77777777" w:rsidR="006C5D4B" w:rsidRPr="009E49FD" w:rsidRDefault="006C5D4B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49FD" w:rsidRPr="009E49FD" w14:paraId="5F220980" w14:textId="77777777" w:rsidTr="008D45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single" w:sz="24" w:space="0" w:color="auto"/>
            </w:tcBorders>
            <w:shd w:val="clear" w:color="000000" w:fill="FFFFFF"/>
          </w:tcPr>
          <w:p w14:paraId="40008ECC" w14:textId="71B31C0E" w:rsidR="008E3F9D" w:rsidRPr="009E49FD" w:rsidRDefault="00EC6898" w:rsidP="008E3F9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>Smoking,%</w:t>
            </w:r>
          </w:p>
        </w:tc>
        <w:tc>
          <w:tcPr>
            <w:tcW w:w="1559" w:type="dxa"/>
            <w:tcBorders>
              <w:top w:val="single" w:sz="24" w:space="0" w:color="auto"/>
            </w:tcBorders>
          </w:tcPr>
          <w:p w14:paraId="70730FA8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4" w:space="0" w:color="auto"/>
            </w:tcBorders>
          </w:tcPr>
          <w:p w14:paraId="092CA149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10342DBC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24" w:space="0" w:color="auto"/>
            </w:tcBorders>
          </w:tcPr>
          <w:p w14:paraId="3CCB5253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49FD" w:rsidRPr="009E49FD" w14:paraId="2202466E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  <w:shd w:val="clear" w:color="000000" w:fill="FFFFFF"/>
          </w:tcPr>
          <w:p w14:paraId="37D35B0D" w14:textId="2B95AC41" w:rsidR="008E3F9D" w:rsidRPr="009E49FD" w:rsidRDefault="008E3F9D" w:rsidP="008E3F9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   Never smoked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258DC9C" w14:textId="77777777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614332C" w14:textId="77777777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FFC0B68" w14:textId="77777777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34E6840" w14:textId="77777777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</w:t>
            </w:r>
          </w:p>
        </w:tc>
      </w:tr>
      <w:tr w:rsidR="009E49FD" w:rsidRPr="009E49FD" w14:paraId="263429E5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shd w:val="clear" w:color="000000" w:fill="FFFFFF"/>
          </w:tcPr>
          <w:p w14:paraId="4C54A215" w14:textId="57996DB1" w:rsidR="008E3F9D" w:rsidRPr="009E49FD" w:rsidRDefault="008E3F9D" w:rsidP="008E3F9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   Ex-smoker</w:t>
            </w:r>
          </w:p>
        </w:tc>
        <w:tc>
          <w:tcPr>
            <w:tcW w:w="1559" w:type="dxa"/>
          </w:tcPr>
          <w:p w14:paraId="65DADB57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181D7F09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7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3E9F3B5C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7</w:t>
            </w:r>
          </w:p>
        </w:tc>
        <w:tc>
          <w:tcPr>
            <w:tcW w:w="1417" w:type="dxa"/>
          </w:tcPr>
          <w:p w14:paraId="7DB51002" w14:textId="77777777" w:rsidR="008E3F9D" w:rsidRPr="009E49FD" w:rsidRDefault="008E3F9D" w:rsidP="008E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</w:t>
            </w:r>
          </w:p>
        </w:tc>
      </w:tr>
      <w:tr w:rsidR="009E49FD" w:rsidRPr="009E49FD" w14:paraId="1B171636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  <w:shd w:val="clear" w:color="000000" w:fill="FFFFFF"/>
          </w:tcPr>
          <w:p w14:paraId="3A37F1C3" w14:textId="346C7F43" w:rsidR="008E3F9D" w:rsidRPr="009E49FD" w:rsidRDefault="008E3F9D" w:rsidP="008E3F9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   Current smoker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F4288D4" w14:textId="77777777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687EF55" w14:textId="77777777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7F539D7" w14:textId="77777777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5B8BC29" w14:textId="77777777" w:rsidR="008E3F9D" w:rsidRPr="009E49FD" w:rsidRDefault="008E3F9D" w:rsidP="008E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</w:tr>
      <w:tr w:rsidR="009E49FD" w:rsidRPr="009E49FD" w14:paraId="59B1A812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shd w:val="clear" w:color="000000" w:fill="FFFFFF"/>
          </w:tcPr>
          <w:p w14:paraId="5FBBDAA0" w14:textId="7D8EE97D" w:rsidR="00DE08D7" w:rsidRPr="009E49FD" w:rsidRDefault="00EC6898" w:rsidP="00DE08D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>Alcohol intake,%</w:t>
            </w:r>
          </w:p>
        </w:tc>
        <w:tc>
          <w:tcPr>
            <w:tcW w:w="1559" w:type="dxa"/>
          </w:tcPr>
          <w:p w14:paraId="44BF1121" w14:textId="77777777" w:rsidR="00DE08D7" w:rsidRPr="009E49FD" w:rsidRDefault="00DE08D7" w:rsidP="00DE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100F321" w14:textId="77777777" w:rsidR="00DE08D7" w:rsidRPr="009E49FD" w:rsidRDefault="00DE08D7" w:rsidP="00DE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C7C3884" w14:textId="77777777" w:rsidR="00DE08D7" w:rsidRPr="009E49FD" w:rsidRDefault="00DE08D7" w:rsidP="00DE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490FFC9" w14:textId="77777777" w:rsidR="00DE08D7" w:rsidRPr="009E49FD" w:rsidRDefault="00DE08D7" w:rsidP="00DE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49FD" w:rsidRPr="009E49FD" w14:paraId="645059E8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  <w:shd w:val="clear" w:color="000000" w:fill="FFFFFF"/>
          </w:tcPr>
          <w:p w14:paraId="0F89A384" w14:textId="0A0CDC19" w:rsidR="00DE08D7" w:rsidRPr="009E49FD" w:rsidRDefault="00DE08D7" w:rsidP="00DE08D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   Never/rarely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E52C4CA" w14:textId="77777777" w:rsidR="00DE08D7" w:rsidRPr="009E49FD" w:rsidRDefault="00DE08D7" w:rsidP="00DE0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85437F3" w14:textId="77777777" w:rsidR="00DE08D7" w:rsidRPr="009E49FD" w:rsidRDefault="00DE08D7" w:rsidP="00DE0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1F33275" w14:textId="61D2A19F" w:rsidR="00DE08D7" w:rsidRPr="009E49FD" w:rsidRDefault="00DE08D7" w:rsidP="00DE0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39E3696D" w14:textId="596830D4" w:rsidR="00DE08D7" w:rsidRPr="009E49FD" w:rsidRDefault="00DE08D7" w:rsidP="00DE0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79F9B2DD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shd w:val="clear" w:color="000000" w:fill="FFFFFF"/>
          </w:tcPr>
          <w:p w14:paraId="7995F4EA" w14:textId="68E5561A" w:rsidR="00DE08D7" w:rsidRPr="009E49FD" w:rsidRDefault="00DE08D7" w:rsidP="00DE08D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   Often</w:t>
            </w:r>
          </w:p>
        </w:tc>
        <w:tc>
          <w:tcPr>
            <w:tcW w:w="1559" w:type="dxa"/>
          </w:tcPr>
          <w:p w14:paraId="08E1BAD5" w14:textId="77777777" w:rsidR="00DE08D7" w:rsidRPr="009E49FD" w:rsidRDefault="00DE08D7" w:rsidP="00DE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56C940BD" w14:textId="77777777" w:rsidR="00DE08D7" w:rsidRPr="009E49FD" w:rsidRDefault="00DE08D7" w:rsidP="00DE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01C577D1" w14:textId="35BC082E" w:rsidR="00DE08D7" w:rsidRPr="009E49FD" w:rsidRDefault="00DE08D7" w:rsidP="00DE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0F9248A6" w14:textId="17E23587" w:rsidR="00DE08D7" w:rsidRPr="009E49FD" w:rsidRDefault="00DE08D7" w:rsidP="00DE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193BC79E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  <w:shd w:val="clear" w:color="000000" w:fill="FFFFFF"/>
          </w:tcPr>
          <w:p w14:paraId="7B4FBFB8" w14:textId="43A564BA" w:rsidR="00DE08D7" w:rsidRPr="009E49FD" w:rsidRDefault="00DE08D7" w:rsidP="00DE08D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   Daily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D7AE45D" w14:textId="77777777" w:rsidR="00DE08D7" w:rsidRPr="009E49FD" w:rsidRDefault="00DE08D7" w:rsidP="00DE0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E979AA1" w14:textId="77777777" w:rsidR="00DE08D7" w:rsidRPr="009E49FD" w:rsidRDefault="00DE08D7" w:rsidP="00DE0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913D9F9" w14:textId="4DADFB59" w:rsidR="00DE08D7" w:rsidRPr="009E49FD" w:rsidRDefault="00DE08D7" w:rsidP="00DE0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99DE3DF" w14:textId="137AD1C0" w:rsidR="00DE08D7" w:rsidRPr="009E49FD" w:rsidRDefault="00DE08D7" w:rsidP="00DE0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774558C8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shd w:val="clear" w:color="000000" w:fill="FFFFFF"/>
          </w:tcPr>
          <w:p w14:paraId="2565B791" w14:textId="55D9E02A" w:rsidR="00DE08D7" w:rsidRPr="009E49FD" w:rsidRDefault="00DE08D7" w:rsidP="00DE08D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 xml:space="preserve">    Did not answer</w:t>
            </w:r>
          </w:p>
        </w:tc>
        <w:tc>
          <w:tcPr>
            <w:tcW w:w="1559" w:type="dxa"/>
          </w:tcPr>
          <w:p w14:paraId="4A3FEDDF" w14:textId="77777777" w:rsidR="00DE08D7" w:rsidRPr="009E49FD" w:rsidRDefault="00DE08D7" w:rsidP="00DE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119566B2" w14:textId="77777777" w:rsidR="00DE08D7" w:rsidRPr="009E49FD" w:rsidRDefault="00DE08D7" w:rsidP="00DE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2B91769C" w14:textId="1FDF94EA" w:rsidR="00DE08D7" w:rsidRPr="009E49FD" w:rsidRDefault="00DE08D7" w:rsidP="00DE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067FFE24" w14:textId="26335443" w:rsidR="00DE08D7" w:rsidRPr="009E49FD" w:rsidRDefault="00DE08D7" w:rsidP="00DE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77988F75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single" w:sz="24" w:space="0" w:color="auto"/>
            </w:tcBorders>
          </w:tcPr>
          <w:p w14:paraId="3A6BE937" w14:textId="5AB4D545" w:rsidR="00CA4530" w:rsidRPr="009E49FD" w:rsidRDefault="00EC6898" w:rsidP="00CA45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dentary lifestyle,%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24" w:space="0" w:color="auto"/>
            </w:tcBorders>
          </w:tcPr>
          <w:p w14:paraId="58DEC6DC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24" w:space="0" w:color="auto"/>
            </w:tcBorders>
          </w:tcPr>
          <w:p w14:paraId="757FC4A1" w14:textId="77777777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24" w:space="0" w:color="auto"/>
            </w:tcBorders>
          </w:tcPr>
          <w:p w14:paraId="41A7451B" w14:textId="170987E0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  <w:r w:rsidR="005576E7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24" w:space="0" w:color="auto"/>
            </w:tcBorders>
          </w:tcPr>
          <w:p w14:paraId="4912F6F2" w14:textId="5A9D75CB" w:rsidR="00CA4530" w:rsidRPr="009E49FD" w:rsidRDefault="00CA4530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  <w:r w:rsidR="005576E7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770A4D06" w14:textId="77777777" w:rsidTr="008D45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single" w:sz="24" w:space="0" w:color="auto"/>
              <w:bottom w:val="single" w:sz="24" w:space="0" w:color="auto"/>
            </w:tcBorders>
          </w:tcPr>
          <w:p w14:paraId="59E55894" w14:textId="64C6EC95" w:rsidR="006C5D4B" w:rsidRPr="009E49FD" w:rsidRDefault="006C5D4B" w:rsidP="00CA45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inical Conditions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</w:tcPr>
          <w:p w14:paraId="4E83FF28" w14:textId="77777777" w:rsidR="006C5D4B" w:rsidRPr="009E49FD" w:rsidRDefault="006C5D4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</w:tcPr>
          <w:p w14:paraId="38E06FC2" w14:textId="77777777" w:rsidR="006C5D4B" w:rsidRPr="009E49FD" w:rsidRDefault="006C5D4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152C313B" w14:textId="77777777" w:rsidR="006C5D4B" w:rsidRPr="009E49FD" w:rsidRDefault="006C5D4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</w:tcPr>
          <w:p w14:paraId="5B697069" w14:textId="77777777" w:rsidR="006C5D4B" w:rsidRPr="009E49FD" w:rsidRDefault="006C5D4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49FD" w:rsidRPr="009E49FD" w14:paraId="6494EF13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single" w:sz="24" w:space="0" w:color="auto"/>
              <w:bottom w:val="none" w:sz="0" w:space="0" w:color="auto"/>
            </w:tcBorders>
          </w:tcPr>
          <w:p w14:paraId="1340B409" w14:textId="0E00602D" w:rsidR="00CA4530" w:rsidRPr="009E49FD" w:rsidRDefault="00CA4530" w:rsidP="00CA45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bA1c</w:t>
            </w:r>
            <w:r w:rsidR="00EC6898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%</w:t>
            </w: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</w:t>
            </w:r>
            <w:r w:rsidR="00EC6898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SD</w:t>
            </w:r>
            <w:r w:rsidR="00DE08D7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24" w:space="0" w:color="auto"/>
              <w:bottom w:val="none" w:sz="0" w:space="0" w:color="auto"/>
            </w:tcBorders>
          </w:tcPr>
          <w:p w14:paraId="34477AC9" w14:textId="398B1B1B" w:rsidR="00CA4530" w:rsidRPr="009E49FD" w:rsidRDefault="00EC6898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0.8</w:t>
            </w:r>
            <w:r w:rsidR="00CA4530"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CA4530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24" w:space="0" w:color="auto"/>
              <w:bottom w:val="none" w:sz="0" w:space="0" w:color="auto"/>
            </w:tcBorders>
          </w:tcPr>
          <w:p w14:paraId="353E4FBB" w14:textId="71119628" w:rsidR="00CA4530" w:rsidRPr="009E49FD" w:rsidRDefault="00EC6898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(1.0</w:t>
            </w:r>
            <w:r w:rsidR="00CA4530"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CA4530"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24" w:space="0" w:color="auto"/>
              <w:bottom w:val="none" w:sz="0" w:space="0" w:color="auto"/>
            </w:tcBorders>
          </w:tcPr>
          <w:p w14:paraId="32858330" w14:textId="6B9E54AA" w:rsidR="00CA4530" w:rsidRPr="009E49FD" w:rsidRDefault="00EC6898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0.7</w:t>
            </w:r>
            <w:r w:rsidR="00CA4530"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24" w:space="0" w:color="auto"/>
              <w:bottom w:val="none" w:sz="0" w:space="0" w:color="auto"/>
            </w:tcBorders>
          </w:tcPr>
          <w:p w14:paraId="4706A280" w14:textId="3BB24C7E" w:rsidR="00CA4530" w:rsidRPr="009E49FD" w:rsidRDefault="00EC6898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0.8</w:t>
            </w:r>
            <w:r w:rsidR="00CA4530"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E49FD" w:rsidRPr="009E49FD" w14:paraId="1D414CDF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40A49F4B" w14:textId="5757F9CC" w:rsidR="00CA4530" w:rsidRPr="009E49FD" w:rsidRDefault="00CA4530" w:rsidP="00ED0B5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iabetes</w:t>
            </w:r>
            <w:r w:rsidR="00363E73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</w:t>
            </w: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</w:tcPr>
          <w:p w14:paraId="067FCF99" w14:textId="7385CB2B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04BE1C4" w14:textId="17495670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A211D75" w14:textId="0E16AF22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373D1B7" w14:textId="7CEC3E15" w:rsidR="00CA4530" w:rsidRPr="009E49FD" w:rsidRDefault="00CA4530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49FD" w:rsidRPr="009E49FD" w14:paraId="7BBA4053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</w:tcPr>
          <w:p w14:paraId="6D2ED65C" w14:textId="3BBA5FF8" w:rsidR="00CA4530" w:rsidRPr="009E49FD" w:rsidRDefault="00EC6898" w:rsidP="00363E7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</w:t>
            </w:r>
            <w:r w:rsidR="00363E73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</w:t>
            </w:r>
            <w:r w:rsidR="00ED0B51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n</w:t>
            </w:r>
            <w:r w:rsidR="00363E73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="00ED0B51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iabet</w:t>
            </w:r>
            <w:r w:rsidR="00363E73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c (ND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8E26EF9" w14:textId="01AF76F1" w:rsidR="00CA4530" w:rsidRPr="009E49FD" w:rsidRDefault="009645C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5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1C8217E" w14:textId="4B5A637E" w:rsidR="00CA4530" w:rsidRPr="009E49FD" w:rsidRDefault="009645C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6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5B9D336" w14:textId="77E63171" w:rsidR="00CA4530" w:rsidRPr="009E49FD" w:rsidRDefault="009645C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5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4E8A2CC" w14:textId="5503BA01" w:rsidR="00CA4530" w:rsidRPr="009E49FD" w:rsidRDefault="009645C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2</w:t>
            </w:r>
          </w:p>
        </w:tc>
      </w:tr>
      <w:tr w:rsidR="009E49FD" w:rsidRPr="009E49FD" w14:paraId="050DAC14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6F4D0AC9" w14:textId="6516DCFA" w:rsidR="00ED0B51" w:rsidRPr="009E49FD" w:rsidRDefault="00EC6898" w:rsidP="00CA45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</w:t>
            </w:r>
            <w:r w:rsidR="00363E73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Undiagnosed diabetic (UDD)</w:t>
            </w:r>
          </w:p>
        </w:tc>
        <w:tc>
          <w:tcPr>
            <w:tcW w:w="1559" w:type="dxa"/>
          </w:tcPr>
          <w:p w14:paraId="79A3BBE6" w14:textId="128B8AC5" w:rsidR="00ED0B51" w:rsidRPr="009E49FD" w:rsidRDefault="009645C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196C6290" w14:textId="65A7A9C5" w:rsidR="00ED0B51" w:rsidRPr="009E49FD" w:rsidRDefault="009645C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6E0DF977" w14:textId="0B039F3E" w:rsidR="00ED0B51" w:rsidRPr="009E49FD" w:rsidRDefault="009645C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417" w:type="dxa"/>
          </w:tcPr>
          <w:p w14:paraId="29282B30" w14:textId="2B3AB4AE" w:rsidR="00ED0B51" w:rsidRPr="009E49FD" w:rsidRDefault="009645C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</w:tr>
      <w:tr w:rsidR="009E49FD" w:rsidRPr="009E49FD" w14:paraId="78107B53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</w:tcPr>
          <w:p w14:paraId="6E4156F9" w14:textId="392842CE" w:rsidR="00ED0B51" w:rsidRPr="009E49FD" w:rsidRDefault="00EC6898" w:rsidP="00CA45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</w:t>
            </w:r>
            <w:r w:rsidR="00363E73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</w:t>
            </w:r>
            <w:r w:rsidR="00ED0B51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ntrol</w:t>
            </w:r>
            <w:r w:rsidR="00363E73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ed diabetic (CD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BB28C1C" w14:textId="6319E647" w:rsidR="00ED0B51" w:rsidRPr="009E49FD" w:rsidRDefault="009645C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BB5FF89" w14:textId="73A40F27" w:rsidR="00ED0B51" w:rsidRPr="009E49FD" w:rsidRDefault="009645C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0192427" w14:textId="063239E7" w:rsidR="00ED0B51" w:rsidRPr="009E49FD" w:rsidRDefault="009645C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F8CCFE6" w14:textId="4FE3F95B" w:rsidR="00ED0B51" w:rsidRPr="009E49FD" w:rsidRDefault="009645CB" w:rsidP="00CA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</w:tr>
      <w:tr w:rsidR="009E49FD" w:rsidRPr="009E49FD" w14:paraId="54F4F0D8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40F60C0C" w14:textId="5897A676" w:rsidR="00ED0B51" w:rsidRPr="009E49FD" w:rsidRDefault="00EC6898" w:rsidP="00CA45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</w:t>
            </w:r>
            <w:r w:rsidR="00363E73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U</w:t>
            </w:r>
            <w:r w:rsidR="00ED0B51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control</w:t>
            </w:r>
            <w:r w:rsidR="00363E73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</w:t>
            </w:r>
            <w:r w:rsidR="00ED0B51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d</w:t>
            </w:r>
            <w:r w:rsidR="00363E73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diabetic (UCD)</w:t>
            </w:r>
          </w:p>
        </w:tc>
        <w:tc>
          <w:tcPr>
            <w:tcW w:w="1559" w:type="dxa"/>
          </w:tcPr>
          <w:p w14:paraId="3A3906C5" w14:textId="0E576F6D" w:rsidR="00ED0B51" w:rsidRPr="009E49FD" w:rsidRDefault="009645C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38C58850" w14:textId="6C28D1F7" w:rsidR="00ED0B51" w:rsidRPr="009E49FD" w:rsidRDefault="009645C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0D0B2940" w14:textId="77E1F8DD" w:rsidR="00ED0B51" w:rsidRPr="009E49FD" w:rsidRDefault="009645C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417" w:type="dxa"/>
          </w:tcPr>
          <w:p w14:paraId="003A3AF8" w14:textId="33152A33" w:rsidR="00ED0B51" w:rsidRPr="009E49FD" w:rsidRDefault="009645CB" w:rsidP="00CA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</w:tr>
      <w:tr w:rsidR="009E49FD" w:rsidRPr="009E49FD" w14:paraId="592437F9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</w:tcPr>
          <w:p w14:paraId="2CD67820" w14:textId="77777777" w:rsidR="006C5D4B" w:rsidRPr="009E49FD" w:rsidRDefault="006C5D4B" w:rsidP="001914D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ypertension (yes),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ACB2483" w14:textId="77777777" w:rsidR="006C5D4B" w:rsidRPr="009E49FD" w:rsidRDefault="006C5D4B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1E449AF8" w14:textId="77777777" w:rsidR="006C5D4B" w:rsidRPr="009E49FD" w:rsidRDefault="006C5D4B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8F9ECB7" w14:textId="77777777" w:rsidR="006C5D4B" w:rsidRPr="009E49FD" w:rsidRDefault="006C5D4B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36FB1367" w14:textId="77777777" w:rsidR="006C5D4B" w:rsidRPr="009E49FD" w:rsidRDefault="006C5D4B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7C0638D4" w14:textId="77777777" w:rsidTr="00F04A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0C27DC09" w14:textId="77777777" w:rsidR="006C5D4B" w:rsidRPr="009E49FD" w:rsidRDefault="006C5D4B" w:rsidP="001914D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rdiovascular disease (yes),%</w:t>
            </w:r>
          </w:p>
        </w:tc>
        <w:tc>
          <w:tcPr>
            <w:tcW w:w="1559" w:type="dxa"/>
          </w:tcPr>
          <w:p w14:paraId="70310C4D" w14:textId="77777777" w:rsidR="006C5D4B" w:rsidRPr="009E49FD" w:rsidRDefault="006C5D4B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24B1C74E" w14:textId="77777777" w:rsidR="006C5D4B" w:rsidRPr="009E49FD" w:rsidRDefault="006C5D4B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5337D360" w14:textId="77777777" w:rsidR="006C5D4B" w:rsidRPr="009E49FD" w:rsidRDefault="006C5D4B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1FB4F420" w14:textId="77777777" w:rsidR="006C5D4B" w:rsidRPr="009E49FD" w:rsidRDefault="006C5D4B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1A3C4132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  <w:shd w:val="clear" w:color="000000" w:fill="FFFFFF"/>
          </w:tcPr>
          <w:p w14:paraId="5325F659" w14:textId="77777777" w:rsidR="007A70ED" w:rsidRPr="009E49FD" w:rsidRDefault="007A70ED" w:rsidP="001914D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>Lung disease (yes),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2688733" w14:textId="77777777" w:rsidR="007A70ED" w:rsidRPr="009E49FD" w:rsidRDefault="007A70ED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F17ABAF" w14:textId="77777777" w:rsidR="007A70ED" w:rsidRPr="009E49FD" w:rsidRDefault="007A70ED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A2231AA" w14:textId="77777777" w:rsidR="007A70ED" w:rsidRPr="009E49FD" w:rsidRDefault="007A70ED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CD81F79" w14:textId="77777777" w:rsidR="007A70ED" w:rsidRPr="009E49FD" w:rsidRDefault="007A70ED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</w:t>
            </w:r>
          </w:p>
        </w:tc>
      </w:tr>
      <w:tr w:rsidR="009E49FD" w:rsidRPr="009E49FD" w14:paraId="558B462D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19E9975E" w14:textId="77777777" w:rsidR="007A70ED" w:rsidRPr="009E49FD" w:rsidRDefault="007A70ED" w:rsidP="001914D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steoarthritis (yes),%</w:t>
            </w:r>
          </w:p>
        </w:tc>
        <w:tc>
          <w:tcPr>
            <w:tcW w:w="1559" w:type="dxa"/>
          </w:tcPr>
          <w:p w14:paraId="3160A66C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1559" w:type="dxa"/>
          </w:tcPr>
          <w:p w14:paraId="63DD5CB1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</w:t>
            </w:r>
          </w:p>
        </w:tc>
        <w:tc>
          <w:tcPr>
            <w:tcW w:w="1418" w:type="dxa"/>
          </w:tcPr>
          <w:p w14:paraId="3E39DBE0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</w:t>
            </w:r>
          </w:p>
        </w:tc>
        <w:tc>
          <w:tcPr>
            <w:tcW w:w="1417" w:type="dxa"/>
          </w:tcPr>
          <w:p w14:paraId="4CB4F797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1</w:t>
            </w:r>
          </w:p>
        </w:tc>
      </w:tr>
      <w:tr w:rsidR="009E49FD" w:rsidRPr="009E49FD" w14:paraId="0C3B5B73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  <w:shd w:val="clear" w:color="000000" w:fill="FFFFFF"/>
          </w:tcPr>
          <w:p w14:paraId="34405DDD" w14:textId="77777777" w:rsidR="007A70ED" w:rsidRPr="009E49FD" w:rsidRDefault="007A70ED" w:rsidP="001914D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>Osteoporosis (yes),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45DB955" w14:textId="77777777" w:rsidR="007A70ED" w:rsidRPr="009E49FD" w:rsidRDefault="007A70ED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A9BC7BF" w14:textId="77777777" w:rsidR="007A70ED" w:rsidRPr="009E49FD" w:rsidRDefault="007A70ED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54ACA60" w14:textId="77777777" w:rsidR="007A70ED" w:rsidRPr="009E49FD" w:rsidRDefault="007A70ED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1426C24" w14:textId="77777777" w:rsidR="007A70ED" w:rsidRPr="009E49FD" w:rsidRDefault="007A70ED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3E169D10" w14:textId="77777777" w:rsidTr="00F04A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0A63A191" w14:textId="77777777" w:rsidR="007A70ED" w:rsidRPr="009E49FD" w:rsidRDefault="007A70ED" w:rsidP="001914D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ncer (yes),%</w:t>
            </w:r>
          </w:p>
        </w:tc>
        <w:tc>
          <w:tcPr>
            <w:tcW w:w="1559" w:type="dxa"/>
          </w:tcPr>
          <w:p w14:paraId="2B39EADA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67F3895B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04E951F0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05F90A8E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332B79F9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  <w:shd w:val="clear" w:color="000000" w:fill="FFFFFF"/>
          </w:tcPr>
          <w:p w14:paraId="6CBD3ABC" w14:textId="77777777" w:rsidR="007A70ED" w:rsidRPr="009E49FD" w:rsidRDefault="007A70ED" w:rsidP="001914D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en-US"/>
              </w:rPr>
              <w:t>Stroke (yes),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283216E" w14:textId="77777777" w:rsidR="007A70ED" w:rsidRPr="009E49FD" w:rsidRDefault="007A70ED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BA6386C" w14:textId="77777777" w:rsidR="007A70ED" w:rsidRPr="009E49FD" w:rsidRDefault="007A70ED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2CF81AA" w14:textId="77777777" w:rsidR="007A70ED" w:rsidRPr="009E49FD" w:rsidRDefault="007A70ED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DAE4F77" w14:textId="77777777" w:rsidR="007A70ED" w:rsidRPr="009E49FD" w:rsidRDefault="007A70ED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61EA26C0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39D1A925" w14:textId="77777777" w:rsidR="007A70ED" w:rsidRPr="009E49FD" w:rsidRDefault="007A70ED" w:rsidP="001914D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epression (yes),%</w:t>
            </w:r>
          </w:p>
        </w:tc>
        <w:tc>
          <w:tcPr>
            <w:tcW w:w="1559" w:type="dxa"/>
          </w:tcPr>
          <w:p w14:paraId="3B52CF9A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72F314A5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726BE5A4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3055AD67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433DAF03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</w:tcPr>
          <w:p w14:paraId="159ABCA6" w14:textId="3C8AD885" w:rsidR="00D85412" w:rsidRPr="009E49FD" w:rsidRDefault="00D466CB" w:rsidP="00EC689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ementi</w:t>
            </w:r>
            <w:r w:rsidR="00EC6898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</w:t>
            </w:r>
            <w:r w:rsidR="00D85412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</w:t>
            </w: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yes</w:t>
            </w:r>
            <w:r w:rsidR="00D85412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  <w:r w:rsidR="00EC6898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</w:t>
            </w:r>
            <w:r w:rsidR="00D85412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C43F249" w14:textId="77777777" w:rsidR="00D85412" w:rsidRPr="009E49FD" w:rsidRDefault="00D85412" w:rsidP="00D85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5B2CD63" w14:textId="77777777" w:rsidR="00D85412" w:rsidRPr="009E49FD" w:rsidRDefault="00D85412" w:rsidP="00D85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77E13FA" w14:textId="5DED0A4D" w:rsidR="00D85412" w:rsidRPr="009E49FD" w:rsidRDefault="00D85412" w:rsidP="00D85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AD11C75" w14:textId="03715948" w:rsidR="00D85412" w:rsidRPr="009E49FD" w:rsidRDefault="00D85412" w:rsidP="00D85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1C90F5B8" w14:textId="77777777" w:rsidTr="00623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2E1E53B1" w14:textId="77777777" w:rsidR="007A70ED" w:rsidRPr="009E49FD" w:rsidRDefault="007A70ED" w:rsidP="001914D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alls (yes),%</w:t>
            </w:r>
          </w:p>
        </w:tc>
        <w:tc>
          <w:tcPr>
            <w:tcW w:w="1559" w:type="dxa"/>
          </w:tcPr>
          <w:p w14:paraId="5C7D790D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5499DA10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2D4F78B2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1417" w:type="dxa"/>
          </w:tcPr>
          <w:p w14:paraId="5CD6192F" w14:textId="77777777" w:rsidR="007A70ED" w:rsidRPr="009E49FD" w:rsidRDefault="007A70ED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</w:p>
        </w:tc>
      </w:tr>
      <w:tr w:rsidR="009E49FD" w:rsidRPr="009E49FD" w14:paraId="3BCB8F38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</w:tcPr>
          <w:p w14:paraId="2E2DAF11" w14:textId="0414E125" w:rsidR="0045032A" w:rsidRPr="009E49FD" w:rsidRDefault="004A11DE" w:rsidP="0045032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ip fracture (yes),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9A1E323" w14:textId="77777777" w:rsidR="0045032A" w:rsidRPr="009E49FD" w:rsidRDefault="0045032A" w:rsidP="004503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29385E3" w14:textId="77777777" w:rsidR="0045032A" w:rsidRPr="009E49FD" w:rsidRDefault="0045032A" w:rsidP="004503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0843CF1" w14:textId="7DEE004F" w:rsidR="0045032A" w:rsidRPr="009E49FD" w:rsidRDefault="0045032A" w:rsidP="004503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C22BD78" w14:textId="4886EFB8" w:rsidR="0045032A" w:rsidRPr="009E49FD" w:rsidRDefault="0045032A" w:rsidP="004503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48E68956" w14:textId="77777777" w:rsidTr="008D45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bottom w:val="single" w:sz="24" w:space="0" w:color="auto"/>
            </w:tcBorders>
          </w:tcPr>
          <w:p w14:paraId="784E18B8" w14:textId="12C44D82" w:rsidR="0045032A" w:rsidRPr="009E49FD" w:rsidRDefault="004A11DE" w:rsidP="003C53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Use of corticoids (yes),%</w:t>
            </w:r>
          </w:p>
        </w:tc>
        <w:tc>
          <w:tcPr>
            <w:tcW w:w="1559" w:type="dxa"/>
            <w:tcBorders>
              <w:bottom w:val="single" w:sz="24" w:space="0" w:color="auto"/>
            </w:tcBorders>
          </w:tcPr>
          <w:p w14:paraId="67173132" w14:textId="77777777" w:rsidR="0045032A" w:rsidRPr="009E49FD" w:rsidRDefault="0045032A" w:rsidP="00450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bottom w:val="single" w:sz="24" w:space="0" w:color="auto"/>
            </w:tcBorders>
          </w:tcPr>
          <w:p w14:paraId="7FC729CC" w14:textId="77777777" w:rsidR="0045032A" w:rsidRPr="009E49FD" w:rsidRDefault="0045032A" w:rsidP="00450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169B60C3" w14:textId="24E7905A" w:rsidR="0045032A" w:rsidRPr="009E49FD" w:rsidRDefault="0045032A" w:rsidP="00450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bottom w:val="single" w:sz="24" w:space="0" w:color="auto"/>
            </w:tcBorders>
          </w:tcPr>
          <w:p w14:paraId="61DBD0CF" w14:textId="38664C2C" w:rsidR="0045032A" w:rsidRPr="009E49FD" w:rsidRDefault="0045032A" w:rsidP="00450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21C60345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3" w:type="dxa"/>
            <w:gridSpan w:val="5"/>
            <w:tcBorders>
              <w:top w:val="single" w:sz="24" w:space="0" w:color="auto"/>
              <w:bottom w:val="single" w:sz="24" w:space="0" w:color="auto"/>
            </w:tcBorders>
          </w:tcPr>
          <w:p w14:paraId="294D9E7E" w14:textId="7743D06D" w:rsidR="006C5D4B" w:rsidRPr="009E49FD" w:rsidRDefault="006C5D4B" w:rsidP="006C5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hropometry and physical performance</w:t>
            </w:r>
          </w:p>
        </w:tc>
      </w:tr>
      <w:tr w:rsidR="009E49FD" w:rsidRPr="009E49FD" w14:paraId="25CF5B8F" w14:textId="77777777" w:rsidTr="008D45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single" w:sz="24" w:space="0" w:color="auto"/>
            </w:tcBorders>
          </w:tcPr>
          <w:p w14:paraId="42887BCF" w14:textId="77777777" w:rsidR="009C463B" w:rsidRPr="009E49FD" w:rsidRDefault="009C463B" w:rsidP="001914D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aist circumference, cm (SD)</w:t>
            </w:r>
          </w:p>
        </w:tc>
        <w:tc>
          <w:tcPr>
            <w:tcW w:w="1559" w:type="dxa"/>
            <w:tcBorders>
              <w:top w:val="single" w:sz="24" w:space="0" w:color="auto"/>
            </w:tcBorders>
          </w:tcPr>
          <w:p w14:paraId="09029682" w14:textId="77777777" w:rsidR="009C463B" w:rsidRPr="009E49FD" w:rsidRDefault="009C463B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6 (21.8)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24" w:space="0" w:color="auto"/>
            </w:tcBorders>
          </w:tcPr>
          <w:p w14:paraId="4354B8B1" w14:textId="77777777" w:rsidR="009C463B" w:rsidRPr="009E49FD" w:rsidRDefault="009C463B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9 (12.8)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243E325F" w14:textId="77777777" w:rsidR="009C463B" w:rsidRPr="009E49FD" w:rsidRDefault="009C463B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2 (13.2)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14:paraId="011F38B6" w14:textId="77777777" w:rsidR="009C463B" w:rsidRPr="009E49FD" w:rsidRDefault="009C463B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 (29.1)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0A66DB53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none" w:sz="0" w:space="0" w:color="auto"/>
            </w:tcBorders>
          </w:tcPr>
          <w:p w14:paraId="0BA97419" w14:textId="77777777" w:rsidR="006C5D4B" w:rsidRPr="009E49FD" w:rsidRDefault="006C5D4B" w:rsidP="001914D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Grip strength – kg (SD)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ED79B6D" w14:textId="57E0F29B" w:rsidR="006C5D4B" w:rsidRPr="009E49FD" w:rsidRDefault="006C5D4B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3</w:t>
            </w:r>
            <w:r w:rsidR="004D39EF"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.6)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0729537" w14:textId="6BC7F694" w:rsidR="006C5D4B" w:rsidRPr="009E49FD" w:rsidRDefault="006C5D4B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1</w:t>
            </w:r>
            <w:r w:rsidR="004D39EF"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.4)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6D3391F" w14:textId="6B9B7BD1" w:rsidR="006C5D4B" w:rsidRPr="009E49FD" w:rsidRDefault="006C5D4B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  <w:r w:rsidR="006F4936"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6)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0432171" w14:textId="46E9F1C5" w:rsidR="006C5D4B" w:rsidRPr="009E49FD" w:rsidRDefault="006C5D4B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  <w:r w:rsidR="006F4936"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4)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0B34F06A" w14:textId="77777777" w:rsidTr="008D45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</w:tcPr>
          <w:p w14:paraId="359AE512" w14:textId="61D47287" w:rsidR="009C463B" w:rsidRPr="009E49FD" w:rsidRDefault="009C463B" w:rsidP="001914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ynapenia, (yes)</w:t>
            </w:r>
            <w:r w:rsidR="004800C6"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</w:tcPr>
          <w:p w14:paraId="1252A10F" w14:textId="77777777" w:rsidR="009C463B" w:rsidRPr="009E49FD" w:rsidRDefault="009C463B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06F974CD" w14:textId="77777777" w:rsidR="009C463B" w:rsidRPr="009E49FD" w:rsidRDefault="009C463B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2B02805D" w14:textId="77777777" w:rsidR="009C463B" w:rsidRPr="009E49FD" w:rsidRDefault="009C463B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</w:tcPr>
          <w:p w14:paraId="1A0349DA" w14:textId="77777777" w:rsidR="009C463B" w:rsidRPr="009E49FD" w:rsidRDefault="009C463B" w:rsidP="00191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9E49FD" w:rsidRPr="009E49FD" w14:paraId="314847B0" w14:textId="77777777" w:rsidTr="008D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tcBorders>
              <w:top w:val="none" w:sz="0" w:space="0" w:color="auto"/>
              <w:bottom w:val="single" w:sz="24" w:space="0" w:color="auto"/>
            </w:tcBorders>
          </w:tcPr>
          <w:p w14:paraId="26F8A884" w14:textId="77777777" w:rsidR="006C5D4B" w:rsidRPr="009E49FD" w:rsidRDefault="006C5D4B" w:rsidP="001914D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MI – kg/m</w:t>
            </w: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  <w:r w:rsidRPr="009E49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24" w:space="0" w:color="auto"/>
            </w:tcBorders>
          </w:tcPr>
          <w:p w14:paraId="2C658D9F" w14:textId="0B320483" w:rsidR="006C5D4B" w:rsidRPr="009E49FD" w:rsidRDefault="006C5D4B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  <w:r w:rsidR="003F15A2"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3)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24" w:space="0" w:color="auto"/>
            </w:tcBorders>
          </w:tcPr>
          <w:p w14:paraId="4EF6D30B" w14:textId="18E3CB64" w:rsidR="006C5D4B" w:rsidRPr="009E49FD" w:rsidRDefault="006C5D4B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  <w:r w:rsidR="003F15A2"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0)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24" w:space="0" w:color="auto"/>
            </w:tcBorders>
          </w:tcPr>
          <w:p w14:paraId="6E0B355E" w14:textId="75FE7ED6" w:rsidR="006C5D4B" w:rsidRPr="009E49FD" w:rsidRDefault="006C5D4B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  <w:r w:rsidR="003F15A2"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5)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24" w:space="0" w:color="auto"/>
            </w:tcBorders>
          </w:tcPr>
          <w:p w14:paraId="3F0B5853" w14:textId="3F54CAD5" w:rsidR="006C5D4B" w:rsidRPr="009E49FD" w:rsidRDefault="006C5D4B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</w:t>
            </w:r>
            <w:r w:rsidR="003F15A2" w:rsidRPr="009E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4)</w:t>
            </w:r>
            <w:r w:rsidRPr="009E49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</w:tbl>
    <w:p w14:paraId="4F2F96E9" w14:textId="77777777" w:rsidR="002835C3" w:rsidRPr="009E49FD" w:rsidRDefault="002835C3" w:rsidP="00FD2CCF">
      <w:pPr>
        <w:spacing w:after="0" w:line="240" w:lineRule="auto"/>
        <w:jc w:val="both"/>
        <w:rPr>
          <w:lang w:val="en-US"/>
        </w:rPr>
      </w:pPr>
    </w:p>
    <w:p w14:paraId="6FBD4D58" w14:textId="7CD6BF59" w:rsidR="002835C3" w:rsidRPr="009E49FD" w:rsidRDefault="00FF261B" w:rsidP="00452B6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E49FD">
        <w:rPr>
          <w:rFonts w:ascii="Times New Roman" w:hAnsi="Times New Roman" w:cs="Times New Roman"/>
          <w:bCs/>
          <w:sz w:val="24"/>
          <w:szCs w:val="24"/>
          <w:lang w:val="en-US"/>
        </w:rPr>
        <w:t>Data expressed as percentage and</w:t>
      </w:r>
      <w:r w:rsidR="00EE292B" w:rsidRPr="009E49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an values.</w:t>
      </w:r>
      <w:r w:rsidR="008B4485" w:rsidRPr="009E49FD">
        <w:rPr>
          <w:lang w:val="en-US"/>
        </w:rPr>
        <w:t xml:space="preserve"> </w:t>
      </w:r>
      <w:r w:rsidR="008B4485" w:rsidRPr="009E49F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*</w:t>
      </w:r>
      <w:r w:rsidR="008B4485" w:rsidRPr="009E49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fference between </w:t>
      </w:r>
      <w:r w:rsidR="00934A4A" w:rsidRPr="009E49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n </w:t>
      </w:r>
      <w:r w:rsidR="00D7531F" w:rsidRPr="009E49FD">
        <w:rPr>
          <w:rFonts w:ascii="Times New Roman" w:hAnsi="Times New Roman" w:cs="Times New Roman"/>
          <w:bCs/>
          <w:sz w:val="24"/>
          <w:szCs w:val="24"/>
          <w:lang w:val="en-US"/>
        </w:rPr>
        <w:t>included and excluded</w:t>
      </w:r>
      <w:r w:rsidR="00B80730" w:rsidRPr="009E49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p value ≤0.05)</w:t>
      </w:r>
      <w:r w:rsidR="00934A4A" w:rsidRPr="009E49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934A4A" w:rsidRPr="009E49F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§</w:t>
      </w:r>
      <w:r w:rsidR="00934A4A" w:rsidRPr="009E49FD">
        <w:rPr>
          <w:rFonts w:ascii="Times New Roman" w:hAnsi="Times New Roman" w:cs="Times New Roman"/>
          <w:bCs/>
          <w:sz w:val="24"/>
          <w:szCs w:val="24"/>
          <w:lang w:val="en-US"/>
        </w:rPr>
        <w:t>Difference between women included and excluded</w:t>
      </w:r>
      <w:r w:rsidR="00B80730" w:rsidRPr="009E49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p value ≤0.05). </w:t>
      </w:r>
    </w:p>
    <w:p w14:paraId="70AB634E" w14:textId="550080EB" w:rsidR="000F3C0F" w:rsidRDefault="000F3C0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59F4302E" w14:textId="77777777" w:rsidR="000F3C0F" w:rsidRDefault="000F3C0F" w:rsidP="00587C6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  <w:sectPr w:rsidR="000F3C0F" w:rsidSect="00452B60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50D13A94" w14:textId="01C11B6C" w:rsidR="00FA0F9A" w:rsidRPr="000F3C0F" w:rsidRDefault="000F3C0F" w:rsidP="000F3C0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914DE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Pr="000F3C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– Sociodemographic, behavioral and clinic characteristics of 2,406 men aged ≥50 </w:t>
      </w:r>
      <w:proofErr w:type="gramStart"/>
      <w:r w:rsidRPr="000F3C0F">
        <w:rPr>
          <w:rFonts w:ascii="Times New Roman" w:eastAsia="Calibri" w:hAnsi="Times New Roman" w:cs="Times New Roman"/>
          <w:sz w:val="24"/>
          <w:szCs w:val="24"/>
          <w:lang w:val="en-US"/>
        </w:rPr>
        <w:t>years</w:t>
      </w:r>
      <w:proofErr w:type="gramEnd"/>
      <w:r w:rsidRPr="000F3C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ld according diabetes status, ELSA (2012-2013).</w:t>
      </w:r>
    </w:p>
    <w:tbl>
      <w:tblPr>
        <w:tblStyle w:val="TabeladeGradeClara12"/>
        <w:tblW w:w="134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0"/>
        <w:gridCol w:w="1948"/>
        <w:gridCol w:w="2021"/>
        <w:gridCol w:w="1876"/>
        <w:gridCol w:w="1949"/>
      </w:tblGrid>
      <w:tr w:rsidR="000F3C0F" w:rsidRPr="000F3C0F" w14:paraId="5BEEABB1" w14:textId="77777777" w:rsidTr="00530787">
        <w:trPr>
          <w:jc w:val="center"/>
        </w:trPr>
        <w:tc>
          <w:tcPr>
            <w:tcW w:w="5700" w:type="dxa"/>
            <w:tcBorders>
              <w:top w:val="single" w:sz="24" w:space="0" w:color="auto"/>
              <w:bottom w:val="single" w:sz="24" w:space="0" w:color="auto"/>
            </w:tcBorders>
          </w:tcPr>
          <w:p w14:paraId="211BD3EF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8" w:type="dxa"/>
            <w:tcBorders>
              <w:top w:val="single" w:sz="24" w:space="0" w:color="auto"/>
              <w:bottom w:val="single" w:sz="24" w:space="0" w:color="auto"/>
            </w:tcBorders>
          </w:tcPr>
          <w:p w14:paraId="439E2A2D" w14:textId="77777777" w:rsidR="000F3C0F" w:rsidRPr="001914DE" w:rsidRDefault="000F3C0F" w:rsidP="000F3C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Non-diabetic </w:t>
            </w:r>
          </w:p>
          <w:p w14:paraId="6845B9A6" w14:textId="77777777" w:rsidR="001914DE" w:rsidRPr="001914DE" w:rsidRDefault="001914DE" w:rsidP="000F3C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25C4DC96" w14:textId="26AEF482" w:rsidR="000F3C0F" w:rsidRPr="001914DE" w:rsidRDefault="001914DE" w:rsidP="000F3C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=2,057</w:t>
            </w:r>
          </w:p>
        </w:tc>
        <w:tc>
          <w:tcPr>
            <w:tcW w:w="2021" w:type="dxa"/>
            <w:tcBorders>
              <w:top w:val="single" w:sz="24" w:space="0" w:color="auto"/>
              <w:bottom w:val="single" w:sz="24" w:space="0" w:color="auto"/>
            </w:tcBorders>
          </w:tcPr>
          <w:p w14:paraId="55F01715" w14:textId="77777777" w:rsidR="001914DE" w:rsidRPr="001914DE" w:rsidRDefault="000F3C0F" w:rsidP="000F3C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Undiagnosed diabetic </w:t>
            </w:r>
          </w:p>
          <w:p w14:paraId="0C4F30F9" w14:textId="76B2622F" w:rsidR="000F3C0F" w:rsidRPr="001914DE" w:rsidRDefault="001914DE" w:rsidP="000F3C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=71</w:t>
            </w:r>
          </w:p>
        </w:tc>
        <w:tc>
          <w:tcPr>
            <w:tcW w:w="1876" w:type="dxa"/>
            <w:tcBorders>
              <w:top w:val="single" w:sz="24" w:space="0" w:color="auto"/>
              <w:bottom w:val="single" w:sz="24" w:space="0" w:color="auto"/>
            </w:tcBorders>
          </w:tcPr>
          <w:p w14:paraId="346D91F2" w14:textId="77777777" w:rsidR="001914DE" w:rsidRPr="001914DE" w:rsidRDefault="000F3C0F" w:rsidP="000F3C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ontrolled diabetic </w:t>
            </w:r>
          </w:p>
          <w:p w14:paraId="55168910" w14:textId="6A84C7E7" w:rsidR="000F3C0F" w:rsidRPr="001914DE" w:rsidRDefault="001914DE" w:rsidP="000F3C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=147</w:t>
            </w:r>
          </w:p>
        </w:tc>
        <w:tc>
          <w:tcPr>
            <w:tcW w:w="1949" w:type="dxa"/>
            <w:tcBorders>
              <w:top w:val="single" w:sz="24" w:space="0" w:color="auto"/>
              <w:bottom w:val="single" w:sz="24" w:space="0" w:color="auto"/>
            </w:tcBorders>
          </w:tcPr>
          <w:p w14:paraId="02F5E4B4" w14:textId="77777777" w:rsidR="001914DE" w:rsidRPr="001914DE" w:rsidRDefault="000F3C0F" w:rsidP="000F3C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Uncontrolled diabetic</w:t>
            </w:r>
          </w:p>
          <w:p w14:paraId="5C950506" w14:textId="2E538391" w:rsidR="000F3C0F" w:rsidRPr="001914DE" w:rsidRDefault="000F3C0F" w:rsidP="000F3C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1914DE" w:rsidRPr="001914D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=131</w:t>
            </w:r>
          </w:p>
        </w:tc>
      </w:tr>
      <w:tr w:rsidR="000F3C0F" w:rsidRPr="000F3C0F" w14:paraId="7BB3C8FF" w14:textId="77777777" w:rsidTr="00530787">
        <w:trPr>
          <w:jc w:val="center"/>
        </w:trPr>
        <w:tc>
          <w:tcPr>
            <w:tcW w:w="5700" w:type="dxa"/>
            <w:tcBorders>
              <w:top w:val="single" w:sz="24" w:space="0" w:color="auto"/>
              <w:bottom w:val="single" w:sz="24" w:space="0" w:color="auto"/>
            </w:tcBorders>
          </w:tcPr>
          <w:p w14:paraId="6E3D9072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ociodemographic characteristics</w:t>
            </w:r>
          </w:p>
        </w:tc>
        <w:tc>
          <w:tcPr>
            <w:tcW w:w="1948" w:type="dxa"/>
            <w:tcBorders>
              <w:top w:val="single" w:sz="24" w:space="0" w:color="auto"/>
              <w:bottom w:val="single" w:sz="24" w:space="0" w:color="auto"/>
            </w:tcBorders>
          </w:tcPr>
          <w:p w14:paraId="4ADB5BE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  <w:tcBorders>
              <w:top w:val="single" w:sz="24" w:space="0" w:color="auto"/>
              <w:bottom w:val="single" w:sz="24" w:space="0" w:color="auto"/>
            </w:tcBorders>
          </w:tcPr>
          <w:p w14:paraId="5C6080F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top w:val="single" w:sz="24" w:space="0" w:color="auto"/>
              <w:bottom w:val="single" w:sz="24" w:space="0" w:color="auto"/>
            </w:tcBorders>
          </w:tcPr>
          <w:p w14:paraId="7D40160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single" w:sz="24" w:space="0" w:color="auto"/>
              <w:bottom w:val="single" w:sz="24" w:space="0" w:color="auto"/>
            </w:tcBorders>
          </w:tcPr>
          <w:p w14:paraId="1E995738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0F3C0F" w14:paraId="5E03FB36" w14:textId="77777777" w:rsidTr="00530787">
        <w:trPr>
          <w:jc w:val="center"/>
        </w:trPr>
        <w:tc>
          <w:tcPr>
            <w:tcW w:w="5700" w:type="dxa"/>
            <w:tcBorders>
              <w:top w:val="single" w:sz="24" w:space="0" w:color="auto"/>
            </w:tcBorders>
          </w:tcPr>
          <w:p w14:paraId="3B32CDAE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, years (SD)</w:t>
            </w:r>
          </w:p>
        </w:tc>
        <w:tc>
          <w:tcPr>
            <w:tcW w:w="1948" w:type="dxa"/>
            <w:tcBorders>
              <w:top w:val="single" w:sz="24" w:space="0" w:color="auto"/>
            </w:tcBorders>
          </w:tcPr>
          <w:p w14:paraId="27096D8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6.0 (8.8) </w:t>
            </w:r>
          </w:p>
        </w:tc>
        <w:tc>
          <w:tcPr>
            <w:tcW w:w="2021" w:type="dxa"/>
            <w:tcBorders>
              <w:top w:val="single" w:sz="24" w:space="0" w:color="auto"/>
            </w:tcBorders>
          </w:tcPr>
          <w:p w14:paraId="2FBC4577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.7 (9.0)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top w:val="single" w:sz="24" w:space="0" w:color="auto"/>
            </w:tcBorders>
          </w:tcPr>
          <w:p w14:paraId="64C1A32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.6 (8.0)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9" w:type="dxa"/>
            <w:tcBorders>
              <w:top w:val="single" w:sz="24" w:space="0" w:color="auto"/>
            </w:tcBorders>
          </w:tcPr>
          <w:p w14:paraId="739CB621" w14:textId="77777777" w:rsidR="000F3C0F" w:rsidRPr="000F3C0F" w:rsidRDefault="000F3C0F" w:rsidP="000F3C0F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.7 (8.4)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F3C0F" w:rsidRPr="000F3C0F" w14:paraId="468984C4" w14:textId="77777777" w:rsidTr="001914DE">
        <w:trPr>
          <w:jc w:val="center"/>
        </w:trPr>
        <w:tc>
          <w:tcPr>
            <w:tcW w:w="5700" w:type="dxa"/>
          </w:tcPr>
          <w:p w14:paraId="59C91DC2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, %</w:t>
            </w:r>
          </w:p>
        </w:tc>
        <w:tc>
          <w:tcPr>
            <w:tcW w:w="1948" w:type="dxa"/>
          </w:tcPr>
          <w:p w14:paraId="13877ED6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</w:tcPr>
          <w:p w14:paraId="501985A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876" w:type="dxa"/>
          </w:tcPr>
          <w:p w14:paraId="7E29FE9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</w:tcPr>
          <w:p w14:paraId="2C1897EF" w14:textId="77777777" w:rsidR="000F3C0F" w:rsidRPr="000F3C0F" w:rsidRDefault="000F3C0F" w:rsidP="000F3C0F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0F3C0F" w14:paraId="703433FE" w14:textId="77777777" w:rsidTr="001914DE">
        <w:trPr>
          <w:jc w:val="center"/>
        </w:trPr>
        <w:tc>
          <w:tcPr>
            <w:tcW w:w="5700" w:type="dxa"/>
          </w:tcPr>
          <w:p w14:paraId="24B71DFC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50-59 </w:t>
            </w:r>
          </w:p>
        </w:tc>
        <w:tc>
          <w:tcPr>
            <w:tcW w:w="1948" w:type="dxa"/>
          </w:tcPr>
          <w:p w14:paraId="20060AA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6</w:t>
            </w:r>
          </w:p>
        </w:tc>
        <w:tc>
          <w:tcPr>
            <w:tcW w:w="2021" w:type="dxa"/>
          </w:tcPr>
          <w:p w14:paraId="22D3E57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3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3617BC0F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0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47966883" w14:textId="77777777" w:rsidR="000F3C0F" w:rsidRPr="000F3C0F" w:rsidRDefault="000F3C0F" w:rsidP="000F3C0F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3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3D2D3E0A" w14:textId="77777777" w:rsidTr="001914DE">
        <w:trPr>
          <w:jc w:val="center"/>
        </w:trPr>
        <w:tc>
          <w:tcPr>
            <w:tcW w:w="5700" w:type="dxa"/>
          </w:tcPr>
          <w:p w14:paraId="1DBB7F47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60- 69 </w:t>
            </w:r>
          </w:p>
        </w:tc>
        <w:tc>
          <w:tcPr>
            <w:tcW w:w="1948" w:type="dxa"/>
          </w:tcPr>
          <w:p w14:paraId="3D0E7EC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.8</w:t>
            </w:r>
          </w:p>
        </w:tc>
        <w:tc>
          <w:tcPr>
            <w:tcW w:w="2021" w:type="dxa"/>
          </w:tcPr>
          <w:p w14:paraId="7021F2F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36.6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61734F7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.2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1FBD5331" w14:textId="77777777" w:rsidR="000F3C0F" w:rsidRPr="000F3C0F" w:rsidRDefault="000F3C0F" w:rsidP="000F3C0F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6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</w:tr>
      <w:tr w:rsidR="000F3C0F" w:rsidRPr="000F3C0F" w14:paraId="0CB3796F" w14:textId="77777777" w:rsidTr="001914DE">
        <w:trPr>
          <w:jc w:val="center"/>
        </w:trPr>
        <w:tc>
          <w:tcPr>
            <w:tcW w:w="5700" w:type="dxa"/>
          </w:tcPr>
          <w:p w14:paraId="0BB1EB2A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70-79 </w:t>
            </w:r>
          </w:p>
        </w:tc>
        <w:tc>
          <w:tcPr>
            <w:tcW w:w="1948" w:type="dxa"/>
          </w:tcPr>
          <w:p w14:paraId="4397627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5</w:t>
            </w:r>
          </w:p>
        </w:tc>
        <w:tc>
          <w:tcPr>
            <w:tcW w:w="2021" w:type="dxa"/>
          </w:tcPr>
          <w:p w14:paraId="21A8DED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35.2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66790098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3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4B18AD0C" w14:textId="77777777" w:rsidR="000F3C0F" w:rsidRPr="000F3C0F" w:rsidRDefault="000F3C0F" w:rsidP="000F3C0F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6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</w:tr>
      <w:tr w:rsidR="000F3C0F" w:rsidRPr="000F3C0F" w14:paraId="74F51855" w14:textId="77777777" w:rsidTr="001914DE">
        <w:trPr>
          <w:jc w:val="center"/>
        </w:trPr>
        <w:tc>
          <w:tcPr>
            <w:tcW w:w="5700" w:type="dxa"/>
          </w:tcPr>
          <w:p w14:paraId="5C464328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80-89</w:t>
            </w:r>
          </w:p>
        </w:tc>
        <w:tc>
          <w:tcPr>
            <w:tcW w:w="1948" w:type="dxa"/>
          </w:tcPr>
          <w:p w14:paraId="0E8B3957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2021" w:type="dxa"/>
          </w:tcPr>
          <w:p w14:paraId="0E236FF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16.9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008BE4E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5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11DA0B6D" w14:textId="77777777" w:rsidR="000F3C0F" w:rsidRPr="000F3C0F" w:rsidRDefault="000F3C0F" w:rsidP="000F3C0F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7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3D9B3EE7" w14:textId="77777777" w:rsidTr="001914DE">
        <w:trPr>
          <w:jc w:val="center"/>
        </w:trPr>
        <w:tc>
          <w:tcPr>
            <w:tcW w:w="5700" w:type="dxa"/>
          </w:tcPr>
          <w:p w14:paraId="79B36202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90 or older </w:t>
            </w:r>
          </w:p>
        </w:tc>
        <w:tc>
          <w:tcPr>
            <w:tcW w:w="1948" w:type="dxa"/>
          </w:tcPr>
          <w:p w14:paraId="71C3E95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021" w:type="dxa"/>
          </w:tcPr>
          <w:p w14:paraId="03DB061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876" w:type="dxa"/>
          </w:tcPr>
          <w:p w14:paraId="0484B03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949" w:type="dxa"/>
          </w:tcPr>
          <w:p w14:paraId="7167FE7F" w14:textId="77777777" w:rsidR="000F3C0F" w:rsidRPr="000F3C0F" w:rsidRDefault="000F3C0F" w:rsidP="000F3C0F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0F3C0F" w:rsidRPr="000F3C0F" w14:paraId="248B01D5" w14:textId="77777777" w:rsidTr="001914DE">
        <w:trPr>
          <w:jc w:val="center"/>
        </w:trPr>
        <w:tc>
          <w:tcPr>
            <w:tcW w:w="5700" w:type="dxa"/>
          </w:tcPr>
          <w:p w14:paraId="07C90BFF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ital status (with conjugal life),%</w:t>
            </w:r>
          </w:p>
        </w:tc>
        <w:tc>
          <w:tcPr>
            <w:tcW w:w="1948" w:type="dxa"/>
          </w:tcPr>
          <w:p w14:paraId="46DDF49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.7</w:t>
            </w:r>
          </w:p>
        </w:tc>
        <w:tc>
          <w:tcPr>
            <w:tcW w:w="2021" w:type="dxa"/>
          </w:tcPr>
          <w:p w14:paraId="4BFC9B6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9.0 </w:t>
            </w:r>
          </w:p>
        </w:tc>
        <w:tc>
          <w:tcPr>
            <w:tcW w:w="1876" w:type="dxa"/>
          </w:tcPr>
          <w:p w14:paraId="34E346E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4.8</w:t>
            </w:r>
          </w:p>
        </w:tc>
        <w:tc>
          <w:tcPr>
            <w:tcW w:w="1949" w:type="dxa"/>
          </w:tcPr>
          <w:p w14:paraId="0E24603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.2</w:t>
            </w:r>
          </w:p>
        </w:tc>
      </w:tr>
      <w:tr w:rsidR="000F3C0F" w:rsidRPr="000F3C0F" w14:paraId="23D6A0AC" w14:textId="77777777" w:rsidTr="001914DE">
        <w:trPr>
          <w:jc w:val="center"/>
        </w:trPr>
        <w:tc>
          <w:tcPr>
            <w:tcW w:w="5700" w:type="dxa"/>
          </w:tcPr>
          <w:p w14:paraId="03D20D8B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ducation,%</w:t>
            </w:r>
          </w:p>
        </w:tc>
        <w:tc>
          <w:tcPr>
            <w:tcW w:w="1948" w:type="dxa"/>
          </w:tcPr>
          <w:p w14:paraId="2C5E33B6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</w:tcPr>
          <w:p w14:paraId="34F2990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</w:tcPr>
          <w:p w14:paraId="59E52EB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</w:tcPr>
          <w:p w14:paraId="483E949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0F3C0F" w14:paraId="7F4FC1E0" w14:textId="77777777" w:rsidTr="001914DE">
        <w:trPr>
          <w:jc w:val="center"/>
        </w:trPr>
        <w:tc>
          <w:tcPr>
            <w:tcW w:w="5700" w:type="dxa"/>
          </w:tcPr>
          <w:p w14:paraId="7BDEB515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&gt;Level A</w:t>
            </w:r>
          </w:p>
        </w:tc>
        <w:tc>
          <w:tcPr>
            <w:tcW w:w="1948" w:type="dxa"/>
          </w:tcPr>
          <w:p w14:paraId="29D5D53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.9</w:t>
            </w:r>
          </w:p>
        </w:tc>
        <w:tc>
          <w:tcPr>
            <w:tcW w:w="2021" w:type="dxa"/>
          </w:tcPr>
          <w:p w14:paraId="0B61C97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35.2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876" w:type="dxa"/>
          </w:tcPr>
          <w:p w14:paraId="4179D6C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0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7A32861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1</w:t>
            </w:r>
          </w:p>
        </w:tc>
      </w:tr>
      <w:tr w:rsidR="000F3C0F" w:rsidRPr="000F3C0F" w14:paraId="6B7429FE" w14:textId="77777777" w:rsidTr="001914DE">
        <w:trPr>
          <w:jc w:val="center"/>
        </w:trPr>
        <w:tc>
          <w:tcPr>
            <w:tcW w:w="5700" w:type="dxa"/>
          </w:tcPr>
          <w:p w14:paraId="31CDA92F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Level O or equivalent</w:t>
            </w:r>
          </w:p>
        </w:tc>
        <w:tc>
          <w:tcPr>
            <w:tcW w:w="1948" w:type="dxa"/>
          </w:tcPr>
          <w:p w14:paraId="39E03ED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8</w:t>
            </w:r>
          </w:p>
        </w:tc>
        <w:tc>
          <w:tcPr>
            <w:tcW w:w="2021" w:type="dxa"/>
          </w:tcPr>
          <w:p w14:paraId="6AD6FAD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25.4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876" w:type="dxa"/>
          </w:tcPr>
          <w:p w14:paraId="54611FC8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2</w:t>
            </w:r>
          </w:p>
        </w:tc>
        <w:tc>
          <w:tcPr>
            <w:tcW w:w="1949" w:type="dxa"/>
          </w:tcPr>
          <w:p w14:paraId="2D0D1F3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2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0F3C0F" w:rsidRPr="000F3C0F" w14:paraId="50BBC932" w14:textId="77777777" w:rsidTr="001914DE">
        <w:trPr>
          <w:jc w:val="center"/>
        </w:trPr>
        <w:tc>
          <w:tcPr>
            <w:tcW w:w="5700" w:type="dxa"/>
          </w:tcPr>
          <w:p w14:paraId="627BF660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&lt;Level O or equivalent</w:t>
            </w:r>
          </w:p>
        </w:tc>
        <w:tc>
          <w:tcPr>
            <w:tcW w:w="1948" w:type="dxa"/>
          </w:tcPr>
          <w:p w14:paraId="48A7998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3</w:t>
            </w:r>
          </w:p>
        </w:tc>
        <w:tc>
          <w:tcPr>
            <w:tcW w:w="2021" w:type="dxa"/>
          </w:tcPr>
          <w:p w14:paraId="60B93238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39.4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876" w:type="dxa"/>
          </w:tcPr>
          <w:p w14:paraId="3BC8834F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8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166235EF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7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0F3C0F" w:rsidRPr="000F3C0F" w14:paraId="7BAFFBDF" w14:textId="77777777" w:rsidTr="001914DE">
        <w:trPr>
          <w:jc w:val="center"/>
        </w:trPr>
        <w:tc>
          <w:tcPr>
            <w:tcW w:w="5700" w:type="dxa"/>
          </w:tcPr>
          <w:p w14:paraId="4F2265EB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mily wealth,%</w:t>
            </w:r>
          </w:p>
        </w:tc>
        <w:tc>
          <w:tcPr>
            <w:tcW w:w="1948" w:type="dxa"/>
          </w:tcPr>
          <w:p w14:paraId="75ACD1A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</w:tcPr>
          <w:p w14:paraId="01F388A7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</w:tcPr>
          <w:p w14:paraId="76CE1CBF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</w:tcPr>
          <w:p w14:paraId="5C31C06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0F3C0F" w14:paraId="2733E3B2" w14:textId="77777777" w:rsidTr="001914DE">
        <w:trPr>
          <w:jc w:val="center"/>
        </w:trPr>
        <w:tc>
          <w:tcPr>
            <w:tcW w:w="5700" w:type="dxa"/>
          </w:tcPr>
          <w:p w14:paraId="295E97E5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5th quintile (highest)</w:t>
            </w:r>
          </w:p>
        </w:tc>
        <w:tc>
          <w:tcPr>
            <w:tcW w:w="1948" w:type="dxa"/>
          </w:tcPr>
          <w:p w14:paraId="2CF5E5A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6.2 </w:t>
            </w:r>
          </w:p>
        </w:tc>
        <w:tc>
          <w:tcPr>
            <w:tcW w:w="2021" w:type="dxa"/>
          </w:tcPr>
          <w:p w14:paraId="70786A7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18.3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1876" w:type="dxa"/>
          </w:tcPr>
          <w:p w14:paraId="5698806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4.5 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3382423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8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</w:tr>
      <w:tr w:rsidR="000F3C0F" w:rsidRPr="000F3C0F" w14:paraId="466ED663" w14:textId="77777777" w:rsidTr="001914DE">
        <w:trPr>
          <w:jc w:val="center"/>
        </w:trPr>
        <w:tc>
          <w:tcPr>
            <w:tcW w:w="5700" w:type="dxa"/>
          </w:tcPr>
          <w:p w14:paraId="0CB2ECB9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4th quintile</w:t>
            </w:r>
          </w:p>
        </w:tc>
        <w:tc>
          <w:tcPr>
            <w:tcW w:w="1948" w:type="dxa"/>
          </w:tcPr>
          <w:p w14:paraId="47302C8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2021" w:type="dxa"/>
          </w:tcPr>
          <w:p w14:paraId="1E282CA7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14.1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1876" w:type="dxa"/>
          </w:tcPr>
          <w:p w14:paraId="0645C9B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7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3E57B95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9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,c </w:t>
            </w:r>
          </w:p>
        </w:tc>
      </w:tr>
      <w:tr w:rsidR="000F3C0F" w:rsidRPr="000F3C0F" w14:paraId="5624D2ED" w14:textId="77777777" w:rsidTr="001914DE">
        <w:trPr>
          <w:jc w:val="center"/>
        </w:trPr>
        <w:tc>
          <w:tcPr>
            <w:tcW w:w="5700" w:type="dxa"/>
          </w:tcPr>
          <w:p w14:paraId="2523773F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3rd quintile</w:t>
            </w:r>
          </w:p>
        </w:tc>
        <w:tc>
          <w:tcPr>
            <w:tcW w:w="1948" w:type="dxa"/>
          </w:tcPr>
          <w:p w14:paraId="5CA27936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5</w:t>
            </w:r>
          </w:p>
        </w:tc>
        <w:tc>
          <w:tcPr>
            <w:tcW w:w="2021" w:type="dxa"/>
          </w:tcPr>
          <w:p w14:paraId="6010F7D7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21.1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876" w:type="dxa"/>
          </w:tcPr>
          <w:p w14:paraId="0600CA2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7</w:t>
            </w:r>
          </w:p>
        </w:tc>
        <w:tc>
          <w:tcPr>
            <w:tcW w:w="1949" w:type="dxa"/>
          </w:tcPr>
          <w:p w14:paraId="6758D65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4</w:t>
            </w:r>
          </w:p>
        </w:tc>
      </w:tr>
      <w:tr w:rsidR="000F3C0F" w:rsidRPr="000F3C0F" w14:paraId="6A2CA22C" w14:textId="77777777" w:rsidTr="001914DE">
        <w:trPr>
          <w:jc w:val="center"/>
        </w:trPr>
        <w:tc>
          <w:tcPr>
            <w:tcW w:w="5700" w:type="dxa"/>
          </w:tcPr>
          <w:p w14:paraId="5DBCB4D3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2nd quintile</w:t>
            </w:r>
          </w:p>
        </w:tc>
        <w:tc>
          <w:tcPr>
            <w:tcW w:w="1948" w:type="dxa"/>
          </w:tcPr>
          <w:p w14:paraId="2B71DD9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2021" w:type="dxa"/>
          </w:tcPr>
          <w:p w14:paraId="4A4FBD8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26.8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7025E629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5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78FBAD19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9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4EEF8EAB" w14:textId="77777777" w:rsidTr="00530787">
        <w:trPr>
          <w:jc w:val="center"/>
        </w:trPr>
        <w:tc>
          <w:tcPr>
            <w:tcW w:w="5700" w:type="dxa"/>
            <w:tcBorders>
              <w:bottom w:val="single" w:sz="24" w:space="0" w:color="auto"/>
            </w:tcBorders>
          </w:tcPr>
          <w:p w14:paraId="4D566932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1st quintile (lowest)</w:t>
            </w:r>
          </w:p>
        </w:tc>
        <w:tc>
          <w:tcPr>
            <w:tcW w:w="1948" w:type="dxa"/>
            <w:tcBorders>
              <w:bottom w:val="single" w:sz="24" w:space="0" w:color="auto"/>
            </w:tcBorders>
          </w:tcPr>
          <w:p w14:paraId="070E7CA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6</w:t>
            </w:r>
          </w:p>
        </w:tc>
        <w:tc>
          <w:tcPr>
            <w:tcW w:w="2021" w:type="dxa"/>
            <w:tcBorders>
              <w:bottom w:val="single" w:sz="24" w:space="0" w:color="auto"/>
            </w:tcBorders>
          </w:tcPr>
          <w:p w14:paraId="51D001A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19.7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1876" w:type="dxa"/>
            <w:tcBorders>
              <w:bottom w:val="single" w:sz="24" w:space="0" w:color="auto"/>
            </w:tcBorders>
          </w:tcPr>
          <w:p w14:paraId="33DD5E3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6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949" w:type="dxa"/>
            <w:tcBorders>
              <w:bottom w:val="single" w:sz="24" w:space="0" w:color="auto"/>
            </w:tcBorders>
          </w:tcPr>
          <w:p w14:paraId="4E73E39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0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</w:tr>
      <w:tr w:rsidR="000F3C0F" w:rsidRPr="000F3C0F" w14:paraId="1C1A301C" w14:textId="77777777" w:rsidTr="00530787">
        <w:trPr>
          <w:jc w:val="center"/>
        </w:trPr>
        <w:tc>
          <w:tcPr>
            <w:tcW w:w="5700" w:type="dxa"/>
            <w:tcBorders>
              <w:top w:val="single" w:sz="24" w:space="0" w:color="auto"/>
              <w:bottom w:val="single" w:sz="24" w:space="0" w:color="auto"/>
            </w:tcBorders>
          </w:tcPr>
          <w:p w14:paraId="57411C66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ehavioral characteristics</w:t>
            </w:r>
          </w:p>
        </w:tc>
        <w:tc>
          <w:tcPr>
            <w:tcW w:w="1948" w:type="dxa"/>
            <w:tcBorders>
              <w:top w:val="single" w:sz="24" w:space="0" w:color="auto"/>
              <w:bottom w:val="single" w:sz="24" w:space="0" w:color="auto"/>
            </w:tcBorders>
          </w:tcPr>
          <w:p w14:paraId="77EB4C9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  <w:tcBorders>
              <w:top w:val="single" w:sz="24" w:space="0" w:color="auto"/>
              <w:bottom w:val="single" w:sz="24" w:space="0" w:color="auto"/>
            </w:tcBorders>
          </w:tcPr>
          <w:p w14:paraId="18E55CE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top w:val="single" w:sz="24" w:space="0" w:color="auto"/>
              <w:bottom w:val="single" w:sz="24" w:space="0" w:color="auto"/>
            </w:tcBorders>
          </w:tcPr>
          <w:p w14:paraId="3228BD2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single" w:sz="24" w:space="0" w:color="auto"/>
              <w:bottom w:val="single" w:sz="24" w:space="0" w:color="auto"/>
            </w:tcBorders>
          </w:tcPr>
          <w:p w14:paraId="5FECD7A8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0F3C0F" w14:paraId="4C27245F" w14:textId="77777777" w:rsidTr="00530787">
        <w:trPr>
          <w:jc w:val="center"/>
        </w:trPr>
        <w:tc>
          <w:tcPr>
            <w:tcW w:w="5700" w:type="dxa"/>
            <w:tcBorders>
              <w:top w:val="single" w:sz="24" w:space="0" w:color="auto"/>
            </w:tcBorders>
          </w:tcPr>
          <w:p w14:paraId="33B4611D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ing,%</w:t>
            </w:r>
          </w:p>
        </w:tc>
        <w:tc>
          <w:tcPr>
            <w:tcW w:w="1948" w:type="dxa"/>
            <w:tcBorders>
              <w:top w:val="single" w:sz="24" w:space="0" w:color="auto"/>
            </w:tcBorders>
          </w:tcPr>
          <w:p w14:paraId="29FE5F3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  <w:tcBorders>
              <w:top w:val="single" w:sz="24" w:space="0" w:color="auto"/>
            </w:tcBorders>
          </w:tcPr>
          <w:p w14:paraId="1E96A37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top w:val="single" w:sz="24" w:space="0" w:color="auto"/>
            </w:tcBorders>
          </w:tcPr>
          <w:p w14:paraId="140A86D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single" w:sz="24" w:space="0" w:color="auto"/>
            </w:tcBorders>
          </w:tcPr>
          <w:p w14:paraId="72E4BCA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0F3C0F" w14:paraId="0FCA42CB" w14:textId="77777777" w:rsidTr="001914DE">
        <w:trPr>
          <w:jc w:val="center"/>
        </w:trPr>
        <w:tc>
          <w:tcPr>
            <w:tcW w:w="5700" w:type="dxa"/>
          </w:tcPr>
          <w:p w14:paraId="14AB1D2B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Never smoked</w:t>
            </w:r>
          </w:p>
        </w:tc>
        <w:tc>
          <w:tcPr>
            <w:tcW w:w="1948" w:type="dxa"/>
          </w:tcPr>
          <w:p w14:paraId="038AA72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6</w:t>
            </w:r>
          </w:p>
        </w:tc>
        <w:tc>
          <w:tcPr>
            <w:tcW w:w="2021" w:type="dxa"/>
          </w:tcPr>
          <w:p w14:paraId="793A72C7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2</w:t>
            </w:r>
          </w:p>
        </w:tc>
        <w:tc>
          <w:tcPr>
            <w:tcW w:w="1876" w:type="dxa"/>
          </w:tcPr>
          <w:p w14:paraId="52523BA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2</w:t>
            </w:r>
          </w:p>
        </w:tc>
        <w:tc>
          <w:tcPr>
            <w:tcW w:w="1949" w:type="dxa"/>
          </w:tcPr>
          <w:p w14:paraId="37C8073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7</w:t>
            </w:r>
          </w:p>
        </w:tc>
      </w:tr>
      <w:tr w:rsidR="000F3C0F" w:rsidRPr="000F3C0F" w14:paraId="73F71884" w14:textId="77777777" w:rsidTr="001914DE">
        <w:trPr>
          <w:jc w:val="center"/>
        </w:trPr>
        <w:tc>
          <w:tcPr>
            <w:tcW w:w="5700" w:type="dxa"/>
          </w:tcPr>
          <w:p w14:paraId="5D712FD9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Ex-smoker</w:t>
            </w:r>
          </w:p>
        </w:tc>
        <w:tc>
          <w:tcPr>
            <w:tcW w:w="1948" w:type="dxa"/>
          </w:tcPr>
          <w:p w14:paraId="5A458A5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.3</w:t>
            </w:r>
          </w:p>
        </w:tc>
        <w:tc>
          <w:tcPr>
            <w:tcW w:w="2021" w:type="dxa"/>
          </w:tcPr>
          <w:p w14:paraId="38D85A9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.1</w:t>
            </w:r>
          </w:p>
        </w:tc>
        <w:tc>
          <w:tcPr>
            <w:tcW w:w="1876" w:type="dxa"/>
          </w:tcPr>
          <w:p w14:paraId="5F18DEF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.3</w:t>
            </w:r>
          </w:p>
        </w:tc>
        <w:tc>
          <w:tcPr>
            <w:tcW w:w="1949" w:type="dxa"/>
          </w:tcPr>
          <w:p w14:paraId="582DE6A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.6</w:t>
            </w:r>
          </w:p>
        </w:tc>
      </w:tr>
      <w:tr w:rsidR="000F3C0F" w:rsidRPr="000F3C0F" w14:paraId="27C368C6" w14:textId="77777777" w:rsidTr="001914DE">
        <w:trPr>
          <w:jc w:val="center"/>
        </w:trPr>
        <w:tc>
          <w:tcPr>
            <w:tcW w:w="5700" w:type="dxa"/>
          </w:tcPr>
          <w:p w14:paraId="69747D75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Current smoker</w:t>
            </w:r>
          </w:p>
        </w:tc>
        <w:tc>
          <w:tcPr>
            <w:tcW w:w="1948" w:type="dxa"/>
          </w:tcPr>
          <w:p w14:paraId="34FDD4EF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2021" w:type="dxa"/>
          </w:tcPr>
          <w:p w14:paraId="08DEB017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7</w:t>
            </w:r>
          </w:p>
        </w:tc>
        <w:tc>
          <w:tcPr>
            <w:tcW w:w="1876" w:type="dxa"/>
          </w:tcPr>
          <w:p w14:paraId="62161EF9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5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05AF0E47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7</w:t>
            </w:r>
          </w:p>
        </w:tc>
      </w:tr>
      <w:tr w:rsidR="000F3C0F" w:rsidRPr="000F3C0F" w14:paraId="3EACBADE" w14:textId="77777777" w:rsidTr="001914DE">
        <w:trPr>
          <w:jc w:val="center"/>
        </w:trPr>
        <w:tc>
          <w:tcPr>
            <w:tcW w:w="5700" w:type="dxa"/>
          </w:tcPr>
          <w:p w14:paraId="0E974980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cohol intake,%</w:t>
            </w:r>
          </w:p>
        </w:tc>
        <w:tc>
          <w:tcPr>
            <w:tcW w:w="1948" w:type="dxa"/>
          </w:tcPr>
          <w:p w14:paraId="5CEB779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</w:tcPr>
          <w:p w14:paraId="505879C8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</w:tcPr>
          <w:p w14:paraId="6D44CCE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</w:tcPr>
          <w:p w14:paraId="03751B8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0F3C0F" w14:paraId="3B10850C" w14:textId="77777777" w:rsidTr="001914DE">
        <w:trPr>
          <w:jc w:val="center"/>
        </w:trPr>
        <w:tc>
          <w:tcPr>
            <w:tcW w:w="5700" w:type="dxa"/>
          </w:tcPr>
          <w:p w14:paraId="0389A76D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Never/rarely</w:t>
            </w:r>
          </w:p>
        </w:tc>
        <w:tc>
          <w:tcPr>
            <w:tcW w:w="1948" w:type="dxa"/>
          </w:tcPr>
          <w:p w14:paraId="52E8ACB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2021" w:type="dxa"/>
          </w:tcPr>
          <w:p w14:paraId="43375B4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5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1876" w:type="dxa"/>
          </w:tcPr>
          <w:p w14:paraId="3DB46D8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0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4DD9E419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5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</w:tr>
      <w:tr w:rsidR="000F3C0F" w:rsidRPr="000F3C0F" w14:paraId="1C2FF0F6" w14:textId="77777777" w:rsidTr="001914DE">
        <w:trPr>
          <w:jc w:val="center"/>
        </w:trPr>
        <w:tc>
          <w:tcPr>
            <w:tcW w:w="5700" w:type="dxa"/>
          </w:tcPr>
          <w:p w14:paraId="03CD01C4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Often</w:t>
            </w:r>
          </w:p>
        </w:tc>
        <w:tc>
          <w:tcPr>
            <w:tcW w:w="1948" w:type="dxa"/>
          </w:tcPr>
          <w:p w14:paraId="6AC97EF6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.9</w:t>
            </w:r>
          </w:p>
        </w:tc>
        <w:tc>
          <w:tcPr>
            <w:tcW w:w="2021" w:type="dxa"/>
          </w:tcPr>
          <w:p w14:paraId="4F189D8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8.0 </w:t>
            </w:r>
          </w:p>
        </w:tc>
        <w:tc>
          <w:tcPr>
            <w:tcW w:w="1876" w:type="dxa"/>
          </w:tcPr>
          <w:p w14:paraId="7E5F145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.4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209C031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.8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</w:tr>
      <w:tr w:rsidR="000F3C0F" w:rsidRPr="000F3C0F" w14:paraId="64F53674" w14:textId="77777777" w:rsidTr="001914DE">
        <w:trPr>
          <w:jc w:val="center"/>
        </w:trPr>
        <w:tc>
          <w:tcPr>
            <w:tcW w:w="5700" w:type="dxa"/>
          </w:tcPr>
          <w:p w14:paraId="763BD226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Daily</w:t>
            </w:r>
          </w:p>
        </w:tc>
        <w:tc>
          <w:tcPr>
            <w:tcW w:w="1948" w:type="dxa"/>
          </w:tcPr>
          <w:p w14:paraId="6FF9F24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.5</w:t>
            </w:r>
          </w:p>
        </w:tc>
        <w:tc>
          <w:tcPr>
            <w:tcW w:w="2021" w:type="dxa"/>
          </w:tcPr>
          <w:p w14:paraId="62CFFB49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6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5FE7FE9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.4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621F470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.2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</w:tr>
      <w:tr w:rsidR="000F3C0F" w:rsidRPr="000F3C0F" w14:paraId="77B70D21" w14:textId="77777777" w:rsidTr="001914DE">
        <w:trPr>
          <w:jc w:val="center"/>
        </w:trPr>
        <w:tc>
          <w:tcPr>
            <w:tcW w:w="5700" w:type="dxa"/>
          </w:tcPr>
          <w:p w14:paraId="2E36E898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Did not answer</w:t>
            </w:r>
          </w:p>
        </w:tc>
        <w:tc>
          <w:tcPr>
            <w:tcW w:w="1948" w:type="dxa"/>
          </w:tcPr>
          <w:p w14:paraId="0B85CAA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2021" w:type="dxa"/>
          </w:tcPr>
          <w:p w14:paraId="26BBAAA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9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088DAD0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1949" w:type="dxa"/>
          </w:tcPr>
          <w:p w14:paraId="3E344E9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5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</w:tr>
      <w:tr w:rsidR="000F3C0F" w:rsidRPr="000F3C0F" w14:paraId="7DCEE147" w14:textId="77777777" w:rsidTr="001914DE">
        <w:trPr>
          <w:jc w:val="center"/>
        </w:trPr>
        <w:tc>
          <w:tcPr>
            <w:tcW w:w="5700" w:type="dxa"/>
          </w:tcPr>
          <w:p w14:paraId="447F9FE0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hysical activity,%</w:t>
            </w:r>
          </w:p>
        </w:tc>
        <w:tc>
          <w:tcPr>
            <w:tcW w:w="1948" w:type="dxa"/>
          </w:tcPr>
          <w:p w14:paraId="6F253C0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</w:tcPr>
          <w:p w14:paraId="027BADD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</w:tcPr>
          <w:p w14:paraId="5DC98D16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</w:tcPr>
          <w:p w14:paraId="18367FB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0F3C0F" w14:paraId="7D8E7FE8" w14:textId="77777777" w:rsidTr="00530787">
        <w:trPr>
          <w:jc w:val="center"/>
        </w:trPr>
        <w:tc>
          <w:tcPr>
            <w:tcW w:w="5700" w:type="dxa"/>
            <w:tcBorders>
              <w:bottom w:val="single" w:sz="24" w:space="0" w:color="auto"/>
            </w:tcBorders>
          </w:tcPr>
          <w:p w14:paraId="04A5516A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    Sedentary lifestyle </w:t>
            </w:r>
          </w:p>
        </w:tc>
        <w:tc>
          <w:tcPr>
            <w:tcW w:w="1948" w:type="dxa"/>
            <w:tcBorders>
              <w:bottom w:val="single" w:sz="24" w:space="0" w:color="auto"/>
            </w:tcBorders>
          </w:tcPr>
          <w:p w14:paraId="55310348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2021" w:type="dxa"/>
            <w:tcBorders>
              <w:bottom w:val="single" w:sz="24" w:space="0" w:color="auto"/>
            </w:tcBorders>
          </w:tcPr>
          <w:p w14:paraId="5457CEB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9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bottom w:val="single" w:sz="24" w:space="0" w:color="auto"/>
            </w:tcBorders>
          </w:tcPr>
          <w:p w14:paraId="47A1984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1949" w:type="dxa"/>
            <w:tcBorders>
              <w:bottom w:val="single" w:sz="24" w:space="0" w:color="auto"/>
            </w:tcBorders>
          </w:tcPr>
          <w:p w14:paraId="1D5C6B56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9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6744AAD4" w14:textId="77777777" w:rsidTr="00530787">
        <w:trPr>
          <w:jc w:val="center"/>
        </w:trPr>
        <w:tc>
          <w:tcPr>
            <w:tcW w:w="5700" w:type="dxa"/>
            <w:tcBorders>
              <w:top w:val="single" w:sz="24" w:space="0" w:color="auto"/>
              <w:bottom w:val="single" w:sz="24" w:space="0" w:color="auto"/>
            </w:tcBorders>
          </w:tcPr>
          <w:p w14:paraId="5ECDD3ED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linical Conditions</w:t>
            </w:r>
          </w:p>
        </w:tc>
        <w:tc>
          <w:tcPr>
            <w:tcW w:w="1948" w:type="dxa"/>
            <w:tcBorders>
              <w:top w:val="single" w:sz="24" w:space="0" w:color="auto"/>
              <w:bottom w:val="single" w:sz="24" w:space="0" w:color="auto"/>
            </w:tcBorders>
          </w:tcPr>
          <w:p w14:paraId="194813A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  <w:tcBorders>
              <w:top w:val="single" w:sz="24" w:space="0" w:color="auto"/>
              <w:bottom w:val="single" w:sz="24" w:space="0" w:color="auto"/>
            </w:tcBorders>
          </w:tcPr>
          <w:p w14:paraId="7D25A38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top w:val="single" w:sz="24" w:space="0" w:color="auto"/>
              <w:bottom w:val="single" w:sz="24" w:space="0" w:color="auto"/>
            </w:tcBorders>
          </w:tcPr>
          <w:p w14:paraId="27FEAFE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single" w:sz="24" w:space="0" w:color="auto"/>
              <w:bottom w:val="single" w:sz="24" w:space="0" w:color="auto"/>
            </w:tcBorders>
          </w:tcPr>
          <w:p w14:paraId="70AE3C1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0F3C0F" w14:paraId="64BCF366" w14:textId="77777777" w:rsidTr="00530787">
        <w:trPr>
          <w:jc w:val="center"/>
        </w:trPr>
        <w:tc>
          <w:tcPr>
            <w:tcW w:w="5700" w:type="dxa"/>
            <w:tcBorders>
              <w:top w:val="single" w:sz="24" w:space="0" w:color="auto"/>
            </w:tcBorders>
          </w:tcPr>
          <w:p w14:paraId="505A6ABF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bA1c %, (SD)</w:t>
            </w:r>
          </w:p>
        </w:tc>
        <w:tc>
          <w:tcPr>
            <w:tcW w:w="1948" w:type="dxa"/>
            <w:tcBorders>
              <w:top w:val="single" w:sz="24" w:space="0" w:color="auto"/>
            </w:tcBorders>
          </w:tcPr>
          <w:p w14:paraId="37BDF229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7 (0.3)</w:t>
            </w:r>
          </w:p>
        </w:tc>
        <w:tc>
          <w:tcPr>
            <w:tcW w:w="2021" w:type="dxa"/>
            <w:tcBorders>
              <w:top w:val="single" w:sz="24" w:space="0" w:color="auto"/>
            </w:tcBorders>
          </w:tcPr>
          <w:p w14:paraId="0CFFE16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0 (0.8)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876" w:type="dxa"/>
            <w:tcBorders>
              <w:top w:val="single" w:sz="24" w:space="0" w:color="auto"/>
            </w:tcBorders>
          </w:tcPr>
          <w:p w14:paraId="4F7692A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3 (0.5)</w:t>
            </w:r>
            <w:proofErr w:type="spellStart"/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949" w:type="dxa"/>
            <w:tcBorders>
              <w:top w:val="single" w:sz="24" w:space="0" w:color="auto"/>
            </w:tcBorders>
          </w:tcPr>
          <w:p w14:paraId="12E48B3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4 (1.3)</w:t>
            </w:r>
            <w:proofErr w:type="spellStart"/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,c</w:t>
            </w:r>
            <w:proofErr w:type="spellEnd"/>
          </w:p>
        </w:tc>
      </w:tr>
      <w:tr w:rsidR="000F3C0F" w:rsidRPr="000F3C0F" w14:paraId="283811A0" w14:textId="77777777" w:rsidTr="001914DE">
        <w:trPr>
          <w:jc w:val="center"/>
        </w:trPr>
        <w:tc>
          <w:tcPr>
            <w:tcW w:w="5700" w:type="dxa"/>
          </w:tcPr>
          <w:p w14:paraId="3FD28205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tension (yes),%</w:t>
            </w:r>
          </w:p>
        </w:tc>
        <w:tc>
          <w:tcPr>
            <w:tcW w:w="1948" w:type="dxa"/>
          </w:tcPr>
          <w:p w14:paraId="09D2DE39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3</w:t>
            </w:r>
          </w:p>
        </w:tc>
        <w:tc>
          <w:tcPr>
            <w:tcW w:w="2021" w:type="dxa"/>
          </w:tcPr>
          <w:p w14:paraId="79A3F377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.9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21C0165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.4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6126CA9F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.9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742BF274" w14:textId="77777777" w:rsidTr="001914DE">
        <w:trPr>
          <w:jc w:val="center"/>
        </w:trPr>
        <w:tc>
          <w:tcPr>
            <w:tcW w:w="5700" w:type="dxa"/>
          </w:tcPr>
          <w:p w14:paraId="0A08F521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diovascular disease (yes),%</w:t>
            </w:r>
          </w:p>
        </w:tc>
        <w:tc>
          <w:tcPr>
            <w:tcW w:w="1948" w:type="dxa"/>
          </w:tcPr>
          <w:p w14:paraId="14B0A9D7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2021" w:type="dxa"/>
          </w:tcPr>
          <w:p w14:paraId="58704F1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8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6796B86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9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1C2C8D0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2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596A034A" w14:textId="77777777" w:rsidTr="001914DE">
        <w:trPr>
          <w:jc w:val="center"/>
        </w:trPr>
        <w:tc>
          <w:tcPr>
            <w:tcW w:w="5700" w:type="dxa"/>
          </w:tcPr>
          <w:p w14:paraId="550137F6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ung disease (yes),%</w:t>
            </w:r>
          </w:p>
        </w:tc>
        <w:tc>
          <w:tcPr>
            <w:tcW w:w="1948" w:type="dxa"/>
          </w:tcPr>
          <w:p w14:paraId="2ACCC0E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2021" w:type="dxa"/>
          </w:tcPr>
          <w:p w14:paraId="0C10D39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1876" w:type="dxa"/>
          </w:tcPr>
          <w:p w14:paraId="7C91AC0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949" w:type="dxa"/>
          </w:tcPr>
          <w:p w14:paraId="7B82866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5</w:t>
            </w:r>
          </w:p>
        </w:tc>
      </w:tr>
      <w:tr w:rsidR="000F3C0F" w:rsidRPr="000F3C0F" w14:paraId="35EF19B0" w14:textId="77777777" w:rsidTr="001914DE">
        <w:trPr>
          <w:jc w:val="center"/>
        </w:trPr>
        <w:tc>
          <w:tcPr>
            <w:tcW w:w="5700" w:type="dxa"/>
          </w:tcPr>
          <w:p w14:paraId="530D15CF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steoarthritis (yes),%</w:t>
            </w:r>
          </w:p>
        </w:tc>
        <w:tc>
          <w:tcPr>
            <w:tcW w:w="1948" w:type="dxa"/>
          </w:tcPr>
          <w:p w14:paraId="380A7D9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2</w:t>
            </w:r>
          </w:p>
        </w:tc>
        <w:tc>
          <w:tcPr>
            <w:tcW w:w="2021" w:type="dxa"/>
          </w:tcPr>
          <w:p w14:paraId="057FF59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.9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18FCD056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1</w:t>
            </w:r>
          </w:p>
        </w:tc>
        <w:tc>
          <w:tcPr>
            <w:tcW w:w="1949" w:type="dxa"/>
          </w:tcPr>
          <w:p w14:paraId="35D1351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2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6ECCD3BC" w14:textId="77777777" w:rsidTr="001914DE">
        <w:trPr>
          <w:jc w:val="center"/>
        </w:trPr>
        <w:tc>
          <w:tcPr>
            <w:tcW w:w="5700" w:type="dxa"/>
          </w:tcPr>
          <w:p w14:paraId="30B9365A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steoporosis (yes),%</w:t>
            </w:r>
          </w:p>
        </w:tc>
        <w:tc>
          <w:tcPr>
            <w:tcW w:w="1948" w:type="dxa"/>
          </w:tcPr>
          <w:p w14:paraId="4C66E42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2021" w:type="dxa"/>
          </w:tcPr>
          <w:p w14:paraId="224A79C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876" w:type="dxa"/>
          </w:tcPr>
          <w:p w14:paraId="1E2E1B6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949" w:type="dxa"/>
          </w:tcPr>
          <w:p w14:paraId="69DD6DD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3</w:t>
            </w:r>
          </w:p>
        </w:tc>
      </w:tr>
      <w:tr w:rsidR="000F3C0F" w:rsidRPr="000F3C0F" w14:paraId="0B07550E" w14:textId="77777777" w:rsidTr="001914DE">
        <w:trPr>
          <w:jc w:val="center"/>
        </w:trPr>
        <w:tc>
          <w:tcPr>
            <w:tcW w:w="5700" w:type="dxa"/>
          </w:tcPr>
          <w:p w14:paraId="42E3B754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ncer (yes), %</w:t>
            </w:r>
          </w:p>
        </w:tc>
        <w:tc>
          <w:tcPr>
            <w:tcW w:w="1948" w:type="dxa"/>
          </w:tcPr>
          <w:p w14:paraId="34FCD7E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2021" w:type="dxa"/>
          </w:tcPr>
          <w:p w14:paraId="62F2755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876" w:type="dxa"/>
          </w:tcPr>
          <w:p w14:paraId="0A8CFAC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949" w:type="dxa"/>
          </w:tcPr>
          <w:p w14:paraId="5D7C77A8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3</w:t>
            </w:r>
          </w:p>
        </w:tc>
      </w:tr>
      <w:tr w:rsidR="000F3C0F" w:rsidRPr="000F3C0F" w14:paraId="26A8CE91" w14:textId="77777777" w:rsidTr="001914DE">
        <w:trPr>
          <w:jc w:val="center"/>
        </w:trPr>
        <w:tc>
          <w:tcPr>
            <w:tcW w:w="5700" w:type="dxa"/>
          </w:tcPr>
          <w:p w14:paraId="3356B894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roke (yes),%</w:t>
            </w:r>
          </w:p>
        </w:tc>
        <w:tc>
          <w:tcPr>
            <w:tcW w:w="1948" w:type="dxa"/>
          </w:tcPr>
          <w:p w14:paraId="20F3CBF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2021" w:type="dxa"/>
          </w:tcPr>
          <w:p w14:paraId="43E4F0D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9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40F92D38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8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32489C8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2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50650ACD" w14:textId="77777777" w:rsidTr="001914DE">
        <w:trPr>
          <w:jc w:val="center"/>
        </w:trPr>
        <w:tc>
          <w:tcPr>
            <w:tcW w:w="5700" w:type="dxa"/>
          </w:tcPr>
          <w:p w14:paraId="35095204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pression (yes),%</w:t>
            </w:r>
          </w:p>
        </w:tc>
        <w:tc>
          <w:tcPr>
            <w:tcW w:w="1948" w:type="dxa"/>
          </w:tcPr>
          <w:p w14:paraId="419C25E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2021" w:type="dxa"/>
          </w:tcPr>
          <w:p w14:paraId="1E67604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1876" w:type="dxa"/>
          </w:tcPr>
          <w:p w14:paraId="7EE4FDDF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1949" w:type="dxa"/>
          </w:tcPr>
          <w:p w14:paraId="31EC46C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0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4EDA25AE" w14:textId="77777777" w:rsidTr="001914DE">
        <w:trPr>
          <w:jc w:val="center"/>
        </w:trPr>
        <w:tc>
          <w:tcPr>
            <w:tcW w:w="5700" w:type="dxa"/>
          </w:tcPr>
          <w:p w14:paraId="4F5C3CA1" w14:textId="77777777" w:rsidR="000F3C0F" w:rsidRPr="000F3C0F" w:rsidRDefault="000F3C0F" w:rsidP="000F3C0F">
            <w:pPr>
              <w:tabs>
                <w:tab w:val="left" w:pos="3345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mentia (yes),%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948" w:type="dxa"/>
          </w:tcPr>
          <w:p w14:paraId="208EC46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021" w:type="dxa"/>
          </w:tcPr>
          <w:p w14:paraId="2010998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6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37DF87A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49" w:type="dxa"/>
          </w:tcPr>
          <w:p w14:paraId="156495F9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1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</w:tr>
      <w:tr w:rsidR="000F3C0F" w:rsidRPr="000F3C0F" w14:paraId="101D5522" w14:textId="77777777" w:rsidTr="001914DE">
        <w:trPr>
          <w:jc w:val="center"/>
        </w:trPr>
        <w:tc>
          <w:tcPr>
            <w:tcW w:w="5700" w:type="dxa"/>
          </w:tcPr>
          <w:p w14:paraId="21E47534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lls (yes),%</w:t>
            </w:r>
          </w:p>
        </w:tc>
        <w:tc>
          <w:tcPr>
            <w:tcW w:w="1948" w:type="dxa"/>
          </w:tcPr>
          <w:p w14:paraId="5471226F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4</w:t>
            </w:r>
          </w:p>
        </w:tc>
        <w:tc>
          <w:tcPr>
            <w:tcW w:w="2021" w:type="dxa"/>
          </w:tcPr>
          <w:p w14:paraId="1342CE4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8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04F1088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5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2DE0475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5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3D10F944" w14:textId="77777777" w:rsidTr="001914DE">
        <w:trPr>
          <w:jc w:val="center"/>
        </w:trPr>
        <w:tc>
          <w:tcPr>
            <w:tcW w:w="5700" w:type="dxa"/>
          </w:tcPr>
          <w:p w14:paraId="5057B73E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ip fracture (yes),%</w:t>
            </w:r>
          </w:p>
        </w:tc>
        <w:tc>
          <w:tcPr>
            <w:tcW w:w="1948" w:type="dxa"/>
          </w:tcPr>
          <w:p w14:paraId="501DA0B6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021" w:type="dxa"/>
          </w:tcPr>
          <w:p w14:paraId="1BAB422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1414C7E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7C46A41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7B4973FF" w14:textId="77777777" w:rsidTr="00530787">
        <w:trPr>
          <w:jc w:val="center"/>
        </w:trPr>
        <w:tc>
          <w:tcPr>
            <w:tcW w:w="5700" w:type="dxa"/>
            <w:tcBorders>
              <w:bottom w:val="single" w:sz="24" w:space="0" w:color="auto"/>
            </w:tcBorders>
          </w:tcPr>
          <w:p w14:paraId="4F377E7E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se of corticoids (yes),%</w:t>
            </w:r>
          </w:p>
        </w:tc>
        <w:tc>
          <w:tcPr>
            <w:tcW w:w="1948" w:type="dxa"/>
            <w:tcBorders>
              <w:bottom w:val="single" w:sz="24" w:space="0" w:color="auto"/>
            </w:tcBorders>
          </w:tcPr>
          <w:p w14:paraId="1EFC8AF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2021" w:type="dxa"/>
            <w:tcBorders>
              <w:bottom w:val="single" w:sz="24" w:space="0" w:color="auto"/>
            </w:tcBorders>
          </w:tcPr>
          <w:p w14:paraId="596C858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5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bottom w:val="single" w:sz="24" w:space="0" w:color="auto"/>
            </w:tcBorders>
          </w:tcPr>
          <w:p w14:paraId="334BEE7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949" w:type="dxa"/>
            <w:tcBorders>
              <w:bottom w:val="single" w:sz="24" w:space="0" w:color="auto"/>
            </w:tcBorders>
          </w:tcPr>
          <w:p w14:paraId="0308950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2</w:t>
            </w:r>
          </w:p>
        </w:tc>
      </w:tr>
      <w:tr w:rsidR="000F3C0F" w:rsidRPr="000F3C0F" w14:paraId="086C1728" w14:textId="77777777" w:rsidTr="00530787">
        <w:trPr>
          <w:jc w:val="center"/>
        </w:trPr>
        <w:tc>
          <w:tcPr>
            <w:tcW w:w="5700" w:type="dxa"/>
            <w:tcBorders>
              <w:top w:val="single" w:sz="24" w:space="0" w:color="auto"/>
              <w:bottom w:val="single" w:sz="24" w:space="0" w:color="auto"/>
            </w:tcBorders>
          </w:tcPr>
          <w:p w14:paraId="4BF3EAA9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thropometry and physical performance</w:t>
            </w:r>
          </w:p>
        </w:tc>
        <w:tc>
          <w:tcPr>
            <w:tcW w:w="1948" w:type="dxa"/>
            <w:tcBorders>
              <w:top w:val="single" w:sz="24" w:space="0" w:color="auto"/>
              <w:bottom w:val="single" w:sz="24" w:space="0" w:color="auto"/>
            </w:tcBorders>
          </w:tcPr>
          <w:p w14:paraId="677E2AE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  <w:tcBorders>
              <w:top w:val="single" w:sz="24" w:space="0" w:color="auto"/>
              <w:bottom w:val="single" w:sz="24" w:space="0" w:color="auto"/>
            </w:tcBorders>
          </w:tcPr>
          <w:p w14:paraId="6E4029F8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top w:val="single" w:sz="24" w:space="0" w:color="auto"/>
              <w:bottom w:val="single" w:sz="24" w:space="0" w:color="auto"/>
            </w:tcBorders>
          </w:tcPr>
          <w:p w14:paraId="2E96F15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single" w:sz="24" w:space="0" w:color="auto"/>
              <w:bottom w:val="single" w:sz="24" w:space="0" w:color="auto"/>
            </w:tcBorders>
          </w:tcPr>
          <w:p w14:paraId="6FB4DC1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0F3C0F" w14:paraId="0014A6E8" w14:textId="77777777" w:rsidTr="00530787">
        <w:trPr>
          <w:jc w:val="center"/>
        </w:trPr>
        <w:tc>
          <w:tcPr>
            <w:tcW w:w="5700" w:type="dxa"/>
            <w:tcBorders>
              <w:top w:val="single" w:sz="24" w:space="0" w:color="auto"/>
            </w:tcBorders>
          </w:tcPr>
          <w:p w14:paraId="35C10105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ist circumference, cm (SD)</w:t>
            </w:r>
          </w:p>
        </w:tc>
        <w:tc>
          <w:tcPr>
            <w:tcW w:w="1948" w:type="dxa"/>
            <w:tcBorders>
              <w:top w:val="single" w:sz="24" w:space="0" w:color="auto"/>
            </w:tcBorders>
          </w:tcPr>
          <w:p w14:paraId="4850EC17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.4 (22.7)</w:t>
            </w:r>
          </w:p>
        </w:tc>
        <w:tc>
          <w:tcPr>
            <w:tcW w:w="2021" w:type="dxa"/>
            <w:tcBorders>
              <w:top w:val="single" w:sz="24" w:space="0" w:color="auto"/>
            </w:tcBorders>
          </w:tcPr>
          <w:p w14:paraId="637E0EF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.9 (13.7)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top w:val="single" w:sz="24" w:space="0" w:color="auto"/>
            </w:tcBorders>
          </w:tcPr>
          <w:p w14:paraId="760FEC3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6.2 (12.7)</w:t>
            </w:r>
            <w:proofErr w:type="spellStart"/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949" w:type="dxa"/>
            <w:tcBorders>
              <w:top w:val="single" w:sz="24" w:space="0" w:color="auto"/>
            </w:tcBorders>
          </w:tcPr>
          <w:p w14:paraId="5BE5204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.9 (13.2)</w:t>
            </w:r>
            <w:proofErr w:type="spellStart"/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c</w:t>
            </w:r>
            <w:proofErr w:type="spellEnd"/>
          </w:p>
        </w:tc>
      </w:tr>
      <w:tr w:rsidR="000F3C0F" w:rsidRPr="000F3C0F" w14:paraId="27C7ACF0" w14:textId="77777777" w:rsidTr="001914DE">
        <w:trPr>
          <w:jc w:val="center"/>
        </w:trPr>
        <w:tc>
          <w:tcPr>
            <w:tcW w:w="5700" w:type="dxa"/>
          </w:tcPr>
          <w:p w14:paraId="3353B499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&gt;102cm for men &gt;88cm for women (yes),%</w:t>
            </w:r>
          </w:p>
        </w:tc>
        <w:tc>
          <w:tcPr>
            <w:tcW w:w="1948" w:type="dxa"/>
          </w:tcPr>
          <w:p w14:paraId="2D4432C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3</w:t>
            </w:r>
          </w:p>
        </w:tc>
        <w:tc>
          <w:tcPr>
            <w:tcW w:w="2021" w:type="dxa"/>
          </w:tcPr>
          <w:p w14:paraId="2C5C60DF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.0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6EFD126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.3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7DB870A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3.3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6742522A" w14:textId="77777777" w:rsidTr="001914DE">
        <w:trPr>
          <w:jc w:val="center"/>
        </w:trPr>
        <w:tc>
          <w:tcPr>
            <w:tcW w:w="5700" w:type="dxa"/>
          </w:tcPr>
          <w:p w14:paraId="3242320E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rip strength – kg (SD)</w:t>
            </w:r>
          </w:p>
        </w:tc>
        <w:tc>
          <w:tcPr>
            <w:tcW w:w="1948" w:type="dxa"/>
          </w:tcPr>
          <w:p w14:paraId="308705C6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9.8 (9.5) </w:t>
            </w:r>
          </w:p>
        </w:tc>
        <w:tc>
          <w:tcPr>
            <w:tcW w:w="2021" w:type="dxa"/>
          </w:tcPr>
          <w:p w14:paraId="46F549B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0 (9.5)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4B1A6BB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.1 (9.9)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4FA4259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4 (10.4)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4B40B025" w14:textId="77777777" w:rsidTr="001914DE">
        <w:trPr>
          <w:jc w:val="center"/>
        </w:trPr>
        <w:tc>
          <w:tcPr>
            <w:tcW w:w="5700" w:type="dxa"/>
          </w:tcPr>
          <w:p w14:paraId="76570652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&lt;26kg for men and &lt;16kg for women (yes),%</w:t>
            </w:r>
          </w:p>
        </w:tc>
        <w:tc>
          <w:tcPr>
            <w:tcW w:w="1948" w:type="dxa"/>
          </w:tcPr>
          <w:p w14:paraId="039A7BA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2021" w:type="dxa"/>
          </w:tcPr>
          <w:p w14:paraId="5886F69B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1876" w:type="dxa"/>
          </w:tcPr>
          <w:p w14:paraId="4CAF8DF2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6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05E55D8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1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4888A551" w14:textId="77777777" w:rsidTr="001914DE">
        <w:trPr>
          <w:jc w:val="center"/>
        </w:trPr>
        <w:tc>
          <w:tcPr>
            <w:tcW w:w="5700" w:type="dxa"/>
          </w:tcPr>
          <w:p w14:paraId="0BB26192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MI – kg/m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1948" w:type="dxa"/>
          </w:tcPr>
          <w:p w14:paraId="5555E79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6 (4.0)</w:t>
            </w:r>
          </w:p>
        </w:tc>
        <w:tc>
          <w:tcPr>
            <w:tcW w:w="2021" w:type="dxa"/>
          </w:tcPr>
          <w:p w14:paraId="5BA38079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0 (5.0)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2A84874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6 (5.2)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3945DEFF" w14:textId="77777777" w:rsidR="000F3C0F" w:rsidRPr="000F3C0F" w:rsidRDefault="000F3C0F" w:rsidP="000F3C0F">
            <w:pPr>
              <w:tabs>
                <w:tab w:val="left" w:pos="255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0 (5.0)</w:t>
            </w:r>
            <w:proofErr w:type="spellStart"/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c</w:t>
            </w:r>
            <w:proofErr w:type="spellEnd"/>
          </w:p>
        </w:tc>
      </w:tr>
      <w:tr w:rsidR="000F3C0F" w:rsidRPr="000F3C0F" w14:paraId="414216CA" w14:textId="77777777" w:rsidTr="001914DE">
        <w:trPr>
          <w:jc w:val="center"/>
        </w:trPr>
        <w:tc>
          <w:tcPr>
            <w:tcW w:w="5700" w:type="dxa"/>
          </w:tcPr>
          <w:p w14:paraId="3D3AF59C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Underweight,%</w:t>
            </w:r>
          </w:p>
        </w:tc>
        <w:tc>
          <w:tcPr>
            <w:tcW w:w="1948" w:type="dxa"/>
          </w:tcPr>
          <w:p w14:paraId="19ED2BB4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2021" w:type="dxa"/>
          </w:tcPr>
          <w:p w14:paraId="3AB25D8D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1876" w:type="dxa"/>
          </w:tcPr>
          <w:p w14:paraId="67BBB6C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2760A260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59E3B045" w14:textId="77777777" w:rsidTr="001914DE">
        <w:trPr>
          <w:jc w:val="center"/>
        </w:trPr>
        <w:tc>
          <w:tcPr>
            <w:tcW w:w="5700" w:type="dxa"/>
          </w:tcPr>
          <w:p w14:paraId="1F711C06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Ideal,%</w:t>
            </w:r>
          </w:p>
        </w:tc>
        <w:tc>
          <w:tcPr>
            <w:tcW w:w="1948" w:type="dxa"/>
          </w:tcPr>
          <w:p w14:paraId="514CE773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2021" w:type="dxa"/>
          </w:tcPr>
          <w:p w14:paraId="0E57F56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7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5F6D5278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7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0001A35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8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623045C7" w14:textId="77777777" w:rsidTr="00530787">
        <w:trPr>
          <w:jc w:val="center"/>
        </w:trPr>
        <w:tc>
          <w:tcPr>
            <w:tcW w:w="5700" w:type="dxa"/>
          </w:tcPr>
          <w:p w14:paraId="0EEE3058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Overweight,%</w:t>
            </w:r>
          </w:p>
        </w:tc>
        <w:tc>
          <w:tcPr>
            <w:tcW w:w="1948" w:type="dxa"/>
          </w:tcPr>
          <w:p w14:paraId="62C1692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.3</w:t>
            </w:r>
          </w:p>
        </w:tc>
        <w:tc>
          <w:tcPr>
            <w:tcW w:w="2021" w:type="dxa"/>
          </w:tcPr>
          <w:p w14:paraId="30ECA895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4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020C2FAE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.8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288DC7A1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4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0F3C0F" w14:paraId="2B396B0F" w14:textId="77777777" w:rsidTr="00530787">
        <w:trPr>
          <w:jc w:val="center"/>
        </w:trPr>
        <w:tc>
          <w:tcPr>
            <w:tcW w:w="5700" w:type="dxa"/>
            <w:tcBorders>
              <w:bottom w:val="single" w:sz="24" w:space="0" w:color="auto"/>
            </w:tcBorders>
          </w:tcPr>
          <w:p w14:paraId="70F1CF69" w14:textId="77777777" w:rsidR="000F3C0F" w:rsidRPr="000F3C0F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Obesity,%</w:t>
            </w:r>
          </w:p>
        </w:tc>
        <w:tc>
          <w:tcPr>
            <w:tcW w:w="1948" w:type="dxa"/>
            <w:tcBorders>
              <w:bottom w:val="single" w:sz="24" w:space="0" w:color="auto"/>
            </w:tcBorders>
          </w:tcPr>
          <w:p w14:paraId="07AEF379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7</w:t>
            </w:r>
          </w:p>
        </w:tc>
        <w:tc>
          <w:tcPr>
            <w:tcW w:w="2021" w:type="dxa"/>
            <w:tcBorders>
              <w:bottom w:val="single" w:sz="24" w:space="0" w:color="auto"/>
            </w:tcBorders>
          </w:tcPr>
          <w:p w14:paraId="5DBF140A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.9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bottom w:val="single" w:sz="24" w:space="0" w:color="auto"/>
            </w:tcBorders>
          </w:tcPr>
          <w:p w14:paraId="0670AE7C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.8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  <w:tcBorders>
              <w:bottom w:val="single" w:sz="24" w:space="0" w:color="auto"/>
            </w:tcBorders>
          </w:tcPr>
          <w:p w14:paraId="2BE27F46" w14:textId="77777777" w:rsidR="000F3C0F" w:rsidRPr="000F3C0F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F3C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.0</w:t>
            </w:r>
            <w:r w:rsidRPr="000F3C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</w:tbl>
    <w:p w14:paraId="54CCF4FE" w14:textId="77777777" w:rsidR="000F3C0F" w:rsidRPr="000F3C0F" w:rsidRDefault="000F3C0F" w:rsidP="000F3C0F">
      <w:pPr>
        <w:spacing w:after="0" w:line="240" w:lineRule="auto"/>
        <w:ind w:left="708"/>
        <w:rPr>
          <w:rFonts w:ascii="Arial" w:eastAsia="Calibri" w:hAnsi="Arial" w:cs="Arial"/>
          <w:sz w:val="24"/>
          <w:szCs w:val="24"/>
          <w:lang w:val="en-US"/>
        </w:rPr>
      </w:pPr>
      <w:r w:rsidRPr="000F3C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ata expressed as percentage, mean and standard deviation (SD) values. </w:t>
      </w:r>
      <w:proofErr w:type="gramStart"/>
      <w:r w:rsidRPr="000F3C0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0F3C0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F3C0F">
        <w:rPr>
          <w:rFonts w:ascii="Times New Roman" w:eastAsia="Calibri" w:hAnsi="Times New Roman" w:cs="Times New Roman"/>
          <w:sz w:val="24"/>
          <w:szCs w:val="24"/>
          <w:lang w:val="en-US"/>
        </w:rPr>
        <w:t>Significantly different from non-diabetics.</w:t>
      </w:r>
      <w:r w:rsidRPr="000F3C0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Pr="000F3C0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0F3C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gnificant different from undiagnosed diabetics.</w:t>
      </w:r>
      <w:r w:rsidRPr="000F3C0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Pr="000F3C0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0F3C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gnificantly different from controlled diabetics. Significance was accepted between groups with </w:t>
      </w:r>
      <w:r w:rsidRPr="000F3C0F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>p value ≤0.05.</w:t>
      </w:r>
    </w:p>
    <w:p w14:paraId="55DF863E" w14:textId="77777777" w:rsidR="000F3C0F" w:rsidRPr="000F3C0F" w:rsidRDefault="000F3C0F" w:rsidP="000F3C0F">
      <w:pPr>
        <w:spacing w:after="200" w:line="276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7B2DEDC8" w14:textId="77777777" w:rsidR="000F3C0F" w:rsidRPr="000F3C0F" w:rsidRDefault="000F3C0F" w:rsidP="000F3C0F">
      <w:pPr>
        <w:spacing w:after="200" w:line="276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2C081C20" w14:textId="77777777" w:rsidR="000F3C0F" w:rsidRPr="000F3C0F" w:rsidRDefault="000F3C0F" w:rsidP="000F3C0F">
      <w:pPr>
        <w:tabs>
          <w:tab w:val="left" w:pos="11220"/>
        </w:tabs>
        <w:spacing w:after="200" w:line="276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0F3C0F">
        <w:rPr>
          <w:rFonts w:ascii="Calibri" w:eastAsia="Calibri" w:hAnsi="Calibri" w:cs="Times New Roman"/>
          <w:sz w:val="24"/>
          <w:szCs w:val="24"/>
          <w:lang w:val="en-US"/>
        </w:rPr>
        <w:tab/>
      </w:r>
    </w:p>
    <w:p w14:paraId="0F5E9855" w14:textId="4E2BC4E0" w:rsidR="000F3C0F" w:rsidRDefault="000F3C0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3DC1B2EA" w14:textId="77777777" w:rsidR="000F3C0F" w:rsidRPr="006128FC" w:rsidRDefault="000F3C0F" w:rsidP="000F3C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4D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</w:t>
      </w:r>
      <w:r w:rsidRPr="006128FC">
        <w:rPr>
          <w:rFonts w:ascii="Times New Roman" w:hAnsi="Times New Roman" w:cs="Times New Roman"/>
          <w:sz w:val="24"/>
          <w:szCs w:val="24"/>
          <w:lang w:val="en-US"/>
        </w:rPr>
        <w:t xml:space="preserve"> – Sociodemographic, behavioral and clinic characteristics of 2,884 women aged ≥50 </w:t>
      </w:r>
      <w:proofErr w:type="gramStart"/>
      <w:r w:rsidRPr="006128FC">
        <w:rPr>
          <w:rFonts w:ascii="Times New Roman" w:hAnsi="Times New Roman" w:cs="Times New Roman"/>
          <w:sz w:val="24"/>
          <w:szCs w:val="24"/>
          <w:lang w:val="en-US"/>
        </w:rPr>
        <w:t>years</w:t>
      </w:r>
      <w:proofErr w:type="gramEnd"/>
      <w:r w:rsidRPr="006128FC">
        <w:rPr>
          <w:rFonts w:ascii="Times New Roman" w:hAnsi="Times New Roman" w:cs="Times New Roman"/>
          <w:sz w:val="24"/>
          <w:szCs w:val="24"/>
          <w:lang w:val="en-US"/>
        </w:rPr>
        <w:t xml:space="preserve"> old according diabetes status, ELSA (2012-2013).</w:t>
      </w:r>
    </w:p>
    <w:p w14:paraId="4AF99F1D" w14:textId="77777777" w:rsidR="000F3C0F" w:rsidRPr="006128FC" w:rsidRDefault="000F3C0F" w:rsidP="000F3C0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deGradeClara12"/>
        <w:tblW w:w="134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0"/>
        <w:gridCol w:w="1948"/>
        <w:gridCol w:w="2021"/>
        <w:gridCol w:w="1876"/>
        <w:gridCol w:w="1949"/>
      </w:tblGrid>
      <w:tr w:rsidR="000F3C0F" w:rsidRPr="006128FC" w14:paraId="5E3BE4AC" w14:textId="77777777" w:rsidTr="00530787">
        <w:trPr>
          <w:jc w:val="center"/>
        </w:trPr>
        <w:tc>
          <w:tcPr>
            <w:tcW w:w="5700" w:type="dxa"/>
            <w:tcBorders>
              <w:top w:val="single" w:sz="24" w:space="0" w:color="auto"/>
              <w:bottom w:val="single" w:sz="24" w:space="0" w:color="auto"/>
            </w:tcBorders>
          </w:tcPr>
          <w:p w14:paraId="6559E8C9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8" w:type="dxa"/>
            <w:tcBorders>
              <w:top w:val="single" w:sz="24" w:space="0" w:color="auto"/>
              <w:bottom w:val="single" w:sz="24" w:space="0" w:color="auto"/>
            </w:tcBorders>
          </w:tcPr>
          <w:p w14:paraId="45444B46" w14:textId="77777777" w:rsidR="000F3C0F" w:rsidRPr="001914DE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on-diabetic </w:t>
            </w:r>
          </w:p>
          <w:p w14:paraId="33C2C683" w14:textId="77777777" w:rsidR="001914DE" w:rsidRPr="001914DE" w:rsidRDefault="001914DE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808979E" w14:textId="7DFBCCCA" w:rsidR="000F3C0F" w:rsidRPr="001914DE" w:rsidRDefault="001914DE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=2,552</w:t>
            </w:r>
          </w:p>
        </w:tc>
        <w:tc>
          <w:tcPr>
            <w:tcW w:w="2021" w:type="dxa"/>
            <w:tcBorders>
              <w:top w:val="single" w:sz="24" w:space="0" w:color="auto"/>
              <w:bottom w:val="single" w:sz="24" w:space="0" w:color="auto"/>
            </w:tcBorders>
          </w:tcPr>
          <w:p w14:paraId="2010066B" w14:textId="77777777" w:rsidR="001914DE" w:rsidRPr="001914DE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diagnosed diabetic</w:t>
            </w:r>
          </w:p>
          <w:p w14:paraId="2CAD6469" w14:textId="21D2EC5F" w:rsidR="000F3C0F" w:rsidRPr="001914DE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914DE" w:rsidRPr="001914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=91</w:t>
            </w:r>
          </w:p>
        </w:tc>
        <w:tc>
          <w:tcPr>
            <w:tcW w:w="1876" w:type="dxa"/>
            <w:tcBorders>
              <w:top w:val="single" w:sz="24" w:space="0" w:color="auto"/>
              <w:bottom w:val="single" w:sz="24" w:space="0" w:color="auto"/>
            </w:tcBorders>
          </w:tcPr>
          <w:p w14:paraId="52466CCD" w14:textId="77777777" w:rsidR="001914DE" w:rsidRPr="001914DE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ontrolled diabetic </w:t>
            </w:r>
          </w:p>
          <w:p w14:paraId="12F1EC16" w14:textId="72C8CCCF" w:rsidR="000F3C0F" w:rsidRPr="001914DE" w:rsidRDefault="001914DE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=131</w:t>
            </w:r>
          </w:p>
        </w:tc>
        <w:tc>
          <w:tcPr>
            <w:tcW w:w="1949" w:type="dxa"/>
            <w:tcBorders>
              <w:top w:val="single" w:sz="24" w:space="0" w:color="auto"/>
              <w:bottom w:val="single" w:sz="24" w:space="0" w:color="auto"/>
            </w:tcBorders>
          </w:tcPr>
          <w:p w14:paraId="1C662753" w14:textId="77777777" w:rsidR="001914DE" w:rsidRPr="001914DE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Uncontrolled diabetic </w:t>
            </w:r>
          </w:p>
          <w:p w14:paraId="65FAB698" w14:textId="15FF5407" w:rsidR="000F3C0F" w:rsidRPr="001914DE" w:rsidRDefault="001914DE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=110</w:t>
            </w:r>
          </w:p>
        </w:tc>
      </w:tr>
      <w:tr w:rsidR="000F3C0F" w:rsidRPr="006128FC" w14:paraId="7C638E1D" w14:textId="77777777" w:rsidTr="00530787">
        <w:trPr>
          <w:jc w:val="center"/>
        </w:trPr>
        <w:tc>
          <w:tcPr>
            <w:tcW w:w="5700" w:type="dxa"/>
            <w:tcBorders>
              <w:top w:val="single" w:sz="24" w:space="0" w:color="auto"/>
              <w:bottom w:val="single" w:sz="24" w:space="0" w:color="auto"/>
            </w:tcBorders>
          </w:tcPr>
          <w:p w14:paraId="3AC07333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ocioeconomic characteristics</w:t>
            </w:r>
          </w:p>
        </w:tc>
        <w:tc>
          <w:tcPr>
            <w:tcW w:w="1948" w:type="dxa"/>
            <w:tcBorders>
              <w:top w:val="single" w:sz="24" w:space="0" w:color="auto"/>
              <w:bottom w:val="single" w:sz="24" w:space="0" w:color="auto"/>
            </w:tcBorders>
          </w:tcPr>
          <w:p w14:paraId="041047C5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  <w:tcBorders>
              <w:top w:val="single" w:sz="24" w:space="0" w:color="auto"/>
              <w:bottom w:val="single" w:sz="24" w:space="0" w:color="auto"/>
            </w:tcBorders>
          </w:tcPr>
          <w:p w14:paraId="7F9DF4A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top w:val="single" w:sz="24" w:space="0" w:color="auto"/>
              <w:bottom w:val="single" w:sz="24" w:space="0" w:color="auto"/>
            </w:tcBorders>
          </w:tcPr>
          <w:p w14:paraId="69C0A62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single" w:sz="24" w:space="0" w:color="auto"/>
              <w:bottom w:val="single" w:sz="24" w:space="0" w:color="auto"/>
            </w:tcBorders>
          </w:tcPr>
          <w:p w14:paraId="1EB40D0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128FC" w14:paraId="13139CE2" w14:textId="77777777" w:rsidTr="001914DE">
        <w:trPr>
          <w:jc w:val="center"/>
        </w:trPr>
        <w:tc>
          <w:tcPr>
            <w:tcW w:w="5700" w:type="dxa"/>
            <w:tcBorders>
              <w:top w:val="single" w:sz="24" w:space="0" w:color="auto"/>
            </w:tcBorders>
          </w:tcPr>
          <w:p w14:paraId="124FFBEE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, years (SD)</w:t>
            </w:r>
          </w:p>
        </w:tc>
        <w:tc>
          <w:tcPr>
            <w:tcW w:w="1948" w:type="dxa"/>
            <w:tcBorders>
              <w:top w:val="single" w:sz="24" w:space="0" w:color="auto"/>
            </w:tcBorders>
          </w:tcPr>
          <w:p w14:paraId="218083A6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6.4 (8.8) </w:t>
            </w:r>
          </w:p>
        </w:tc>
        <w:tc>
          <w:tcPr>
            <w:tcW w:w="2021" w:type="dxa"/>
            <w:tcBorders>
              <w:top w:val="single" w:sz="24" w:space="0" w:color="auto"/>
            </w:tcBorders>
          </w:tcPr>
          <w:p w14:paraId="5A4734E5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.7 (8.6)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top w:val="single" w:sz="24" w:space="0" w:color="auto"/>
            </w:tcBorders>
          </w:tcPr>
          <w:p w14:paraId="78C51AD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.8 (9.4)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  <w:tcBorders>
              <w:top w:val="single" w:sz="24" w:space="0" w:color="auto"/>
            </w:tcBorders>
          </w:tcPr>
          <w:p w14:paraId="3CA4A325" w14:textId="77777777" w:rsidR="000F3C0F" w:rsidRPr="006128FC" w:rsidRDefault="000F3C0F" w:rsidP="001914DE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.7 (9.2)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0F3C0F" w:rsidRPr="006128FC" w14:paraId="65121CB7" w14:textId="77777777" w:rsidTr="001914DE">
        <w:trPr>
          <w:jc w:val="center"/>
        </w:trPr>
        <w:tc>
          <w:tcPr>
            <w:tcW w:w="5700" w:type="dxa"/>
          </w:tcPr>
          <w:p w14:paraId="727646CA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, %</w:t>
            </w:r>
          </w:p>
        </w:tc>
        <w:tc>
          <w:tcPr>
            <w:tcW w:w="1948" w:type="dxa"/>
          </w:tcPr>
          <w:p w14:paraId="3E86B88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</w:tcPr>
          <w:p w14:paraId="51620AB4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876" w:type="dxa"/>
          </w:tcPr>
          <w:p w14:paraId="3941784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</w:tcPr>
          <w:p w14:paraId="1FB104CE" w14:textId="77777777" w:rsidR="000F3C0F" w:rsidRPr="006128FC" w:rsidRDefault="000F3C0F" w:rsidP="001914DE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128FC" w14:paraId="36F410AD" w14:textId="77777777" w:rsidTr="001914DE">
        <w:trPr>
          <w:jc w:val="center"/>
        </w:trPr>
        <w:tc>
          <w:tcPr>
            <w:tcW w:w="5700" w:type="dxa"/>
          </w:tcPr>
          <w:p w14:paraId="02E47612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50-59 </w:t>
            </w:r>
          </w:p>
        </w:tc>
        <w:tc>
          <w:tcPr>
            <w:tcW w:w="1948" w:type="dxa"/>
          </w:tcPr>
          <w:p w14:paraId="11923EFF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2021" w:type="dxa"/>
          </w:tcPr>
          <w:p w14:paraId="328787C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4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1471485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58F12A64" w14:textId="77777777" w:rsidR="000F3C0F" w:rsidRPr="006128FC" w:rsidRDefault="000F3C0F" w:rsidP="001914DE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0</w:t>
            </w:r>
          </w:p>
        </w:tc>
      </w:tr>
      <w:tr w:rsidR="000F3C0F" w:rsidRPr="006128FC" w14:paraId="1B884500" w14:textId="77777777" w:rsidTr="001914DE">
        <w:trPr>
          <w:jc w:val="center"/>
        </w:trPr>
        <w:tc>
          <w:tcPr>
            <w:tcW w:w="5700" w:type="dxa"/>
          </w:tcPr>
          <w:p w14:paraId="4C30883A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60-69 </w:t>
            </w:r>
          </w:p>
        </w:tc>
        <w:tc>
          <w:tcPr>
            <w:tcW w:w="1948" w:type="dxa"/>
          </w:tcPr>
          <w:p w14:paraId="7CE6E891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.7</w:t>
            </w:r>
          </w:p>
        </w:tc>
        <w:tc>
          <w:tcPr>
            <w:tcW w:w="2021" w:type="dxa"/>
          </w:tcPr>
          <w:p w14:paraId="4174F82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.4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3F6135E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2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0F5DC62C" w14:textId="77777777" w:rsidR="000F3C0F" w:rsidRPr="006128FC" w:rsidRDefault="000F3C0F" w:rsidP="001914DE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9.1 </w:t>
            </w:r>
          </w:p>
        </w:tc>
      </w:tr>
      <w:tr w:rsidR="000F3C0F" w:rsidRPr="006128FC" w14:paraId="779A1C8D" w14:textId="77777777" w:rsidTr="001914DE">
        <w:trPr>
          <w:jc w:val="center"/>
        </w:trPr>
        <w:tc>
          <w:tcPr>
            <w:tcW w:w="5700" w:type="dxa"/>
          </w:tcPr>
          <w:p w14:paraId="55CBE19F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70-79 </w:t>
            </w:r>
          </w:p>
        </w:tc>
        <w:tc>
          <w:tcPr>
            <w:tcW w:w="1948" w:type="dxa"/>
          </w:tcPr>
          <w:p w14:paraId="099B7BB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2021" w:type="dxa"/>
          </w:tcPr>
          <w:p w14:paraId="2CE4CA22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602B40DC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9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76640ED6" w14:textId="77777777" w:rsidR="000F3C0F" w:rsidRPr="006128FC" w:rsidRDefault="000F3C0F" w:rsidP="001914DE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7.3 </w:t>
            </w:r>
          </w:p>
        </w:tc>
      </w:tr>
      <w:tr w:rsidR="000F3C0F" w:rsidRPr="006128FC" w14:paraId="7110E1F4" w14:textId="77777777" w:rsidTr="001914DE">
        <w:trPr>
          <w:jc w:val="center"/>
        </w:trPr>
        <w:tc>
          <w:tcPr>
            <w:tcW w:w="5700" w:type="dxa"/>
          </w:tcPr>
          <w:p w14:paraId="6E465451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80-89</w:t>
            </w:r>
          </w:p>
        </w:tc>
        <w:tc>
          <w:tcPr>
            <w:tcW w:w="1948" w:type="dxa"/>
          </w:tcPr>
          <w:p w14:paraId="1B1D9473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7.4</w:t>
            </w:r>
          </w:p>
        </w:tc>
        <w:tc>
          <w:tcPr>
            <w:tcW w:w="2021" w:type="dxa"/>
          </w:tcPr>
          <w:p w14:paraId="58D4BE5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6.6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74970324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9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60607FBA" w14:textId="77777777" w:rsidR="000F3C0F" w:rsidRPr="006128FC" w:rsidRDefault="000F3C0F" w:rsidP="001914DE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9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0F3C0F" w:rsidRPr="006128FC" w14:paraId="08A73DB7" w14:textId="77777777" w:rsidTr="001914DE">
        <w:trPr>
          <w:jc w:val="center"/>
        </w:trPr>
        <w:tc>
          <w:tcPr>
            <w:tcW w:w="5700" w:type="dxa"/>
          </w:tcPr>
          <w:p w14:paraId="2FB9303F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90 or older </w:t>
            </w:r>
          </w:p>
        </w:tc>
        <w:tc>
          <w:tcPr>
            <w:tcW w:w="1948" w:type="dxa"/>
          </w:tcPr>
          <w:p w14:paraId="6E7CBC3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7</w:t>
            </w:r>
          </w:p>
        </w:tc>
        <w:tc>
          <w:tcPr>
            <w:tcW w:w="2021" w:type="dxa"/>
          </w:tcPr>
          <w:p w14:paraId="424DC0A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.1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3BE4C0E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1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51C83507" w14:textId="77777777" w:rsidR="000F3C0F" w:rsidRPr="006128FC" w:rsidRDefault="000F3C0F" w:rsidP="001914DE">
            <w:pPr>
              <w:tabs>
                <w:tab w:val="center" w:pos="73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2.7</w:t>
            </w:r>
          </w:p>
        </w:tc>
      </w:tr>
      <w:tr w:rsidR="000F3C0F" w:rsidRPr="006128FC" w14:paraId="283A0ECB" w14:textId="77777777" w:rsidTr="001914DE">
        <w:trPr>
          <w:jc w:val="center"/>
        </w:trPr>
        <w:tc>
          <w:tcPr>
            <w:tcW w:w="5700" w:type="dxa"/>
          </w:tcPr>
          <w:p w14:paraId="12F745BD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ital status (with conjugal life),%</w:t>
            </w:r>
          </w:p>
        </w:tc>
        <w:tc>
          <w:tcPr>
            <w:tcW w:w="1948" w:type="dxa"/>
          </w:tcPr>
          <w:p w14:paraId="333B163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.9</w:t>
            </w:r>
          </w:p>
        </w:tc>
        <w:tc>
          <w:tcPr>
            <w:tcW w:w="2021" w:type="dxa"/>
          </w:tcPr>
          <w:p w14:paraId="7CD0ECEF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.8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6" w:type="dxa"/>
          </w:tcPr>
          <w:p w14:paraId="761E97A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.0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0EAD44E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.7</w:t>
            </w:r>
          </w:p>
        </w:tc>
      </w:tr>
      <w:tr w:rsidR="000F3C0F" w:rsidRPr="006128FC" w14:paraId="285D2225" w14:textId="77777777" w:rsidTr="001914DE">
        <w:trPr>
          <w:jc w:val="center"/>
        </w:trPr>
        <w:tc>
          <w:tcPr>
            <w:tcW w:w="5700" w:type="dxa"/>
          </w:tcPr>
          <w:p w14:paraId="56563B4A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ducation,%</w:t>
            </w:r>
          </w:p>
        </w:tc>
        <w:tc>
          <w:tcPr>
            <w:tcW w:w="1948" w:type="dxa"/>
          </w:tcPr>
          <w:p w14:paraId="452D72E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</w:tcPr>
          <w:p w14:paraId="7B9DECC5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</w:tcPr>
          <w:p w14:paraId="74912E22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</w:tcPr>
          <w:p w14:paraId="00A3D633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128FC" w14:paraId="0D05EF74" w14:textId="77777777" w:rsidTr="001914DE">
        <w:trPr>
          <w:jc w:val="center"/>
        </w:trPr>
        <w:tc>
          <w:tcPr>
            <w:tcW w:w="5700" w:type="dxa"/>
          </w:tcPr>
          <w:p w14:paraId="17F3A117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&gt;Level A</w:t>
            </w:r>
          </w:p>
        </w:tc>
        <w:tc>
          <w:tcPr>
            <w:tcW w:w="1948" w:type="dxa"/>
          </w:tcPr>
          <w:p w14:paraId="78779E72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8</w:t>
            </w:r>
          </w:p>
        </w:tc>
        <w:tc>
          <w:tcPr>
            <w:tcW w:w="2021" w:type="dxa"/>
          </w:tcPr>
          <w:p w14:paraId="20066E9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20.9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1876" w:type="dxa"/>
          </w:tcPr>
          <w:p w14:paraId="31CE748C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6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1949" w:type="dxa"/>
          </w:tcPr>
          <w:p w14:paraId="5859EDD5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9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6128FC" w14:paraId="5DB2BF1C" w14:textId="77777777" w:rsidTr="001914DE">
        <w:trPr>
          <w:jc w:val="center"/>
        </w:trPr>
        <w:tc>
          <w:tcPr>
            <w:tcW w:w="5700" w:type="dxa"/>
          </w:tcPr>
          <w:p w14:paraId="37BFFE45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Level O or equivalent</w:t>
            </w:r>
          </w:p>
        </w:tc>
        <w:tc>
          <w:tcPr>
            <w:tcW w:w="1948" w:type="dxa"/>
          </w:tcPr>
          <w:p w14:paraId="5B8A81B2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6</w:t>
            </w:r>
          </w:p>
        </w:tc>
        <w:tc>
          <w:tcPr>
            <w:tcW w:w="2021" w:type="dxa"/>
          </w:tcPr>
          <w:p w14:paraId="6B9E6154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25.3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1876" w:type="dxa"/>
          </w:tcPr>
          <w:p w14:paraId="3608C14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08EBEB6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</w:tr>
      <w:tr w:rsidR="000F3C0F" w:rsidRPr="006128FC" w14:paraId="24735DF8" w14:textId="77777777" w:rsidTr="001914DE">
        <w:trPr>
          <w:jc w:val="center"/>
        </w:trPr>
        <w:tc>
          <w:tcPr>
            <w:tcW w:w="5700" w:type="dxa"/>
          </w:tcPr>
          <w:p w14:paraId="2D5A7635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&lt;Level O or equivalent</w:t>
            </w:r>
          </w:p>
        </w:tc>
        <w:tc>
          <w:tcPr>
            <w:tcW w:w="1948" w:type="dxa"/>
          </w:tcPr>
          <w:p w14:paraId="02758B5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.6</w:t>
            </w:r>
          </w:p>
        </w:tc>
        <w:tc>
          <w:tcPr>
            <w:tcW w:w="2021" w:type="dxa"/>
          </w:tcPr>
          <w:p w14:paraId="726FA2B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53.8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3FC2D221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.9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1949" w:type="dxa"/>
          </w:tcPr>
          <w:p w14:paraId="3003FFA6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.6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</w:tr>
      <w:tr w:rsidR="000F3C0F" w:rsidRPr="006128FC" w14:paraId="20E2728F" w14:textId="77777777" w:rsidTr="001914DE">
        <w:trPr>
          <w:jc w:val="center"/>
        </w:trPr>
        <w:tc>
          <w:tcPr>
            <w:tcW w:w="5700" w:type="dxa"/>
          </w:tcPr>
          <w:p w14:paraId="78E8C4B0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mily wealth,%</w:t>
            </w:r>
          </w:p>
        </w:tc>
        <w:tc>
          <w:tcPr>
            <w:tcW w:w="1948" w:type="dxa"/>
          </w:tcPr>
          <w:p w14:paraId="14CE8CB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</w:tcPr>
          <w:p w14:paraId="52F9678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</w:tcPr>
          <w:p w14:paraId="45067DF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</w:tcPr>
          <w:p w14:paraId="251B3C3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128FC" w14:paraId="0480CE00" w14:textId="77777777" w:rsidTr="001914DE">
        <w:trPr>
          <w:jc w:val="center"/>
        </w:trPr>
        <w:tc>
          <w:tcPr>
            <w:tcW w:w="5700" w:type="dxa"/>
          </w:tcPr>
          <w:p w14:paraId="2A51AA99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5th quintile (highest)</w:t>
            </w:r>
          </w:p>
        </w:tc>
        <w:tc>
          <w:tcPr>
            <w:tcW w:w="1948" w:type="dxa"/>
          </w:tcPr>
          <w:p w14:paraId="1A0A707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3.3 </w:t>
            </w:r>
          </w:p>
        </w:tc>
        <w:tc>
          <w:tcPr>
            <w:tcW w:w="2021" w:type="dxa"/>
          </w:tcPr>
          <w:p w14:paraId="1D8990F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16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1876" w:type="dxa"/>
          </w:tcPr>
          <w:p w14:paraId="418B7115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9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1D7DF731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8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,c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F3C0F" w:rsidRPr="006128FC" w14:paraId="59BC6516" w14:textId="77777777" w:rsidTr="001914DE">
        <w:trPr>
          <w:jc w:val="center"/>
        </w:trPr>
        <w:tc>
          <w:tcPr>
            <w:tcW w:w="5700" w:type="dxa"/>
          </w:tcPr>
          <w:p w14:paraId="5C6B7625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4th quintile</w:t>
            </w:r>
          </w:p>
        </w:tc>
        <w:tc>
          <w:tcPr>
            <w:tcW w:w="1948" w:type="dxa"/>
          </w:tcPr>
          <w:p w14:paraId="21A0405C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9</w:t>
            </w:r>
          </w:p>
        </w:tc>
        <w:tc>
          <w:tcPr>
            <w:tcW w:w="2021" w:type="dxa"/>
          </w:tcPr>
          <w:p w14:paraId="1BD1D7E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16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5C5366A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7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0696941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4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,c</w:t>
            </w:r>
          </w:p>
        </w:tc>
      </w:tr>
      <w:tr w:rsidR="000F3C0F" w:rsidRPr="006128FC" w14:paraId="3929AC21" w14:textId="77777777" w:rsidTr="001914DE">
        <w:trPr>
          <w:jc w:val="center"/>
        </w:trPr>
        <w:tc>
          <w:tcPr>
            <w:tcW w:w="5700" w:type="dxa"/>
          </w:tcPr>
          <w:p w14:paraId="2B7EED50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3rd quintile</w:t>
            </w:r>
          </w:p>
        </w:tc>
        <w:tc>
          <w:tcPr>
            <w:tcW w:w="1948" w:type="dxa"/>
          </w:tcPr>
          <w:p w14:paraId="3F62D441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2021" w:type="dxa"/>
          </w:tcPr>
          <w:p w14:paraId="4D75925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26.4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327AD29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1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2CEDC84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3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,c</w:t>
            </w:r>
          </w:p>
        </w:tc>
      </w:tr>
      <w:tr w:rsidR="000F3C0F" w:rsidRPr="006128FC" w14:paraId="5714AA51" w14:textId="77777777" w:rsidTr="001914DE">
        <w:trPr>
          <w:jc w:val="center"/>
        </w:trPr>
        <w:tc>
          <w:tcPr>
            <w:tcW w:w="5700" w:type="dxa"/>
          </w:tcPr>
          <w:p w14:paraId="0EBD4163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2nd quintile</w:t>
            </w:r>
          </w:p>
        </w:tc>
        <w:tc>
          <w:tcPr>
            <w:tcW w:w="1948" w:type="dxa"/>
          </w:tcPr>
          <w:p w14:paraId="0D822CD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2021" w:type="dxa"/>
          </w:tcPr>
          <w:p w14:paraId="55FDE3B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17.6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0816514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8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5B39E50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9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</w:tr>
      <w:tr w:rsidR="000F3C0F" w:rsidRPr="006128FC" w14:paraId="0FA6DFB6" w14:textId="77777777" w:rsidTr="001914DE">
        <w:trPr>
          <w:jc w:val="center"/>
        </w:trPr>
        <w:tc>
          <w:tcPr>
            <w:tcW w:w="5700" w:type="dxa"/>
            <w:tcBorders>
              <w:bottom w:val="single" w:sz="24" w:space="0" w:color="auto"/>
            </w:tcBorders>
          </w:tcPr>
          <w:p w14:paraId="4ED6BEAA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1st quintile (lowest)</w:t>
            </w:r>
          </w:p>
        </w:tc>
        <w:tc>
          <w:tcPr>
            <w:tcW w:w="1948" w:type="dxa"/>
            <w:tcBorders>
              <w:bottom w:val="single" w:sz="24" w:space="0" w:color="auto"/>
            </w:tcBorders>
          </w:tcPr>
          <w:p w14:paraId="1F5D666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2021" w:type="dxa"/>
            <w:tcBorders>
              <w:bottom w:val="single" w:sz="24" w:space="0" w:color="auto"/>
            </w:tcBorders>
          </w:tcPr>
          <w:p w14:paraId="5D2E9E23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23.0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bottom w:val="single" w:sz="24" w:space="0" w:color="auto"/>
            </w:tcBorders>
          </w:tcPr>
          <w:p w14:paraId="6075964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  <w:tcBorders>
              <w:bottom w:val="single" w:sz="24" w:space="0" w:color="auto"/>
            </w:tcBorders>
          </w:tcPr>
          <w:p w14:paraId="1A141644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6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,c</w:t>
            </w:r>
          </w:p>
        </w:tc>
      </w:tr>
      <w:tr w:rsidR="000F3C0F" w:rsidRPr="006128FC" w14:paraId="171DB9A5" w14:textId="77777777" w:rsidTr="001914DE">
        <w:trPr>
          <w:jc w:val="center"/>
        </w:trPr>
        <w:tc>
          <w:tcPr>
            <w:tcW w:w="5700" w:type="dxa"/>
            <w:tcBorders>
              <w:top w:val="single" w:sz="24" w:space="0" w:color="auto"/>
              <w:bottom w:val="single" w:sz="24" w:space="0" w:color="auto"/>
            </w:tcBorders>
          </w:tcPr>
          <w:p w14:paraId="0FE0F4A7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ehavioral characteristics</w:t>
            </w:r>
          </w:p>
        </w:tc>
        <w:tc>
          <w:tcPr>
            <w:tcW w:w="1948" w:type="dxa"/>
            <w:tcBorders>
              <w:top w:val="single" w:sz="24" w:space="0" w:color="auto"/>
              <w:bottom w:val="single" w:sz="24" w:space="0" w:color="auto"/>
            </w:tcBorders>
          </w:tcPr>
          <w:p w14:paraId="4416729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  <w:tcBorders>
              <w:top w:val="single" w:sz="24" w:space="0" w:color="auto"/>
              <w:bottom w:val="single" w:sz="24" w:space="0" w:color="auto"/>
            </w:tcBorders>
          </w:tcPr>
          <w:p w14:paraId="2C373FCF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top w:val="single" w:sz="24" w:space="0" w:color="auto"/>
              <w:bottom w:val="single" w:sz="24" w:space="0" w:color="auto"/>
            </w:tcBorders>
          </w:tcPr>
          <w:p w14:paraId="5E97B513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single" w:sz="24" w:space="0" w:color="auto"/>
              <w:bottom w:val="single" w:sz="24" w:space="0" w:color="auto"/>
            </w:tcBorders>
          </w:tcPr>
          <w:p w14:paraId="7D0A81A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128FC" w14:paraId="2BE6F1B1" w14:textId="77777777" w:rsidTr="001914DE">
        <w:trPr>
          <w:jc w:val="center"/>
        </w:trPr>
        <w:tc>
          <w:tcPr>
            <w:tcW w:w="5700" w:type="dxa"/>
            <w:tcBorders>
              <w:top w:val="single" w:sz="24" w:space="0" w:color="auto"/>
            </w:tcBorders>
          </w:tcPr>
          <w:p w14:paraId="6A67A2B7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ing,%</w:t>
            </w:r>
          </w:p>
        </w:tc>
        <w:tc>
          <w:tcPr>
            <w:tcW w:w="1948" w:type="dxa"/>
            <w:tcBorders>
              <w:top w:val="single" w:sz="24" w:space="0" w:color="auto"/>
            </w:tcBorders>
          </w:tcPr>
          <w:p w14:paraId="24DA340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  <w:tcBorders>
              <w:top w:val="single" w:sz="24" w:space="0" w:color="auto"/>
            </w:tcBorders>
          </w:tcPr>
          <w:p w14:paraId="620AB972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top w:val="single" w:sz="24" w:space="0" w:color="auto"/>
            </w:tcBorders>
          </w:tcPr>
          <w:p w14:paraId="5079408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single" w:sz="24" w:space="0" w:color="auto"/>
            </w:tcBorders>
          </w:tcPr>
          <w:p w14:paraId="56AC528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128FC" w14:paraId="1B38D316" w14:textId="77777777" w:rsidTr="001914DE">
        <w:trPr>
          <w:jc w:val="center"/>
        </w:trPr>
        <w:tc>
          <w:tcPr>
            <w:tcW w:w="5700" w:type="dxa"/>
          </w:tcPr>
          <w:p w14:paraId="55D2D550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Never smoked</w:t>
            </w:r>
          </w:p>
        </w:tc>
        <w:tc>
          <w:tcPr>
            <w:tcW w:w="1948" w:type="dxa"/>
          </w:tcPr>
          <w:p w14:paraId="144E38E1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.4</w:t>
            </w:r>
          </w:p>
        </w:tc>
        <w:tc>
          <w:tcPr>
            <w:tcW w:w="2021" w:type="dxa"/>
          </w:tcPr>
          <w:p w14:paraId="17E8C8E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4</w:t>
            </w:r>
          </w:p>
        </w:tc>
        <w:tc>
          <w:tcPr>
            <w:tcW w:w="1876" w:type="dxa"/>
          </w:tcPr>
          <w:p w14:paraId="58705CD3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7</w:t>
            </w:r>
          </w:p>
        </w:tc>
        <w:tc>
          <w:tcPr>
            <w:tcW w:w="1949" w:type="dxa"/>
          </w:tcPr>
          <w:p w14:paraId="69A5DDBF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.9</w:t>
            </w:r>
          </w:p>
        </w:tc>
      </w:tr>
      <w:tr w:rsidR="000F3C0F" w:rsidRPr="006128FC" w14:paraId="4624A311" w14:textId="77777777" w:rsidTr="001914DE">
        <w:trPr>
          <w:jc w:val="center"/>
        </w:trPr>
        <w:tc>
          <w:tcPr>
            <w:tcW w:w="5700" w:type="dxa"/>
          </w:tcPr>
          <w:p w14:paraId="6E06BFA4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Ex-smoker</w:t>
            </w:r>
          </w:p>
        </w:tc>
        <w:tc>
          <w:tcPr>
            <w:tcW w:w="1948" w:type="dxa"/>
          </w:tcPr>
          <w:p w14:paraId="13F2EFD1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.4</w:t>
            </w:r>
          </w:p>
        </w:tc>
        <w:tc>
          <w:tcPr>
            <w:tcW w:w="2021" w:type="dxa"/>
          </w:tcPr>
          <w:p w14:paraId="69E6D481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.0</w:t>
            </w:r>
          </w:p>
        </w:tc>
        <w:tc>
          <w:tcPr>
            <w:tcW w:w="1876" w:type="dxa"/>
          </w:tcPr>
          <w:p w14:paraId="57733FD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.4</w:t>
            </w:r>
          </w:p>
        </w:tc>
        <w:tc>
          <w:tcPr>
            <w:tcW w:w="1949" w:type="dxa"/>
          </w:tcPr>
          <w:p w14:paraId="7B63FE6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.7</w:t>
            </w:r>
          </w:p>
        </w:tc>
      </w:tr>
      <w:tr w:rsidR="000F3C0F" w:rsidRPr="006128FC" w14:paraId="22A10824" w14:textId="77777777" w:rsidTr="001914DE">
        <w:trPr>
          <w:jc w:val="center"/>
        </w:trPr>
        <w:tc>
          <w:tcPr>
            <w:tcW w:w="5700" w:type="dxa"/>
          </w:tcPr>
          <w:p w14:paraId="0690AC9B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Current smoker</w:t>
            </w:r>
          </w:p>
        </w:tc>
        <w:tc>
          <w:tcPr>
            <w:tcW w:w="1948" w:type="dxa"/>
          </w:tcPr>
          <w:p w14:paraId="773A593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2021" w:type="dxa"/>
          </w:tcPr>
          <w:p w14:paraId="147DD246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876" w:type="dxa"/>
          </w:tcPr>
          <w:p w14:paraId="39F896E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9.9 </w:t>
            </w:r>
          </w:p>
        </w:tc>
        <w:tc>
          <w:tcPr>
            <w:tcW w:w="1949" w:type="dxa"/>
          </w:tcPr>
          <w:p w14:paraId="10C2F79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4</w:t>
            </w:r>
          </w:p>
        </w:tc>
      </w:tr>
      <w:tr w:rsidR="000F3C0F" w:rsidRPr="006128FC" w14:paraId="756388B7" w14:textId="77777777" w:rsidTr="001914DE">
        <w:trPr>
          <w:jc w:val="center"/>
        </w:trPr>
        <w:tc>
          <w:tcPr>
            <w:tcW w:w="5700" w:type="dxa"/>
          </w:tcPr>
          <w:p w14:paraId="16C20DF8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cohol intake,%</w:t>
            </w:r>
          </w:p>
        </w:tc>
        <w:tc>
          <w:tcPr>
            <w:tcW w:w="1948" w:type="dxa"/>
          </w:tcPr>
          <w:p w14:paraId="2D9EA21C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</w:tcPr>
          <w:p w14:paraId="39BDDCCC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</w:tcPr>
          <w:p w14:paraId="43CC42A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</w:tcPr>
          <w:p w14:paraId="0E267BA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128FC" w14:paraId="752F2DAA" w14:textId="77777777" w:rsidTr="001914DE">
        <w:trPr>
          <w:jc w:val="center"/>
        </w:trPr>
        <w:tc>
          <w:tcPr>
            <w:tcW w:w="5700" w:type="dxa"/>
          </w:tcPr>
          <w:p w14:paraId="0680D1C4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Never/rarely</w:t>
            </w:r>
          </w:p>
        </w:tc>
        <w:tc>
          <w:tcPr>
            <w:tcW w:w="1948" w:type="dxa"/>
          </w:tcPr>
          <w:p w14:paraId="16FBF44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1</w:t>
            </w:r>
          </w:p>
        </w:tc>
        <w:tc>
          <w:tcPr>
            <w:tcW w:w="2021" w:type="dxa"/>
          </w:tcPr>
          <w:p w14:paraId="5AD79B8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7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1C76E31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.0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1949" w:type="dxa"/>
          </w:tcPr>
          <w:p w14:paraId="17F38B2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,c</w:t>
            </w:r>
          </w:p>
        </w:tc>
      </w:tr>
      <w:tr w:rsidR="000F3C0F" w:rsidRPr="006128FC" w14:paraId="75C62901" w14:textId="77777777" w:rsidTr="001914DE">
        <w:trPr>
          <w:jc w:val="center"/>
        </w:trPr>
        <w:tc>
          <w:tcPr>
            <w:tcW w:w="5700" w:type="dxa"/>
          </w:tcPr>
          <w:p w14:paraId="2DF7B750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Often</w:t>
            </w:r>
          </w:p>
        </w:tc>
        <w:tc>
          <w:tcPr>
            <w:tcW w:w="1948" w:type="dxa"/>
          </w:tcPr>
          <w:p w14:paraId="134048E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.0</w:t>
            </w:r>
          </w:p>
        </w:tc>
        <w:tc>
          <w:tcPr>
            <w:tcW w:w="2021" w:type="dxa"/>
          </w:tcPr>
          <w:p w14:paraId="2439EC1C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.0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6" w:type="dxa"/>
          </w:tcPr>
          <w:p w14:paraId="5D23C35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6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400AB4C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6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,c</w:t>
            </w:r>
          </w:p>
        </w:tc>
      </w:tr>
      <w:tr w:rsidR="000F3C0F" w:rsidRPr="006128FC" w14:paraId="3F1B1D96" w14:textId="77777777" w:rsidTr="001914DE">
        <w:trPr>
          <w:jc w:val="center"/>
        </w:trPr>
        <w:tc>
          <w:tcPr>
            <w:tcW w:w="5700" w:type="dxa"/>
          </w:tcPr>
          <w:p w14:paraId="4E200F16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Daily</w:t>
            </w:r>
          </w:p>
        </w:tc>
        <w:tc>
          <w:tcPr>
            <w:tcW w:w="1948" w:type="dxa"/>
          </w:tcPr>
          <w:p w14:paraId="3EEFA56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1</w:t>
            </w:r>
          </w:p>
        </w:tc>
        <w:tc>
          <w:tcPr>
            <w:tcW w:w="2021" w:type="dxa"/>
          </w:tcPr>
          <w:p w14:paraId="0AA9DF54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3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31E94ABF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3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5DE541D3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4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,c</w:t>
            </w:r>
          </w:p>
        </w:tc>
      </w:tr>
      <w:tr w:rsidR="000F3C0F" w:rsidRPr="006128FC" w14:paraId="5625923B" w14:textId="77777777" w:rsidTr="001914DE">
        <w:trPr>
          <w:jc w:val="center"/>
        </w:trPr>
        <w:tc>
          <w:tcPr>
            <w:tcW w:w="5700" w:type="dxa"/>
          </w:tcPr>
          <w:p w14:paraId="0E4AC67B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Did not answer</w:t>
            </w:r>
          </w:p>
        </w:tc>
        <w:tc>
          <w:tcPr>
            <w:tcW w:w="1948" w:type="dxa"/>
          </w:tcPr>
          <w:p w14:paraId="65AD1EF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2021" w:type="dxa"/>
          </w:tcPr>
          <w:p w14:paraId="3D8AECF6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0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15B1686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1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51FF9C8C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,c</w:t>
            </w:r>
          </w:p>
        </w:tc>
      </w:tr>
      <w:tr w:rsidR="000F3C0F" w:rsidRPr="006128FC" w14:paraId="019767F7" w14:textId="77777777" w:rsidTr="001914DE">
        <w:trPr>
          <w:jc w:val="center"/>
        </w:trPr>
        <w:tc>
          <w:tcPr>
            <w:tcW w:w="5700" w:type="dxa"/>
          </w:tcPr>
          <w:p w14:paraId="7A67C66F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Physical activity,%</w:t>
            </w:r>
          </w:p>
        </w:tc>
        <w:tc>
          <w:tcPr>
            <w:tcW w:w="1948" w:type="dxa"/>
          </w:tcPr>
          <w:p w14:paraId="7A348AD4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</w:tcPr>
          <w:p w14:paraId="4CBEE69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</w:tcPr>
          <w:p w14:paraId="52A2222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</w:tcPr>
          <w:p w14:paraId="3104009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128FC" w14:paraId="4EA3DF31" w14:textId="77777777" w:rsidTr="001914DE">
        <w:trPr>
          <w:jc w:val="center"/>
        </w:trPr>
        <w:tc>
          <w:tcPr>
            <w:tcW w:w="5700" w:type="dxa"/>
            <w:tcBorders>
              <w:bottom w:val="single" w:sz="24" w:space="0" w:color="auto"/>
            </w:tcBorders>
          </w:tcPr>
          <w:p w14:paraId="287C30AB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Sedentary lifestyle </w:t>
            </w:r>
          </w:p>
        </w:tc>
        <w:tc>
          <w:tcPr>
            <w:tcW w:w="1948" w:type="dxa"/>
            <w:tcBorders>
              <w:bottom w:val="single" w:sz="24" w:space="0" w:color="auto"/>
            </w:tcBorders>
          </w:tcPr>
          <w:p w14:paraId="3F63E3F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2021" w:type="dxa"/>
            <w:tcBorders>
              <w:bottom w:val="single" w:sz="24" w:space="0" w:color="auto"/>
            </w:tcBorders>
          </w:tcPr>
          <w:p w14:paraId="762D69E2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876" w:type="dxa"/>
            <w:tcBorders>
              <w:bottom w:val="single" w:sz="24" w:space="0" w:color="auto"/>
            </w:tcBorders>
          </w:tcPr>
          <w:p w14:paraId="474401E1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9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  <w:tcBorders>
              <w:bottom w:val="single" w:sz="24" w:space="0" w:color="auto"/>
            </w:tcBorders>
          </w:tcPr>
          <w:p w14:paraId="1708FB7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6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</w:tr>
      <w:tr w:rsidR="000F3C0F" w:rsidRPr="006128FC" w14:paraId="6BD95A0F" w14:textId="77777777" w:rsidTr="001914DE">
        <w:trPr>
          <w:jc w:val="center"/>
        </w:trPr>
        <w:tc>
          <w:tcPr>
            <w:tcW w:w="5700" w:type="dxa"/>
            <w:tcBorders>
              <w:top w:val="single" w:sz="24" w:space="0" w:color="auto"/>
              <w:bottom w:val="single" w:sz="24" w:space="0" w:color="auto"/>
            </w:tcBorders>
          </w:tcPr>
          <w:p w14:paraId="7FB64844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linical Conditions</w:t>
            </w:r>
          </w:p>
        </w:tc>
        <w:tc>
          <w:tcPr>
            <w:tcW w:w="1948" w:type="dxa"/>
            <w:tcBorders>
              <w:top w:val="single" w:sz="24" w:space="0" w:color="auto"/>
              <w:bottom w:val="single" w:sz="24" w:space="0" w:color="auto"/>
            </w:tcBorders>
          </w:tcPr>
          <w:p w14:paraId="0EFF675F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  <w:tcBorders>
              <w:top w:val="single" w:sz="24" w:space="0" w:color="auto"/>
              <w:bottom w:val="single" w:sz="24" w:space="0" w:color="auto"/>
            </w:tcBorders>
          </w:tcPr>
          <w:p w14:paraId="772D54F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top w:val="single" w:sz="24" w:space="0" w:color="auto"/>
              <w:bottom w:val="single" w:sz="24" w:space="0" w:color="auto"/>
            </w:tcBorders>
          </w:tcPr>
          <w:p w14:paraId="212277E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single" w:sz="24" w:space="0" w:color="auto"/>
              <w:bottom w:val="single" w:sz="24" w:space="0" w:color="auto"/>
            </w:tcBorders>
          </w:tcPr>
          <w:p w14:paraId="425FAF6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128FC" w14:paraId="30F94565" w14:textId="77777777" w:rsidTr="001914DE">
        <w:trPr>
          <w:jc w:val="center"/>
        </w:trPr>
        <w:tc>
          <w:tcPr>
            <w:tcW w:w="5700" w:type="dxa"/>
            <w:tcBorders>
              <w:top w:val="single" w:sz="24" w:space="0" w:color="auto"/>
            </w:tcBorders>
          </w:tcPr>
          <w:p w14:paraId="0C60E884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bA1c %, (SD)</w:t>
            </w:r>
          </w:p>
        </w:tc>
        <w:tc>
          <w:tcPr>
            <w:tcW w:w="1948" w:type="dxa"/>
            <w:tcBorders>
              <w:top w:val="single" w:sz="24" w:space="0" w:color="auto"/>
            </w:tcBorders>
          </w:tcPr>
          <w:p w14:paraId="7CC4B53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7 (0.3)</w:t>
            </w:r>
          </w:p>
        </w:tc>
        <w:tc>
          <w:tcPr>
            <w:tcW w:w="2021" w:type="dxa"/>
            <w:tcBorders>
              <w:top w:val="single" w:sz="24" w:space="0" w:color="auto"/>
            </w:tcBorders>
          </w:tcPr>
          <w:p w14:paraId="2167FD35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1 (0.9)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6" w:type="dxa"/>
            <w:tcBorders>
              <w:top w:val="single" w:sz="24" w:space="0" w:color="auto"/>
            </w:tcBorders>
          </w:tcPr>
          <w:p w14:paraId="2D699D04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4 (0.4)</w:t>
            </w:r>
            <w:proofErr w:type="spellStart"/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  <w:proofErr w:type="spellEnd"/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9" w:type="dxa"/>
            <w:tcBorders>
              <w:top w:val="single" w:sz="24" w:space="0" w:color="auto"/>
            </w:tcBorders>
          </w:tcPr>
          <w:p w14:paraId="47B9763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4 (1.3)</w:t>
            </w:r>
            <w:proofErr w:type="spellStart"/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,c</w:t>
            </w:r>
            <w:proofErr w:type="spellEnd"/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F3C0F" w:rsidRPr="006128FC" w14:paraId="620FADA8" w14:textId="77777777" w:rsidTr="001914DE">
        <w:trPr>
          <w:jc w:val="center"/>
        </w:trPr>
        <w:tc>
          <w:tcPr>
            <w:tcW w:w="5700" w:type="dxa"/>
          </w:tcPr>
          <w:p w14:paraId="65E8019D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tension (yes),%</w:t>
            </w:r>
          </w:p>
        </w:tc>
        <w:tc>
          <w:tcPr>
            <w:tcW w:w="1948" w:type="dxa"/>
          </w:tcPr>
          <w:p w14:paraId="1092E0A5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0</w:t>
            </w:r>
          </w:p>
        </w:tc>
        <w:tc>
          <w:tcPr>
            <w:tcW w:w="2021" w:type="dxa"/>
          </w:tcPr>
          <w:p w14:paraId="6DC0D00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.4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18F9EF05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.2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47534F22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.4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6128FC" w14:paraId="282FCB7C" w14:textId="77777777" w:rsidTr="001914DE">
        <w:trPr>
          <w:jc w:val="center"/>
        </w:trPr>
        <w:tc>
          <w:tcPr>
            <w:tcW w:w="5700" w:type="dxa"/>
          </w:tcPr>
          <w:p w14:paraId="0E85EBDD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diovascular disease (yes),%</w:t>
            </w:r>
          </w:p>
        </w:tc>
        <w:tc>
          <w:tcPr>
            <w:tcW w:w="1948" w:type="dxa"/>
          </w:tcPr>
          <w:p w14:paraId="42B62AF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2021" w:type="dxa"/>
          </w:tcPr>
          <w:p w14:paraId="619C247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1876" w:type="dxa"/>
          </w:tcPr>
          <w:p w14:paraId="3E2FF366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2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949" w:type="dxa"/>
          </w:tcPr>
          <w:p w14:paraId="509967CC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4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6128FC" w14:paraId="2643083D" w14:textId="77777777" w:rsidTr="001914DE">
        <w:trPr>
          <w:jc w:val="center"/>
        </w:trPr>
        <w:tc>
          <w:tcPr>
            <w:tcW w:w="5700" w:type="dxa"/>
          </w:tcPr>
          <w:p w14:paraId="4C9E2DBC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ung disease (yes),%</w:t>
            </w:r>
          </w:p>
        </w:tc>
        <w:tc>
          <w:tcPr>
            <w:tcW w:w="1948" w:type="dxa"/>
          </w:tcPr>
          <w:p w14:paraId="6B4D6F65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2021" w:type="dxa"/>
          </w:tcPr>
          <w:p w14:paraId="14B75753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1876" w:type="dxa"/>
          </w:tcPr>
          <w:p w14:paraId="589DD8B4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5.3 </w:t>
            </w:r>
          </w:p>
        </w:tc>
        <w:tc>
          <w:tcPr>
            <w:tcW w:w="1949" w:type="dxa"/>
          </w:tcPr>
          <w:p w14:paraId="3A8F4B2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9</w:t>
            </w:r>
          </w:p>
        </w:tc>
      </w:tr>
      <w:tr w:rsidR="000F3C0F" w:rsidRPr="006128FC" w14:paraId="28A53187" w14:textId="77777777" w:rsidTr="001914DE">
        <w:trPr>
          <w:jc w:val="center"/>
        </w:trPr>
        <w:tc>
          <w:tcPr>
            <w:tcW w:w="5700" w:type="dxa"/>
          </w:tcPr>
          <w:p w14:paraId="749FC34E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steoarthritis (yes),%</w:t>
            </w:r>
          </w:p>
        </w:tc>
        <w:tc>
          <w:tcPr>
            <w:tcW w:w="1948" w:type="dxa"/>
          </w:tcPr>
          <w:p w14:paraId="30147B8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.7</w:t>
            </w:r>
          </w:p>
        </w:tc>
        <w:tc>
          <w:tcPr>
            <w:tcW w:w="2021" w:type="dxa"/>
          </w:tcPr>
          <w:p w14:paraId="1CD49F93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876" w:type="dxa"/>
          </w:tcPr>
          <w:p w14:paraId="23FA8B9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5DC9FAB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.4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6128FC" w14:paraId="556B0BEE" w14:textId="77777777" w:rsidTr="001914DE">
        <w:trPr>
          <w:jc w:val="center"/>
        </w:trPr>
        <w:tc>
          <w:tcPr>
            <w:tcW w:w="5700" w:type="dxa"/>
          </w:tcPr>
          <w:p w14:paraId="6469CE19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steoporosis (yes),%</w:t>
            </w:r>
          </w:p>
        </w:tc>
        <w:tc>
          <w:tcPr>
            <w:tcW w:w="1948" w:type="dxa"/>
          </w:tcPr>
          <w:p w14:paraId="4A148EE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2021" w:type="dxa"/>
          </w:tcPr>
          <w:p w14:paraId="11BB8E3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876" w:type="dxa"/>
          </w:tcPr>
          <w:p w14:paraId="634A7F7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6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3C098CC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6</w:t>
            </w:r>
          </w:p>
        </w:tc>
      </w:tr>
      <w:tr w:rsidR="000F3C0F" w:rsidRPr="006128FC" w14:paraId="055AAD27" w14:textId="77777777" w:rsidTr="001914DE">
        <w:trPr>
          <w:jc w:val="center"/>
        </w:trPr>
        <w:tc>
          <w:tcPr>
            <w:tcW w:w="5700" w:type="dxa"/>
          </w:tcPr>
          <w:p w14:paraId="06B58E8B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ncer (yes),%</w:t>
            </w:r>
          </w:p>
        </w:tc>
        <w:tc>
          <w:tcPr>
            <w:tcW w:w="1948" w:type="dxa"/>
          </w:tcPr>
          <w:p w14:paraId="7E2A1F3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2021" w:type="dxa"/>
          </w:tcPr>
          <w:p w14:paraId="30FD88E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876" w:type="dxa"/>
          </w:tcPr>
          <w:p w14:paraId="097AF29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1949" w:type="dxa"/>
          </w:tcPr>
          <w:p w14:paraId="4CB98CC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5</w:t>
            </w:r>
          </w:p>
        </w:tc>
      </w:tr>
      <w:tr w:rsidR="000F3C0F" w:rsidRPr="006128FC" w14:paraId="526BBC60" w14:textId="77777777" w:rsidTr="001914DE">
        <w:trPr>
          <w:jc w:val="center"/>
        </w:trPr>
        <w:tc>
          <w:tcPr>
            <w:tcW w:w="5700" w:type="dxa"/>
          </w:tcPr>
          <w:p w14:paraId="02B15224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roke (yes),%</w:t>
            </w:r>
          </w:p>
        </w:tc>
        <w:tc>
          <w:tcPr>
            <w:tcW w:w="1948" w:type="dxa"/>
          </w:tcPr>
          <w:p w14:paraId="67A8DF8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2021" w:type="dxa"/>
          </w:tcPr>
          <w:p w14:paraId="5495386F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6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7BA2CFB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949" w:type="dxa"/>
          </w:tcPr>
          <w:p w14:paraId="3008889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1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6128FC" w14:paraId="48BB6CEC" w14:textId="77777777" w:rsidTr="001914DE">
        <w:trPr>
          <w:jc w:val="center"/>
        </w:trPr>
        <w:tc>
          <w:tcPr>
            <w:tcW w:w="5700" w:type="dxa"/>
          </w:tcPr>
          <w:p w14:paraId="0A269455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pression (yes),%</w:t>
            </w:r>
          </w:p>
        </w:tc>
        <w:tc>
          <w:tcPr>
            <w:tcW w:w="1948" w:type="dxa"/>
          </w:tcPr>
          <w:p w14:paraId="0515321C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2021" w:type="dxa"/>
          </w:tcPr>
          <w:p w14:paraId="19301C9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876" w:type="dxa"/>
          </w:tcPr>
          <w:p w14:paraId="65C66E9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0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949" w:type="dxa"/>
          </w:tcPr>
          <w:p w14:paraId="088DF34C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4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</w:tr>
      <w:tr w:rsidR="000F3C0F" w:rsidRPr="006128FC" w14:paraId="1E0BB6FB" w14:textId="77777777" w:rsidTr="001914DE">
        <w:trPr>
          <w:jc w:val="center"/>
        </w:trPr>
        <w:tc>
          <w:tcPr>
            <w:tcW w:w="5700" w:type="dxa"/>
          </w:tcPr>
          <w:p w14:paraId="594E6A0E" w14:textId="77777777" w:rsidR="000F3C0F" w:rsidRPr="006128FC" w:rsidRDefault="000F3C0F" w:rsidP="001914DE">
            <w:pPr>
              <w:tabs>
                <w:tab w:val="left" w:pos="3345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mentia (yes),%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948" w:type="dxa"/>
          </w:tcPr>
          <w:p w14:paraId="3047908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021" w:type="dxa"/>
          </w:tcPr>
          <w:p w14:paraId="447F4A2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876" w:type="dxa"/>
          </w:tcPr>
          <w:p w14:paraId="624D8BB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0 </w:t>
            </w:r>
          </w:p>
        </w:tc>
        <w:tc>
          <w:tcPr>
            <w:tcW w:w="1949" w:type="dxa"/>
          </w:tcPr>
          <w:p w14:paraId="53F5F6D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6128FC" w14:paraId="2F772974" w14:textId="77777777" w:rsidTr="001914DE">
        <w:trPr>
          <w:jc w:val="center"/>
        </w:trPr>
        <w:tc>
          <w:tcPr>
            <w:tcW w:w="5700" w:type="dxa"/>
          </w:tcPr>
          <w:p w14:paraId="42776DFC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lls (yes),%</w:t>
            </w:r>
          </w:p>
        </w:tc>
        <w:tc>
          <w:tcPr>
            <w:tcW w:w="1948" w:type="dxa"/>
          </w:tcPr>
          <w:p w14:paraId="7AC33C3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4</w:t>
            </w:r>
          </w:p>
        </w:tc>
        <w:tc>
          <w:tcPr>
            <w:tcW w:w="2021" w:type="dxa"/>
          </w:tcPr>
          <w:p w14:paraId="2EEA7B8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3</w:t>
            </w:r>
          </w:p>
        </w:tc>
        <w:tc>
          <w:tcPr>
            <w:tcW w:w="1876" w:type="dxa"/>
          </w:tcPr>
          <w:p w14:paraId="74929B13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3754135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3</w:t>
            </w:r>
          </w:p>
        </w:tc>
      </w:tr>
      <w:tr w:rsidR="000F3C0F" w:rsidRPr="006128FC" w14:paraId="7AEB313A" w14:textId="77777777" w:rsidTr="001914DE">
        <w:trPr>
          <w:jc w:val="center"/>
        </w:trPr>
        <w:tc>
          <w:tcPr>
            <w:tcW w:w="5700" w:type="dxa"/>
          </w:tcPr>
          <w:p w14:paraId="097E251B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ip fracture (yes),%</w:t>
            </w:r>
          </w:p>
        </w:tc>
        <w:tc>
          <w:tcPr>
            <w:tcW w:w="1948" w:type="dxa"/>
          </w:tcPr>
          <w:p w14:paraId="476227B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021" w:type="dxa"/>
          </w:tcPr>
          <w:p w14:paraId="1B9B80F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37AE33A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31007DE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0F3C0F" w:rsidRPr="006128FC" w14:paraId="3D38C114" w14:textId="77777777" w:rsidTr="001914DE">
        <w:trPr>
          <w:jc w:val="center"/>
        </w:trPr>
        <w:tc>
          <w:tcPr>
            <w:tcW w:w="5700" w:type="dxa"/>
            <w:tcBorders>
              <w:bottom w:val="single" w:sz="24" w:space="0" w:color="auto"/>
            </w:tcBorders>
          </w:tcPr>
          <w:p w14:paraId="2BCC7941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se of corticoids (yes),%</w:t>
            </w:r>
          </w:p>
        </w:tc>
        <w:tc>
          <w:tcPr>
            <w:tcW w:w="1948" w:type="dxa"/>
            <w:tcBorders>
              <w:bottom w:val="single" w:sz="24" w:space="0" w:color="auto"/>
            </w:tcBorders>
          </w:tcPr>
          <w:p w14:paraId="5E547DC4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2021" w:type="dxa"/>
            <w:tcBorders>
              <w:bottom w:val="single" w:sz="24" w:space="0" w:color="auto"/>
            </w:tcBorders>
          </w:tcPr>
          <w:p w14:paraId="6A69A92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1876" w:type="dxa"/>
            <w:tcBorders>
              <w:bottom w:val="single" w:sz="24" w:space="0" w:color="auto"/>
            </w:tcBorders>
          </w:tcPr>
          <w:p w14:paraId="728B6561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5</w:t>
            </w:r>
          </w:p>
        </w:tc>
        <w:tc>
          <w:tcPr>
            <w:tcW w:w="1949" w:type="dxa"/>
            <w:tcBorders>
              <w:bottom w:val="single" w:sz="24" w:space="0" w:color="auto"/>
            </w:tcBorders>
          </w:tcPr>
          <w:p w14:paraId="68BD321F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6</w:t>
            </w:r>
          </w:p>
        </w:tc>
      </w:tr>
      <w:tr w:rsidR="000F3C0F" w:rsidRPr="006128FC" w14:paraId="1C32DD37" w14:textId="77777777" w:rsidTr="001914DE">
        <w:trPr>
          <w:jc w:val="center"/>
        </w:trPr>
        <w:tc>
          <w:tcPr>
            <w:tcW w:w="5700" w:type="dxa"/>
            <w:tcBorders>
              <w:top w:val="single" w:sz="24" w:space="0" w:color="auto"/>
              <w:bottom w:val="single" w:sz="24" w:space="0" w:color="auto"/>
            </w:tcBorders>
          </w:tcPr>
          <w:p w14:paraId="4553F2BC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thropometry and physical performance</w:t>
            </w:r>
          </w:p>
        </w:tc>
        <w:tc>
          <w:tcPr>
            <w:tcW w:w="1948" w:type="dxa"/>
            <w:tcBorders>
              <w:top w:val="single" w:sz="24" w:space="0" w:color="auto"/>
              <w:bottom w:val="single" w:sz="24" w:space="0" w:color="auto"/>
            </w:tcBorders>
          </w:tcPr>
          <w:p w14:paraId="4093E14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1" w:type="dxa"/>
            <w:tcBorders>
              <w:top w:val="single" w:sz="24" w:space="0" w:color="auto"/>
              <w:bottom w:val="single" w:sz="24" w:space="0" w:color="auto"/>
            </w:tcBorders>
          </w:tcPr>
          <w:p w14:paraId="043719FF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top w:val="single" w:sz="24" w:space="0" w:color="auto"/>
              <w:bottom w:val="single" w:sz="24" w:space="0" w:color="auto"/>
            </w:tcBorders>
          </w:tcPr>
          <w:p w14:paraId="50ED0901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single" w:sz="24" w:space="0" w:color="auto"/>
              <w:bottom w:val="single" w:sz="24" w:space="0" w:color="auto"/>
            </w:tcBorders>
          </w:tcPr>
          <w:p w14:paraId="307F3C23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128FC" w14:paraId="0E560ADA" w14:textId="77777777" w:rsidTr="001914DE">
        <w:trPr>
          <w:jc w:val="center"/>
        </w:trPr>
        <w:tc>
          <w:tcPr>
            <w:tcW w:w="5700" w:type="dxa"/>
            <w:tcBorders>
              <w:top w:val="single" w:sz="24" w:space="0" w:color="auto"/>
            </w:tcBorders>
          </w:tcPr>
          <w:p w14:paraId="665D39EE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ist circumference, cm (SD)</w:t>
            </w:r>
          </w:p>
        </w:tc>
        <w:tc>
          <w:tcPr>
            <w:tcW w:w="1948" w:type="dxa"/>
            <w:tcBorders>
              <w:top w:val="single" w:sz="24" w:space="0" w:color="auto"/>
            </w:tcBorders>
          </w:tcPr>
          <w:p w14:paraId="21844D15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9.9 (12.6)</w:t>
            </w:r>
          </w:p>
        </w:tc>
        <w:tc>
          <w:tcPr>
            <w:tcW w:w="2021" w:type="dxa"/>
            <w:tcBorders>
              <w:top w:val="single" w:sz="24" w:space="0" w:color="auto"/>
            </w:tcBorders>
          </w:tcPr>
          <w:p w14:paraId="6B8DEE80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.3 (11.1)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top w:val="single" w:sz="24" w:space="0" w:color="auto"/>
            </w:tcBorders>
          </w:tcPr>
          <w:p w14:paraId="3F03967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.6 (13.3)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9" w:type="dxa"/>
            <w:tcBorders>
              <w:top w:val="single" w:sz="24" w:space="0" w:color="auto"/>
            </w:tcBorders>
          </w:tcPr>
          <w:p w14:paraId="07B037B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3.5 (13.0)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6128FC" w14:paraId="5544C2DA" w14:textId="77777777" w:rsidTr="001914DE">
        <w:trPr>
          <w:jc w:val="center"/>
        </w:trPr>
        <w:tc>
          <w:tcPr>
            <w:tcW w:w="5700" w:type="dxa"/>
          </w:tcPr>
          <w:p w14:paraId="15EAF67C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&gt;102cm for men &gt;88cm for women (yes),%</w:t>
            </w:r>
          </w:p>
        </w:tc>
        <w:tc>
          <w:tcPr>
            <w:tcW w:w="1948" w:type="dxa"/>
          </w:tcPr>
          <w:p w14:paraId="71FEA9B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.8</w:t>
            </w:r>
          </w:p>
        </w:tc>
        <w:tc>
          <w:tcPr>
            <w:tcW w:w="2021" w:type="dxa"/>
          </w:tcPr>
          <w:p w14:paraId="51C2CEC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.8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39840375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.2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188584CF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.2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6128FC" w14:paraId="2DB3A2DC" w14:textId="77777777" w:rsidTr="001914DE">
        <w:trPr>
          <w:jc w:val="center"/>
        </w:trPr>
        <w:tc>
          <w:tcPr>
            <w:tcW w:w="5700" w:type="dxa"/>
          </w:tcPr>
          <w:p w14:paraId="49F4143D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rip strength – kg (SD)</w:t>
            </w:r>
          </w:p>
        </w:tc>
        <w:tc>
          <w:tcPr>
            <w:tcW w:w="1948" w:type="dxa"/>
          </w:tcPr>
          <w:p w14:paraId="33B9495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3.7 (6.5) </w:t>
            </w:r>
          </w:p>
        </w:tc>
        <w:tc>
          <w:tcPr>
            <w:tcW w:w="2021" w:type="dxa"/>
          </w:tcPr>
          <w:p w14:paraId="663F7EFF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3.5 (5.9) </w:t>
            </w:r>
          </w:p>
        </w:tc>
        <w:tc>
          <w:tcPr>
            <w:tcW w:w="1876" w:type="dxa"/>
          </w:tcPr>
          <w:p w14:paraId="2CF7E82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1 (6.9)</w:t>
            </w:r>
            <w:proofErr w:type="spellStart"/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  <w:proofErr w:type="spellEnd"/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3D923979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1 (7.3)</w:t>
            </w:r>
            <w:proofErr w:type="spellStart"/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  <w:proofErr w:type="spellEnd"/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F3C0F" w:rsidRPr="006128FC" w14:paraId="1EF04F50" w14:textId="77777777" w:rsidTr="001914DE">
        <w:trPr>
          <w:jc w:val="center"/>
        </w:trPr>
        <w:tc>
          <w:tcPr>
            <w:tcW w:w="5700" w:type="dxa"/>
          </w:tcPr>
          <w:p w14:paraId="5F7BABD6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&lt;26kg for men and &lt;16kg for women (yes),%</w:t>
            </w:r>
          </w:p>
        </w:tc>
        <w:tc>
          <w:tcPr>
            <w:tcW w:w="1948" w:type="dxa"/>
          </w:tcPr>
          <w:p w14:paraId="267C0962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6</w:t>
            </w:r>
          </w:p>
        </w:tc>
        <w:tc>
          <w:tcPr>
            <w:tcW w:w="2021" w:type="dxa"/>
          </w:tcPr>
          <w:p w14:paraId="7F80C9D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1876" w:type="dxa"/>
          </w:tcPr>
          <w:p w14:paraId="0ACD3E9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1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949" w:type="dxa"/>
          </w:tcPr>
          <w:p w14:paraId="7EE7D556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7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</w:tr>
      <w:tr w:rsidR="000F3C0F" w:rsidRPr="006128FC" w14:paraId="06E12DC7" w14:textId="77777777" w:rsidTr="001914DE">
        <w:trPr>
          <w:jc w:val="center"/>
        </w:trPr>
        <w:tc>
          <w:tcPr>
            <w:tcW w:w="5700" w:type="dxa"/>
          </w:tcPr>
          <w:p w14:paraId="041F6856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MI – kg/m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1948" w:type="dxa"/>
          </w:tcPr>
          <w:p w14:paraId="43F26E8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6 (5.3)</w:t>
            </w:r>
          </w:p>
        </w:tc>
        <w:tc>
          <w:tcPr>
            <w:tcW w:w="2021" w:type="dxa"/>
          </w:tcPr>
          <w:p w14:paraId="46870F3A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0 (5.6)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6" w:type="dxa"/>
          </w:tcPr>
          <w:p w14:paraId="46600A46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4 (6.5)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9" w:type="dxa"/>
          </w:tcPr>
          <w:p w14:paraId="6D76EFFA" w14:textId="77777777" w:rsidR="000F3C0F" w:rsidRPr="006128FC" w:rsidRDefault="000F3C0F" w:rsidP="001914DE">
            <w:pPr>
              <w:tabs>
                <w:tab w:val="left" w:pos="255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9 (6.1)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F3C0F" w:rsidRPr="006128FC" w14:paraId="73C626DC" w14:textId="77777777" w:rsidTr="001914DE">
        <w:trPr>
          <w:jc w:val="center"/>
        </w:trPr>
        <w:tc>
          <w:tcPr>
            <w:tcW w:w="5700" w:type="dxa"/>
          </w:tcPr>
          <w:p w14:paraId="07A5EAC3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Underweight,%</w:t>
            </w:r>
          </w:p>
        </w:tc>
        <w:tc>
          <w:tcPr>
            <w:tcW w:w="1948" w:type="dxa"/>
          </w:tcPr>
          <w:p w14:paraId="032BE88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2021" w:type="dxa"/>
          </w:tcPr>
          <w:p w14:paraId="4685150E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6" w:type="dxa"/>
          </w:tcPr>
          <w:p w14:paraId="7A859DE4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73072292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6128FC" w14:paraId="42822190" w14:textId="77777777" w:rsidTr="001914DE">
        <w:trPr>
          <w:jc w:val="center"/>
        </w:trPr>
        <w:tc>
          <w:tcPr>
            <w:tcW w:w="5700" w:type="dxa"/>
          </w:tcPr>
          <w:p w14:paraId="13CDAE73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Ideal,%</w:t>
            </w:r>
          </w:p>
        </w:tc>
        <w:tc>
          <w:tcPr>
            <w:tcW w:w="1948" w:type="dxa"/>
          </w:tcPr>
          <w:p w14:paraId="54AA343D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0</w:t>
            </w:r>
          </w:p>
        </w:tc>
        <w:tc>
          <w:tcPr>
            <w:tcW w:w="2021" w:type="dxa"/>
          </w:tcPr>
          <w:p w14:paraId="20A2E66C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2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246E840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3ECC666C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9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6128FC" w14:paraId="4D81AE98" w14:textId="77777777" w:rsidTr="001914DE">
        <w:trPr>
          <w:jc w:val="center"/>
        </w:trPr>
        <w:tc>
          <w:tcPr>
            <w:tcW w:w="5700" w:type="dxa"/>
          </w:tcPr>
          <w:p w14:paraId="154E7379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Overweight,%</w:t>
            </w:r>
          </w:p>
        </w:tc>
        <w:tc>
          <w:tcPr>
            <w:tcW w:w="1948" w:type="dxa"/>
          </w:tcPr>
          <w:p w14:paraId="7DB09A7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.7</w:t>
            </w:r>
          </w:p>
        </w:tc>
        <w:tc>
          <w:tcPr>
            <w:tcW w:w="2021" w:type="dxa"/>
          </w:tcPr>
          <w:p w14:paraId="7B23635B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7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</w:tcPr>
          <w:p w14:paraId="17A791DF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0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</w:tcPr>
          <w:p w14:paraId="1293DC93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0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F3C0F" w:rsidRPr="006128FC" w14:paraId="57C2708F" w14:textId="77777777" w:rsidTr="001914DE">
        <w:trPr>
          <w:jc w:val="center"/>
        </w:trPr>
        <w:tc>
          <w:tcPr>
            <w:tcW w:w="5700" w:type="dxa"/>
            <w:tcBorders>
              <w:bottom w:val="single" w:sz="24" w:space="0" w:color="auto"/>
            </w:tcBorders>
          </w:tcPr>
          <w:p w14:paraId="0313EA18" w14:textId="77777777" w:rsidR="000F3C0F" w:rsidRPr="006128FC" w:rsidRDefault="000F3C0F" w:rsidP="001914D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Obesity,%</w:t>
            </w:r>
          </w:p>
        </w:tc>
        <w:tc>
          <w:tcPr>
            <w:tcW w:w="1948" w:type="dxa"/>
            <w:tcBorders>
              <w:bottom w:val="single" w:sz="24" w:space="0" w:color="auto"/>
            </w:tcBorders>
          </w:tcPr>
          <w:p w14:paraId="2E084B46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9</w:t>
            </w:r>
          </w:p>
        </w:tc>
        <w:tc>
          <w:tcPr>
            <w:tcW w:w="2021" w:type="dxa"/>
            <w:tcBorders>
              <w:bottom w:val="single" w:sz="24" w:space="0" w:color="auto"/>
            </w:tcBorders>
          </w:tcPr>
          <w:p w14:paraId="0F3C8AE3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.1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bottom w:val="single" w:sz="24" w:space="0" w:color="auto"/>
            </w:tcBorders>
          </w:tcPr>
          <w:p w14:paraId="20A8D167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.5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9" w:type="dxa"/>
            <w:tcBorders>
              <w:bottom w:val="single" w:sz="24" w:space="0" w:color="auto"/>
            </w:tcBorders>
          </w:tcPr>
          <w:p w14:paraId="077612F8" w14:textId="77777777" w:rsidR="000F3C0F" w:rsidRPr="006128FC" w:rsidRDefault="000F3C0F" w:rsidP="001914D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128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.1</w:t>
            </w:r>
            <w:r w:rsidRPr="006128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</w:tbl>
    <w:p w14:paraId="47906BF1" w14:textId="7F473ED8" w:rsidR="000F3C0F" w:rsidRPr="006128FC" w:rsidRDefault="000F3C0F" w:rsidP="001914DE">
      <w:pPr>
        <w:tabs>
          <w:tab w:val="left" w:pos="1065"/>
        </w:tabs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128FC">
        <w:rPr>
          <w:rFonts w:ascii="Times New Roman" w:hAnsi="Times New Roman" w:cs="Times New Roman"/>
          <w:sz w:val="24"/>
          <w:szCs w:val="24"/>
          <w:lang w:val="en-US"/>
        </w:rPr>
        <w:t xml:space="preserve">Data expressed as percentage, mean and standard deviation (SD) values. </w:t>
      </w:r>
      <w:proofErr w:type="gramStart"/>
      <w:r w:rsidRPr="006128F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6128F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128FC">
        <w:rPr>
          <w:rFonts w:ascii="Times New Roman" w:eastAsia="Calibri" w:hAnsi="Times New Roman" w:cs="Times New Roman"/>
          <w:sz w:val="24"/>
          <w:szCs w:val="24"/>
          <w:lang w:val="en-US"/>
        </w:rPr>
        <w:t>Significantly different from non-diabetics.</w:t>
      </w:r>
      <w:r w:rsidRPr="006128F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Pr="006128F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6128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gnificant different from undiagnosed diabetics.</w:t>
      </w:r>
      <w:r w:rsidRPr="006128F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Pr="006128F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6128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gnificantly different from controlled diabetics. Significance was accepted between groups with </w:t>
      </w:r>
      <w:r w:rsidRPr="006128FC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>p value ≤0.05.</w:t>
      </w:r>
    </w:p>
    <w:p w14:paraId="0A89D80B" w14:textId="77777777" w:rsidR="000F3C0F" w:rsidRPr="006128FC" w:rsidRDefault="000F3C0F" w:rsidP="000F3C0F">
      <w:pPr>
        <w:tabs>
          <w:tab w:val="left" w:pos="13065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128F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02CA9A2" w14:textId="6531C927" w:rsidR="000F3C0F" w:rsidRDefault="000F3C0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59559E68" w14:textId="77777777" w:rsidR="000F3C0F" w:rsidRDefault="000F3C0F" w:rsidP="00587C6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  <w:sectPr w:rsidR="000F3C0F" w:rsidSect="001914D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AA45129" w14:textId="77777777" w:rsidR="000F3C0F" w:rsidRPr="00653402" w:rsidRDefault="000F3C0F" w:rsidP="000F3C0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14D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4</w:t>
      </w:r>
      <w:r w:rsidRPr="00653402">
        <w:rPr>
          <w:rFonts w:ascii="Times New Roman" w:hAnsi="Times New Roman" w:cs="Times New Roman"/>
          <w:sz w:val="24"/>
          <w:szCs w:val="24"/>
          <w:lang w:val="en-US"/>
        </w:rPr>
        <w:t xml:space="preserve"> – Final logistic regression models for dynapenia in men and women ≥50 years old, ELSA (2012-2013).</w:t>
      </w:r>
    </w:p>
    <w:p w14:paraId="1CCA7E78" w14:textId="77777777" w:rsidR="000F3C0F" w:rsidRPr="00653402" w:rsidRDefault="000F3C0F" w:rsidP="000F3C0F">
      <w:pPr>
        <w:spacing w:line="240" w:lineRule="auto"/>
        <w:ind w:firstLine="708"/>
        <w:rPr>
          <w:lang w:val="en-US"/>
        </w:rPr>
      </w:pPr>
    </w:p>
    <w:tbl>
      <w:tblPr>
        <w:tblW w:w="7933" w:type="dxa"/>
        <w:jc w:val="center"/>
        <w:tblLayout w:type="fixed"/>
        <w:tblLook w:val="0000" w:firstRow="0" w:lastRow="0" w:firstColumn="0" w:lastColumn="0" w:noHBand="0" w:noVBand="0"/>
      </w:tblPr>
      <w:tblGrid>
        <w:gridCol w:w="4541"/>
        <w:gridCol w:w="1561"/>
        <w:gridCol w:w="1831"/>
      </w:tblGrid>
      <w:tr w:rsidR="000F3C0F" w:rsidRPr="00653402" w14:paraId="0181396F" w14:textId="77777777" w:rsidTr="001914DE">
        <w:trPr>
          <w:trHeight w:val="280"/>
          <w:jc w:val="center"/>
        </w:trPr>
        <w:tc>
          <w:tcPr>
            <w:tcW w:w="4541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FFFFFF"/>
          </w:tcPr>
          <w:p w14:paraId="1F627CA4" w14:textId="77777777" w:rsidR="000F3C0F" w:rsidRPr="001914DE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Men (n=2,406)</w:t>
            </w:r>
          </w:p>
        </w:tc>
        <w:tc>
          <w:tcPr>
            <w:tcW w:w="1561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FFFFFF"/>
          </w:tcPr>
          <w:p w14:paraId="20545827" w14:textId="77777777" w:rsidR="000F3C0F" w:rsidRPr="001914DE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831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FFFFFF"/>
          </w:tcPr>
          <w:p w14:paraId="5EC688F6" w14:textId="349CF3C0" w:rsidR="000F3C0F" w:rsidRPr="001914DE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95%</w:t>
            </w:r>
            <w:r w:rsidR="001914DE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914DE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CI</w:t>
            </w:r>
          </w:p>
        </w:tc>
      </w:tr>
      <w:tr w:rsidR="000F3C0F" w:rsidRPr="00653402" w14:paraId="590B5B67" w14:textId="77777777" w:rsidTr="001914DE">
        <w:trPr>
          <w:trHeight w:val="1"/>
          <w:jc w:val="center"/>
        </w:trPr>
        <w:tc>
          <w:tcPr>
            <w:tcW w:w="4541" w:type="dxa"/>
            <w:tcBorders>
              <w:top w:val="single" w:sz="24" w:space="0" w:color="auto"/>
            </w:tcBorders>
            <w:shd w:val="clear" w:color="000000" w:fill="FFFFFF"/>
          </w:tcPr>
          <w:p w14:paraId="558518A9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561" w:type="dxa"/>
            <w:tcBorders>
              <w:top w:val="single" w:sz="24" w:space="0" w:color="auto"/>
            </w:tcBorders>
            <w:shd w:val="clear" w:color="000000" w:fill="FFFFFF"/>
          </w:tcPr>
          <w:p w14:paraId="6E0FF438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24" w:space="0" w:color="auto"/>
            </w:tcBorders>
            <w:shd w:val="clear" w:color="000000" w:fill="FFFFFF"/>
          </w:tcPr>
          <w:p w14:paraId="7518F211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350E6E41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23BE678B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Non-diabetic</w:t>
            </w:r>
          </w:p>
        </w:tc>
        <w:tc>
          <w:tcPr>
            <w:tcW w:w="1561" w:type="dxa"/>
            <w:shd w:val="clear" w:color="000000" w:fill="FFFFFF"/>
          </w:tcPr>
          <w:p w14:paraId="5A97134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31" w:type="dxa"/>
            <w:shd w:val="clear" w:color="000000" w:fill="FFFFFF"/>
          </w:tcPr>
          <w:p w14:paraId="70CAF463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09479523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05A889DC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Undiagnosed diabetic</w:t>
            </w:r>
          </w:p>
        </w:tc>
        <w:tc>
          <w:tcPr>
            <w:tcW w:w="1561" w:type="dxa"/>
            <w:shd w:val="clear" w:color="000000" w:fill="FFFFFF"/>
          </w:tcPr>
          <w:p w14:paraId="2DBD7306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831" w:type="dxa"/>
            <w:shd w:val="clear" w:color="000000" w:fill="FFFFFF"/>
          </w:tcPr>
          <w:p w14:paraId="57F26633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35 – 1.98</w:t>
            </w:r>
          </w:p>
        </w:tc>
      </w:tr>
      <w:tr w:rsidR="000F3C0F" w:rsidRPr="00653402" w14:paraId="0F7A279E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1A3114B1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Controlled diabetic</w:t>
            </w:r>
          </w:p>
        </w:tc>
        <w:tc>
          <w:tcPr>
            <w:tcW w:w="1561" w:type="dxa"/>
            <w:shd w:val="clear" w:color="000000" w:fill="FFFFFF"/>
          </w:tcPr>
          <w:p w14:paraId="67F38DE2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831" w:type="dxa"/>
            <w:shd w:val="clear" w:color="000000" w:fill="FFFFFF"/>
          </w:tcPr>
          <w:p w14:paraId="0597112A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95 – 2.94</w:t>
            </w:r>
          </w:p>
        </w:tc>
      </w:tr>
      <w:tr w:rsidR="000F3C0F" w:rsidRPr="00653402" w14:paraId="739C61E2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5C4E8415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Uncontrolled diabetic</w:t>
            </w:r>
          </w:p>
        </w:tc>
        <w:tc>
          <w:tcPr>
            <w:tcW w:w="1561" w:type="dxa"/>
            <w:shd w:val="clear" w:color="000000" w:fill="FFFFFF"/>
          </w:tcPr>
          <w:p w14:paraId="4B2DEF7F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831" w:type="dxa"/>
            <w:shd w:val="clear" w:color="000000" w:fill="FFFFFF"/>
          </w:tcPr>
          <w:p w14:paraId="3C49BB1F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36 – 4.14</w:t>
            </w:r>
          </w:p>
        </w:tc>
      </w:tr>
      <w:tr w:rsidR="000F3C0F" w:rsidRPr="00653402" w14:paraId="6973F0AB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51642232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ge, (years)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ab/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561" w:type="dxa"/>
            <w:shd w:val="clear" w:color="000000" w:fill="FFFFFF"/>
          </w:tcPr>
          <w:p w14:paraId="0980C530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shd w:val="clear" w:color="000000" w:fill="FFFFFF"/>
          </w:tcPr>
          <w:p w14:paraId="2C1980EE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054A61E3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1FE4B188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50-59</w:t>
            </w:r>
          </w:p>
        </w:tc>
        <w:tc>
          <w:tcPr>
            <w:tcW w:w="1561" w:type="dxa"/>
            <w:shd w:val="clear" w:color="000000" w:fill="FFFFFF"/>
          </w:tcPr>
          <w:p w14:paraId="237B66FB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31" w:type="dxa"/>
            <w:shd w:val="clear" w:color="000000" w:fill="FFFFFF"/>
          </w:tcPr>
          <w:p w14:paraId="502A63FB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065441D3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119A02CE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60-69</w:t>
            </w:r>
          </w:p>
        </w:tc>
        <w:tc>
          <w:tcPr>
            <w:tcW w:w="1561" w:type="dxa"/>
            <w:shd w:val="clear" w:color="000000" w:fill="FFFFFF"/>
          </w:tcPr>
          <w:p w14:paraId="5C6A5B4C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831" w:type="dxa"/>
            <w:shd w:val="clear" w:color="000000" w:fill="FFFFFF"/>
          </w:tcPr>
          <w:p w14:paraId="773D50DE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27 – 5.33</w:t>
            </w:r>
          </w:p>
        </w:tc>
      </w:tr>
      <w:tr w:rsidR="000F3C0F" w:rsidRPr="00653402" w14:paraId="2147EB28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696DE1CA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70-79</w:t>
            </w:r>
          </w:p>
        </w:tc>
        <w:tc>
          <w:tcPr>
            <w:tcW w:w="1561" w:type="dxa"/>
            <w:shd w:val="clear" w:color="000000" w:fill="FFFFFF"/>
          </w:tcPr>
          <w:p w14:paraId="377BEDAE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7.86</w:t>
            </w:r>
          </w:p>
        </w:tc>
        <w:tc>
          <w:tcPr>
            <w:tcW w:w="1831" w:type="dxa"/>
            <w:shd w:val="clear" w:color="000000" w:fill="FFFFFF"/>
          </w:tcPr>
          <w:p w14:paraId="285A0A3F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3.91 – 15.8</w:t>
            </w:r>
          </w:p>
        </w:tc>
      </w:tr>
      <w:tr w:rsidR="000F3C0F" w:rsidRPr="00653402" w14:paraId="1559BDCE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5F150FF5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80-89 </w:t>
            </w:r>
          </w:p>
        </w:tc>
        <w:tc>
          <w:tcPr>
            <w:tcW w:w="1561" w:type="dxa"/>
            <w:shd w:val="clear" w:color="000000" w:fill="FFFFFF"/>
          </w:tcPr>
          <w:p w14:paraId="46120D35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7.1</w:t>
            </w:r>
          </w:p>
        </w:tc>
        <w:tc>
          <w:tcPr>
            <w:tcW w:w="1831" w:type="dxa"/>
            <w:shd w:val="clear" w:color="000000" w:fill="FFFFFF"/>
          </w:tcPr>
          <w:p w14:paraId="3D9196FA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2.9 – 57.0</w:t>
            </w:r>
          </w:p>
        </w:tc>
      </w:tr>
      <w:tr w:rsidR="000F3C0F" w:rsidRPr="00653402" w14:paraId="5F0EBBB8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2ED3382B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90 or older</w:t>
            </w:r>
          </w:p>
        </w:tc>
        <w:tc>
          <w:tcPr>
            <w:tcW w:w="1561" w:type="dxa"/>
            <w:shd w:val="clear" w:color="000000" w:fill="FFFFFF"/>
          </w:tcPr>
          <w:p w14:paraId="781E832A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65.9</w:t>
            </w:r>
          </w:p>
        </w:tc>
        <w:tc>
          <w:tcPr>
            <w:tcW w:w="1831" w:type="dxa"/>
            <w:shd w:val="clear" w:color="000000" w:fill="FFFFFF"/>
          </w:tcPr>
          <w:p w14:paraId="459ACF47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8.5 – 235.1</w:t>
            </w:r>
          </w:p>
        </w:tc>
      </w:tr>
      <w:tr w:rsidR="000F3C0F" w:rsidRPr="00653402" w14:paraId="0EA03392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53447562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rital status, (with conjugal life)</w:t>
            </w:r>
          </w:p>
        </w:tc>
        <w:tc>
          <w:tcPr>
            <w:tcW w:w="1561" w:type="dxa"/>
            <w:shd w:val="clear" w:color="000000" w:fill="FFFFFF"/>
          </w:tcPr>
          <w:p w14:paraId="04580DE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831" w:type="dxa"/>
            <w:shd w:val="clear" w:color="000000" w:fill="FFFFFF"/>
          </w:tcPr>
          <w:p w14:paraId="41199CC6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7 – 2.20</w:t>
            </w:r>
          </w:p>
        </w:tc>
      </w:tr>
      <w:tr w:rsidR="000F3C0F" w:rsidRPr="00653402" w14:paraId="37576463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32E72123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Family wealth</w:t>
            </w:r>
          </w:p>
        </w:tc>
        <w:tc>
          <w:tcPr>
            <w:tcW w:w="1561" w:type="dxa"/>
            <w:shd w:val="clear" w:color="000000" w:fill="FFFFFF"/>
          </w:tcPr>
          <w:p w14:paraId="67EEFEEC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shd w:val="clear" w:color="000000" w:fill="FFFFFF"/>
          </w:tcPr>
          <w:p w14:paraId="56B6A150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3BFAD478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2EB2FA2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5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quintile (highest)</w:t>
            </w:r>
          </w:p>
        </w:tc>
        <w:tc>
          <w:tcPr>
            <w:tcW w:w="1561" w:type="dxa"/>
            <w:shd w:val="clear" w:color="000000" w:fill="FFFFFF"/>
          </w:tcPr>
          <w:p w14:paraId="2332F831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31" w:type="dxa"/>
            <w:shd w:val="clear" w:color="000000" w:fill="FFFFFF"/>
          </w:tcPr>
          <w:p w14:paraId="756843B8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02323C81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20B5C55B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4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quintile</w:t>
            </w:r>
          </w:p>
        </w:tc>
        <w:tc>
          <w:tcPr>
            <w:tcW w:w="1561" w:type="dxa"/>
            <w:shd w:val="clear" w:color="000000" w:fill="FFFFFF"/>
          </w:tcPr>
          <w:p w14:paraId="7860EBA7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831" w:type="dxa"/>
            <w:shd w:val="clear" w:color="000000" w:fill="FFFFFF"/>
          </w:tcPr>
          <w:p w14:paraId="393D5D5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59 – 1.77</w:t>
            </w:r>
          </w:p>
        </w:tc>
      </w:tr>
      <w:tr w:rsidR="000F3C0F" w:rsidRPr="00653402" w14:paraId="1B1E8CCA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5C47E44C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3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quintile</w:t>
            </w:r>
          </w:p>
        </w:tc>
        <w:tc>
          <w:tcPr>
            <w:tcW w:w="1561" w:type="dxa"/>
            <w:shd w:val="clear" w:color="000000" w:fill="FFFFFF"/>
          </w:tcPr>
          <w:p w14:paraId="4D0E23BC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831" w:type="dxa"/>
            <w:shd w:val="clear" w:color="000000" w:fill="FFFFFF"/>
          </w:tcPr>
          <w:p w14:paraId="327DB1E6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73 – 2.13</w:t>
            </w:r>
          </w:p>
        </w:tc>
      </w:tr>
      <w:tr w:rsidR="000F3C0F" w:rsidRPr="00653402" w14:paraId="778E4E2E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7E0BD8C0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2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quintile</w:t>
            </w:r>
          </w:p>
        </w:tc>
        <w:tc>
          <w:tcPr>
            <w:tcW w:w="1561" w:type="dxa"/>
            <w:shd w:val="clear" w:color="000000" w:fill="FFFFFF"/>
          </w:tcPr>
          <w:p w14:paraId="278746DF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71</w:t>
            </w:r>
          </w:p>
        </w:tc>
        <w:tc>
          <w:tcPr>
            <w:tcW w:w="1831" w:type="dxa"/>
            <w:shd w:val="clear" w:color="000000" w:fill="FFFFFF"/>
          </w:tcPr>
          <w:p w14:paraId="0BB69C13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99 – 2.94</w:t>
            </w:r>
          </w:p>
        </w:tc>
      </w:tr>
      <w:tr w:rsidR="000F3C0F" w:rsidRPr="00653402" w14:paraId="3FDA9728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295A2D47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1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quintile (lowest)</w:t>
            </w:r>
          </w:p>
        </w:tc>
        <w:tc>
          <w:tcPr>
            <w:tcW w:w="1561" w:type="dxa"/>
            <w:shd w:val="clear" w:color="000000" w:fill="FFFFFF"/>
          </w:tcPr>
          <w:p w14:paraId="0387CC4C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.18</w:t>
            </w:r>
          </w:p>
        </w:tc>
        <w:tc>
          <w:tcPr>
            <w:tcW w:w="1831" w:type="dxa"/>
            <w:shd w:val="clear" w:color="000000" w:fill="FFFFFF"/>
          </w:tcPr>
          <w:p w14:paraId="0BB52860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23 – 3.88</w:t>
            </w:r>
          </w:p>
        </w:tc>
      </w:tr>
      <w:tr w:rsidR="000F3C0F" w:rsidRPr="00653402" w14:paraId="237508C1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3FE5C0C8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ung disease, (yes)</w:t>
            </w:r>
          </w:p>
        </w:tc>
        <w:tc>
          <w:tcPr>
            <w:tcW w:w="1561" w:type="dxa"/>
            <w:shd w:val="clear" w:color="000000" w:fill="FFFFFF"/>
          </w:tcPr>
          <w:p w14:paraId="6C219E08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831" w:type="dxa"/>
            <w:shd w:val="clear" w:color="000000" w:fill="FFFFFF"/>
          </w:tcPr>
          <w:p w14:paraId="60B88FE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1 – 2.36</w:t>
            </w:r>
          </w:p>
        </w:tc>
      </w:tr>
      <w:tr w:rsidR="000F3C0F" w:rsidRPr="00653402" w14:paraId="5C981E6F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5BDD8F4E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Osteoarthritis, (yes)</w:t>
            </w:r>
          </w:p>
        </w:tc>
        <w:tc>
          <w:tcPr>
            <w:tcW w:w="1561" w:type="dxa"/>
            <w:shd w:val="clear" w:color="000000" w:fill="FFFFFF"/>
          </w:tcPr>
          <w:p w14:paraId="5DCF9035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831" w:type="dxa"/>
            <w:shd w:val="clear" w:color="000000" w:fill="FFFFFF"/>
          </w:tcPr>
          <w:p w14:paraId="7EDC182B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17 – 2.31</w:t>
            </w:r>
          </w:p>
        </w:tc>
      </w:tr>
      <w:tr w:rsidR="000F3C0F" w:rsidRPr="00653402" w14:paraId="710EC913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52D4690E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Osteoporosis, (yes)</w:t>
            </w:r>
          </w:p>
        </w:tc>
        <w:tc>
          <w:tcPr>
            <w:tcW w:w="1561" w:type="dxa"/>
            <w:shd w:val="clear" w:color="000000" w:fill="FFFFFF"/>
          </w:tcPr>
          <w:p w14:paraId="39CF2B08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831" w:type="dxa"/>
            <w:shd w:val="clear" w:color="000000" w:fill="FFFFFF"/>
          </w:tcPr>
          <w:p w14:paraId="5BB2AFCA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96 – 3.76</w:t>
            </w:r>
          </w:p>
        </w:tc>
      </w:tr>
      <w:tr w:rsidR="000F3C0F" w:rsidRPr="00653402" w14:paraId="668FBFD1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5F44BEEF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epression, (yes)</w:t>
            </w:r>
          </w:p>
        </w:tc>
        <w:tc>
          <w:tcPr>
            <w:tcW w:w="1561" w:type="dxa"/>
            <w:shd w:val="clear" w:color="000000" w:fill="FFFFFF"/>
          </w:tcPr>
          <w:p w14:paraId="6B5DB95A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3.36</w:t>
            </w:r>
          </w:p>
        </w:tc>
        <w:tc>
          <w:tcPr>
            <w:tcW w:w="1831" w:type="dxa"/>
            <w:shd w:val="clear" w:color="000000" w:fill="FFFFFF"/>
          </w:tcPr>
          <w:p w14:paraId="059CAC6F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.10 – 5.38</w:t>
            </w:r>
          </w:p>
        </w:tc>
      </w:tr>
      <w:tr w:rsidR="000F3C0F" w:rsidRPr="00653402" w14:paraId="5A7E2980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33BE962F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Falls, (yes)</w:t>
            </w:r>
          </w:p>
        </w:tc>
        <w:tc>
          <w:tcPr>
            <w:tcW w:w="1561" w:type="dxa"/>
            <w:shd w:val="clear" w:color="000000" w:fill="FFFFFF"/>
          </w:tcPr>
          <w:p w14:paraId="31945A13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831" w:type="dxa"/>
            <w:shd w:val="clear" w:color="000000" w:fill="FFFFFF"/>
          </w:tcPr>
          <w:p w14:paraId="23504BF1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9 – 2.24</w:t>
            </w:r>
          </w:p>
        </w:tc>
      </w:tr>
      <w:tr w:rsidR="000F3C0F" w:rsidRPr="00653402" w14:paraId="33B03EE0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350B023F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MI – kg/m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61" w:type="dxa"/>
            <w:shd w:val="clear" w:color="000000" w:fill="FFFFFF"/>
          </w:tcPr>
          <w:p w14:paraId="0261F033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shd w:val="clear" w:color="000000" w:fill="FFFFFF"/>
          </w:tcPr>
          <w:p w14:paraId="024888AE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734B2978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0B68E2AD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Ideal</w:t>
            </w:r>
          </w:p>
        </w:tc>
        <w:tc>
          <w:tcPr>
            <w:tcW w:w="1561" w:type="dxa"/>
            <w:shd w:val="clear" w:color="000000" w:fill="FFFFFF"/>
          </w:tcPr>
          <w:p w14:paraId="51CCC7BC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31" w:type="dxa"/>
            <w:shd w:val="clear" w:color="000000" w:fill="FFFFFF"/>
          </w:tcPr>
          <w:p w14:paraId="38175CAD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6F1C6FE3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2582CB85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Underweight</w:t>
            </w:r>
          </w:p>
        </w:tc>
        <w:tc>
          <w:tcPr>
            <w:tcW w:w="1561" w:type="dxa"/>
            <w:shd w:val="clear" w:color="000000" w:fill="FFFFFF"/>
          </w:tcPr>
          <w:p w14:paraId="25C66896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1831" w:type="dxa"/>
            <w:shd w:val="clear" w:color="000000" w:fill="FFFFFF"/>
          </w:tcPr>
          <w:p w14:paraId="47A70FF8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30 – 18.33</w:t>
            </w:r>
          </w:p>
        </w:tc>
      </w:tr>
      <w:tr w:rsidR="000F3C0F" w:rsidRPr="00653402" w14:paraId="18BC7C23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30FD4CA7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Overweight</w:t>
            </w:r>
          </w:p>
        </w:tc>
        <w:tc>
          <w:tcPr>
            <w:tcW w:w="1561" w:type="dxa"/>
            <w:shd w:val="clear" w:color="000000" w:fill="FFFFFF"/>
          </w:tcPr>
          <w:p w14:paraId="00727FCF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831" w:type="dxa"/>
            <w:shd w:val="clear" w:color="000000" w:fill="FFFFFF"/>
          </w:tcPr>
          <w:p w14:paraId="439DD335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49 – 1.07</w:t>
            </w:r>
          </w:p>
        </w:tc>
      </w:tr>
      <w:tr w:rsidR="000F3C0F" w:rsidRPr="00653402" w14:paraId="23E1C6C3" w14:textId="77777777" w:rsidTr="001914DE">
        <w:trPr>
          <w:trHeight w:val="1"/>
          <w:jc w:val="center"/>
        </w:trPr>
        <w:tc>
          <w:tcPr>
            <w:tcW w:w="4541" w:type="dxa"/>
            <w:tcBorders>
              <w:bottom w:val="single" w:sz="24" w:space="0" w:color="auto"/>
            </w:tcBorders>
            <w:shd w:val="clear" w:color="000000" w:fill="FFFFFF"/>
          </w:tcPr>
          <w:p w14:paraId="11F30E87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Obesity</w:t>
            </w:r>
          </w:p>
        </w:tc>
        <w:tc>
          <w:tcPr>
            <w:tcW w:w="1561" w:type="dxa"/>
            <w:tcBorders>
              <w:bottom w:val="single" w:sz="24" w:space="0" w:color="auto"/>
            </w:tcBorders>
            <w:shd w:val="clear" w:color="000000" w:fill="FFFFFF"/>
          </w:tcPr>
          <w:p w14:paraId="34811348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831" w:type="dxa"/>
            <w:tcBorders>
              <w:bottom w:val="single" w:sz="24" w:space="0" w:color="auto"/>
            </w:tcBorders>
            <w:shd w:val="clear" w:color="000000" w:fill="FFFFFF"/>
          </w:tcPr>
          <w:p w14:paraId="56CD7A83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28 – 0.75</w:t>
            </w:r>
          </w:p>
        </w:tc>
      </w:tr>
      <w:tr w:rsidR="000F3C0F" w:rsidRPr="00653402" w14:paraId="2C2967AA" w14:textId="77777777" w:rsidTr="001914DE">
        <w:trPr>
          <w:trHeight w:val="1"/>
          <w:jc w:val="center"/>
        </w:trPr>
        <w:tc>
          <w:tcPr>
            <w:tcW w:w="4541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FFFFFF"/>
          </w:tcPr>
          <w:p w14:paraId="2792F225" w14:textId="77777777" w:rsidR="000F3C0F" w:rsidRPr="001914DE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 w:rsidRPr="001914DE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Women (n=2,884)</w:t>
            </w:r>
          </w:p>
        </w:tc>
        <w:tc>
          <w:tcPr>
            <w:tcW w:w="1561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FFFFFF"/>
          </w:tcPr>
          <w:p w14:paraId="4B603DF9" w14:textId="043FD848" w:rsidR="000F3C0F" w:rsidRPr="001914DE" w:rsidRDefault="001914DE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831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FFFFFF"/>
          </w:tcPr>
          <w:p w14:paraId="46364CB4" w14:textId="2058F93B" w:rsidR="000F3C0F" w:rsidRPr="001914DE" w:rsidRDefault="001914DE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0F3C0F" w:rsidRPr="00653402" w14:paraId="4953E299" w14:textId="77777777" w:rsidTr="001914DE">
        <w:trPr>
          <w:trHeight w:val="1"/>
          <w:jc w:val="center"/>
        </w:trPr>
        <w:tc>
          <w:tcPr>
            <w:tcW w:w="4541" w:type="dxa"/>
            <w:tcBorders>
              <w:top w:val="single" w:sz="24" w:space="0" w:color="auto"/>
            </w:tcBorders>
            <w:shd w:val="clear" w:color="000000" w:fill="FFFFFF"/>
          </w:tcPr>
          <w:p w14:paraId="4B7AA92B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561" w:type="dxa"/>
            <w:tcBorders>
              <w:top w:val="single" w:sz="24" w:space="0" w:color="auto"/>
            </w:tcBorders>
            <w:shd w:val="clear" w:color="000000" w:fill="FFFFFF"/>
          </w:tcPr>
          <w:p w14:paraId="3BB8AA3E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24" w:space="0" w:color="auto"/>
            </w:tcBorders>
            <w:shd w:val="clear" w:color="000000" w:fill="FFFFFF"/>
          </w:tcPr>
          <w:p w14:paraId="3667DB46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5DCFD6F3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3228DD1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Non-diabetic</w:t>
            </w:r>
          </w:p>
        </w:tc>
        <w:tc>
          <w:tcPr>
            <w:tcW w:w="1561" w:type="dxa"/>
            <w:shd w:val="clear" w:color="000000" w:fill="FFFFFF"/>
          </w:tcPr>
          <w:p w14:paraId="64B60568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31" w:type="dxa"/>
            <w:shd w:val="clear" w:color="000000" w:fill="FFFFFF"/>
          </w:tcPr>
          <w:p w14:paraId="35FA4903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154DD1BA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09760079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Undiagnosed diabetic</w:t>
            </w:r>
          </w:p>
        </w:tc>
        <w:tc>
          <w:tcPr>
            <w:tcW w:w="1561" w:type="dxa"/>
            <w:shd w:val="clear" w:color="000000" w:fill="FFFFFF"/>
          </w:tcPr>
          <w:p w14:paraId="0EFCCD6B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831" w:type="dxa"/>
            <w:shd w:val="clear" w:color="000000" w:fill="FFFFFF"/>
          </w:tcPr>
          <w:p w14:paraId="136142D6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18 – 1.02</w:t>
            </w:r>
          </w:p>
        </w:tc>
      </w:tr>
      <w:tr w:rsidR="000F3C0F" w:rsidRPr="00653402" w14:paraId="74ECBF8E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65739912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Controlled diabetic</w:t>
            </w:r>
          </w:p>
        </w:tc>
        <w:tc>
          <w:tcPr>
            <w:tcW w:w="1561" w:type="dxa"/>
            <w:shd w:val="clear" w:color="000000" w:fill="FFFFFF"/>
          </w:tcPr>
          <w:p w14:paraId="1EC432D7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831" w:type="dxa"/>
            <w:shd w:val="clear" w:color="000000" w:fill="FFFFFF"/>
          </w:tcPr>
          <w:p w14:paraId="67DF19C6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68 – 1.83</w:t>
            </w:r>
          </w:p>
        </w:tc>
      </w:tr>
      <w:tr w:rsidR="000F3C0F" w:rsidRPr="00653402" w14:paraId="1FA7689A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397DA9BD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Uncontrolled diabetic</w:t>
            </w:r>
          </w:p>
        </w:tc>
        <w:tc>
          <w:tcPr>
            <w:tcW w:w="1561" w:type="dxa"/>
            <w:shd w:val="clear" w:color="000000" w:fill="FFFFFF"/>
          </w:tcPr>
          <w:p w14:paraId="24E59AF1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831" w:type="dxa"/>
            <w:shd w:val="clear" w:color="000000" w:fill="FFFFFF"/>
          </w:tcPr>
          <w:p w14:paraId="1775DCE1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1 – 2.79</w:t>
            </w:r>
          </w:p>
        </w:tc>
      </w:tr>
      <w:tr w:rsidR="000F3C0F" w:rsidRPr="00653402" w14:paraId="782FB113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74648CA5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ge, (years)</w:t>
            </w:r>
          </w:p>
        </w:tc>
        <w:tc>
          <w:tcPr>
            <w:tcW w:w="1561" w:type="dxa"/>
            <w:shd w:val="clear" w:color="000000" w:fill="FFFFFF"/>
          </w:tcPr>
          <w:p w14:paraId="507498B1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shd w:val="clear" w:color="000000" w:fill="FFFFFF"/>
          </w:tcPr>
          <w:p w14:paraId="241296CB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4DDAF40F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58A9231B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50-59</w:t>
            </w:r>
          </w:p>
        </w:tc>
        <w:tc>
          <w:tcPr>
            <w:tcW w:w="1561" w:type="dxa"/>
            <w:shd w:val="clear" w:color="000000" w:fill="FFFFFF"/>
          </w:tcPr>
          <w:p w14:paraId="6BB4B0BA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31" w:type="dxa"/>
            <w:shd w:val="clear" w:color="000000" w:fill="FFFFFF"/>
          </w:tcPr>
          <w:p w14:paraId="0DECBB52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00F60C98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63D1B0EC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60-69</w:t>
            </w:r>
          </w:p>
        </w:tc>
        <w:tc>
          <w:tcPr>
            <w:tcW w:w="1561" w:type="dxa"/>
            <w:shd w:val="clear" w:color="000000" w:fill="FFFFFF"/>
          </w:tcPr>
          <w:p w14:paraId="7E7D46E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831" w:type="dxa"/>
            <w:shd w:val="clear" w:color="000000" w:fill="FFFFFF"/>
          </w:tcPr>
          <w:p w14:paraId="27158E05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61 – 1.34</w:t>
            </w:r>
          </w:p>
        </w:tc>
      </w:tr>
      <w:tr w:rsidR="000F3C0F" w:rsidRPr="00653402" w14:paraId="6331A21E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7A4DCE39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70-79</w:t>
            </w:r>
          </w:p>
        </w:tc>
        <w:tc>
          <w:tcPr>
            <w:tcW w:w="1561" w:type="dxa"/>
            <w:shd w:val="clear" w:color="000000" w:fill="FFFFFF"/>
          </w:tcPr>
          <w:p w14:paraId="15ED6AF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831" w:type="dxa"/>
            <w:shd w:val="clear" w:color="000000" w:fill="FFFFFF"/>
          </w:tcPr>
          <w:p w14:paraId="502CD69A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2 – 2.24</w:t>
            </w:r>
          </w:p>
        </w:tc>
      </w:tr>
      <w:tr w:rsidR="000F3C0F" w:rsidRPr="00653402" w14:paraId="7692FD32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02254061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80-89 </w:t>
            </w:r>
          </w:p>
        </w:tc>
        <w:tc>
          <w:tcPr>
            <w:tcW w:w="1561" w:type="dxa"/>
            <w:shd w:val="clear" w:color="000000" w:fill="FFFFFF"/>
          </w:tcPr>
          <w:p w14:paraId="6A2376CB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5.29</w:t>
            </w:r>
          </w:p>
        </w:tc>
        <w:tc>
          <w:tcPr>
            <w:tcW w:w="1831" w:type="dxa"/>
            <w:shd w:val="clear" w:color="000000" w:fill="FFFFFF"/>
          </w:tcPr>
          <w:p w14:paraId="6D91345E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3.38 – 8.27</w:t>
            </w:r>
          </w:p>
        </w:tc>
      </w:tr>
      <w:tr w:rsidR="000F3C0F" w:rsidRPr="00653402" w14:paraId="66BFA7ED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00085B88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90 or older</w:t>
            </w:r>
          </w:p>
        </w:tc>
        <w:tc>
          <w:tcPr>
            <w:tcW w:w="1561" w:type="dxa"/>
            <w:shd w:val="clear" w:color="000000" w:fill="FFFFFF"/>
          </w:tcPr>
          <w:p w14:paraId="5BAC275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3.49</w:t>
            </w:r>
          </w:p>
        </w:tc>
        <w:tc>
          <w:tcPr>
            <w:tcW w:w="1831" w:type="dxa"/>
            <w:shd w:val="clear" w:color="000000" w:fill="FFFFFF"/>
          </w:tcPr>
          <w:p w14:paraId="766DA0D3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5.39 – 33.81</w:t>
            </w:r>
          </w:p>
        </w:tc>
      </w:tr>
      <w:tr w:rsidR="000F3C0F" w:rsidRPr="00653402" w14:paraId="10941DDC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619A10E1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rital status, (with conjugal life)</w:t>
            </w:r>
          </w:p>
        </w:tc>
        <w:tc>
          <w:tcPr>
            <w:tcW w:w="1561" w:type="dxa"/>
            <w:shd w:val="clear" w:color="000000" w:fill="FFFFFF"/>
          </w:tcPr>
          <w:p w14:paraId="6E866326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831" w:type="dxa"/>
            <w:shd w:val="clear" w:color="000000" w:fill="FFFFFF"/>
          </w:tcPr>
          <w:p w14:paraId="349699B9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2 – 1.69</w:t>
            </w:r>
          </w:p>
        </w:tc>
      </w:tr>
      <w:tr w:rsidR="000F3C0F" w:rsidRPr="00653402" w14:paraId="67736A4F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1D4A379F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561" w:type="dxa"/>
            <w:shd w:val="clear" w:color="000000" w:fill="FFFFFF"/>
          </w:tcPr>
          <w:p w14:paraId="4344992A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shd w:val="clear" w:color="000000" w:fill="FFFFFF"/>
          </w:tcPr>
          <w:p w14:paraId="39B4C842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4BD3FF77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51C24CD6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&gt;Level A</w:t>
            </w:r>
          </w:p>
        </w:tc>
        <w:tc>
          <w:tcPr>
            <w:tcW w:w="1561" w:type="dxa"/>
            <w:shd w:val="clear" w:color="000000" w:fill="FFFFFF"/>
          </w:tcPr>
          <w:p w14:paraId="260A9C6A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31" w:type="dxa"/>
            <w:shd w:val="clear" w:color="000000" w:fill="FFFFFF"/>
          </w:tcPr>
          <w:p w14:paraId="001F4CDA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3C0F" w:rsidRPr="00653402" w14:paraId="7AC46BBD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1EFC61E2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Level O or equivalent</w:t>
            </w:r>
          </w:p>
        </w:tc>
        <w:tc>
          <w:tcPr>
            <w:tcW w:w="1561" w:type="dxa"/>
            <w:shd w:val="clear" w:color="000000" w:fill="FFFFFF"/>
          </w:tcPr>
          <w:p w14:paraId="5343E14F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1831" w:type="dxa"/>
            <w:shd w:val="clear" w:color="000000" w:fill="FFFFFF"/>
          </w:tcPr>
          <w:p w14:paraId="6E27751A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21 – 2.52</w:t>
            </w:r>
          </w:p>
        </w:tc>
      </w:tr>
      <w:tr w:rsidR="000F3C0F" w:rsidRPr="00653402" w14:paraId="4C04D568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5C663742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&lt;Level O or equivalent</w:t>
            </w:r>
          </w:p>
        </w:tc>
        <w:tc>
          <w:tcPr>
            <w:tcW w:w="1561" w:type="dxa"/>
            <w:shd w:val="clear" w:color="000000" w:fill="FFFFFF"/>
          </w:tcPr>
          <w:p w14:paraId="5862B3B8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831" w:type="dxa"/>
            <w:shd w:val="clear" w:color="000000" w:fill="FFFFFF"/>
          </w:tcPr>
          <w:p w14:paraId="5D95846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37 – 2.71</w:t>
            </w:r>
          </w:p>
        </w:tc>
      </w:tr>
      <w:tr w:rsidR="000F3C0F" w:rsidRPr="00653402" w14:paraId="62B5BA06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707BD1E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Osteoarthritis, (yes)</w:t>
            </w:r>
          </w:p>
        </w:tc>
        <w:tc>
          <w:tcPr>
            <w:tcW w:w="1561" w:type="dxa"/>
            <w:shd w:val="clear" w:color="000000" w:fill="FFFFFF"/>
          </w:tcPr>
          <w:p w14:paraId="5930133C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3.31</w:t>
            </w:r>
          </w:p>
        </w:tc>
        <w:tc>
          <w:tcPr>
            <w:tcW w:w="1831" w:type="dxa"/>
            <w:shd w:val="clear" w:color="000000" w:fill="FFFFFF"/>
          </w:tcPr>
          <w:p w14:paraId="245EC4EF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.54 – 4.31</w:t>
            </w:r>
          </w:p>
        </w:tc>
      </w:tr>
      <w:tr w:rsidR="000F3C0F" w:rsidRPr="00653402" w14:paraId="546A1A0C" w14:textId="77777777" w:rsidTr="001914DE">
        <w:trPr>
          <w:trHeight w:val="1"/>
          <w:jc w:val="center"/>
        </w:trPr>
        <w:tc>
          <w:tcPr>
            <w:tcW w:w="4541" w:type="dxa"/>
            <w:shd w:val="clear" w:color="000000" w:fill="FFFFFF"/>
          </w:tcPr>
          <w:p w14:paraId="70AE50AB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Falls, (yes)</w:t>
            </w:r>
          </w:p>
        </w:tc>
        <w:tc>
          <w:tcPr>
            <w:tcW w:w="1561" w:type="dxa"/>
            <w:shd w:val="clear" w:color="000000" w:fill="FFFFFF"/>
          </w:tcPr>
          <w:p w14:paraId="6A599DD0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831" w:type="dxa"/>
            <w:shd w:val="clear" w:color="000000" w:fill="FFFFFF"/>
          </w:tcPr>
          <w:p w14:paraId="0B0831C5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2 – 1.76</w:t>
            </w:r>
          </w:p>
        </w:tc>
      </w:tr>
      <w:tr w:rsidR="000F3C0F" w:rsidRPr="00653402" w14:paraId="6BF24A33" w14:textId="77777777" w:rsidTr="001914DE">
        <w:trPr>
          <w:trHeight w:val="1"/>
          <w:jc w:val="center"/>
        </w:trPr>
        <w:tc>
          <w:tcPr>
            <w:tcW w:w="4541" w:type="dxa"/>
            <w:tcBorders>
              <w:bottom w:val="single" w:sz="24" w:space="0" w:color="auto"/>
            </w:tcBorders>
            <w:shd w:val="clear" w:color="000000" w:fill="FFFFFF"/>
          </w:tcPr>
          <w:p w14:paraId="0576232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Use of corticoids, (yes)</w:t>
            </w:r>
          </w:p>
        </w:tc>
        <w:tc>
          <w:tcPr>
            <w:tcW w:w="1561" w:type="dxa"/>
            <w:tcBorders>
              <w:bottom w:val="single" w:sz="24" w:space="0" w:color="auto"/>
            </w:tcBorders>
            <w:shd w:val="clear" w:color="000000" w:fill="FFFFFF"/>
          </w:tcPr>
          <w:p w14:paraId="202EDB52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1831" w:type="dxa"/>
            <w:tcBorders>
              <w:bottom w:val="single" w:sz="24" w:space="0" w:color="auto"/>
            </w:tcBorders>
            <w:shd w:val="clear" w:color="000000" w:fill="FFFFFF"/>
          </w:tcPr>
          <w:p w14:paraId="40A097F4" w14:textId="77777777" w:rsidR="000F3C0F" w:rsidRPr="00653402" w:rsidRDefault="000F3C0F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3402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73 – 3.17</w:t>
            </w:r>
          </w:p>
        </w:tc>
      </w:tr>
    </w:tbl>
    <w:p w14:paraId="41FECEFC" w14:textId="2A02A68F" w:rsidR="000F3C0F" w:rsidRDefault="000F3C0F" w:rsidP="000F3C0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53402">
        <w:rPr>
          <w:rFonts w:ascii="Times New Roman" w:hAnsi="Times New Roman" w:cs="Times New Roman"/>
          <w:sz w:val="24"/>
          <w:szCs w:val="24"/>
          <w:lang w:val="en-US"/>
        </w:rPr>
        <w:t>OR = Odds Ratio; CI = Confidence Interval; BMI = Body Mass Index.</w:t>
      </w:r>
    </w:p>
    <w:p w14:paraId="713F57D8" w14:textId="55990B54" w:rsidR="000F3C0F" w:rsidRPr="002F2F8C" w:rsidRDefault="000F3C0F" w:rsidP="00B517C5">
      <w:pPr>
        <w:autoSpaceDE w:val="0"/>
        <w:autoSpaceDN w:val="0"/>
        <w:adjustRightInd w:val="0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2F2F8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5</w:t>
      </w:r>
      <w:r w:rsidRPr="002F2F8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– Adjusted logistic regression models for chance of dynapenia and variation in odds ratio (</w:t>
      </w:r>
      <w:r w:rsidRPr="002F2F8C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>OR</w:t>
      </w:r>
      <w:r w:rsidRPr="002F2F8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) according to different groups of diabetes classification in men (n=2,406) and women (n=2,884) aged ≥50 years old, </w:t>
      </w:r>
      <w:r w:rsidRPr="002F2F8C">
        <w:rPr>
          <w:rFonts w:ascii="Times New Roman" w:eastAsia="Arial Unicode MS" w:hAnsi="Times New Roman" w:cs="Times New Roman"/>
          <w:iCs/>
          <w:sz w:val="24"/>
          <w:szCs w:val="24"/>
          <w:lang w:val="en-US"/>
        </w:rPr>
        <w:t>ELSA</w:t>
      </w:r>
      <w:r w:rsidRPr="002F2F8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2012-2013).</w:t>
      </w:r>
    </w:p>
    <w:p w14:paraId="7E2ADA1A" w14:textId="77777777" w:rsidR="000F3C0F" w:rsidRPr="002F2F8C" w:rsidRDefault="000F3C0F" w:rsidP="000F3C0F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tbl>
      <w:tblPr>
        <w:tblStyle w:val="TabelaSimples211"/>
        <w:tblW w:w="9454" w:type="dxa"/>
        <w:jc w:val="center"/>
        <w:tblLook w:val="04A0" w:firstRow="1" w:lastRow="0" w:firstColumn="1" w:lastColumn="0" w:noHBand="0" w:noVBand="1"/>
      </w:tblPr>
      <w:tblGrid>
        <w:gridCol w:w="2235"/>
        <w:gridCol w:w="2116"/>
        <w:gridCol w:w="1569"/>
        <w:gridCol w:w="1985"/>
        <w:gridCol w:w="1549"/>
      </w:tblGrid>
      <w:tr w:rsidR="002F2F8C" w:rsidRPr="002F2F8C" w14:paraId="6B1AA01A" w14:textId="77777777" w:rsidTr="00191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24" w:space="0" w:color="auto"/>
              <w:bottom w:val="single" w:sz="24" w:space="0" w:color="auto"/>
            </w:tcBorders>
          </w:tcPr>
          <w:p w14:paraId="12B36493" w14:textId="77777777" w:rsidR="000F3C0F" w:rsidRPr="002F2F8C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07260D1F" w14:textId="77777777" w:rsidR="000F3C0F" w:rsidRPr="002F2F8C" w:rsidRDefault="000F3C0F" w:rsidP="000F3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n</w:t>
            </w:r>
            <w:r w:rsidRPr="002F2F8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534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59D21273" w14:textId="77777777" w:rsidR="000F3C0F" w:rsidRPr="002F2F8C" w:rsidRDefault="000F3C0F" w:rsidP="000F3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omen</w:t>
            </w:r>
            <w:r w:rsidRPr="002F2F8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2F2F8C" w:rsidRPr="006C0952" w14:paraId="7090D133" w14:textId="77777777" w:rsidTr="00F92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24" w:space="0" w:color="auto"/>
              <w:bottom w:val="single" w:sz="24" w:space="0" w:color="auto"/>
            </w:tcBorders>
          </w:tcPr>
          <w:p w14:paraId="777CF130" w14:textId="77777777" w:rsidR="000F3C0F" w:rsidRPr="002F2F8C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s</w:t>
            </w:r>
          </w:p>
        </w:tc>
        <w:tc>
          <w:tcPr>
            <w:tcW w:w="2116" w:type="dxa"/>
            <w:tcBorders>
              <w:top w:val="single" w:sz="24" w:space="0" w:color="auto"/>
              <w:bottom w:val="single" w:sz="24" w:space="0" w:color="auto"/>
            </w:tcBorders>
          </w:tcPr>
          <w:p w14:paraId="0F3DC670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ynapenia </w:t>
            </w:r>
          </w:p>
          <w:p w14:paraId="4FF25DE0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OR</w:t>
            </w:r>
            <w:r w:rsidRPr="002F2F8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95%CI) </w:t>
            </w:r>
          </w:p>
          <w:p w14:paraId="20083424" w14:textId="40CD12C2" w:rsidR="000F3C0F" w:rsidRPr="002F2F8C" w:rsidRDefault="001914DE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=2,406</w:t>
            </w:r>
          </w:p>
        </w:tc>
        <w:tc>
          <w:tcPr>
            <w:tcW w:w="1569" w:type="dxa"/>
            <w:tcBorders>
              <w:top w:val="single" w:sz="24" w:space="0" w:color="auto"/>
              <w:bottom w:val="single" w:sz="24" w:space="0" w:color="auto"/>
            </w:tcBorders>
          </w:tcPr>
          <w:p w14:paraId="75C513C7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ercentage variation compared to Model 1(%)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</w:tcPr>
          <w:p w14:paraId="2494BD2B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ynapenia</w:t>
            </w:r>
          </w:p>
          <w:p w14:paraId="7929E878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OR</w:t>
            </w:r>
            <w:r w:rsidRPr="002F2F8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95%CI)</w:t>
            </w:r>
          </w:p>
          <w:p w14:paraId="57C8393B" w14:textId="6B42EE69" w:rsidR="000F3C0F" w:rsidRPr="002F2F8C" w:rsidRDefault="001914DE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=2,884</w:t>
            </w:r>
          </w:p>
        </w:tc>
        <w:tc>
          <w:tcPr>
            <w:tcW w:w="1549" w:type="dxa"/>
            <w:tcBorders>
              <w:top w:val="single" w:sz="24" w:space="0" w:color="auto"/>
              <w:bottom w:val="single" w:sz="24" w:space="0" w:color="auto"/>
            </w:tcBorders>
          </w:tcPr>
          <w:p w14:paraId="37486D2B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ercentage variation compared to Model 1(%)</w:t>
            </w:r>
          </w:p>
        </w:tc>
      </w:tr>
      <w:tr w:rsidR="002F2F8C" w:rsidRPr="002F2F8C" w14:paraId="0AC28D07" w14:textId="77777777" w:rsidTr="00F92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24" w:space="0" w:color="auto"/>
              <w:bottom w:val="single" w:sz="24" w:space="0" w:color="auto"/>
            </w:tcBorders>
          </w:tcPr>
          <w:p w14:paraId="4263071A" w14:textId="0706C3B8" w:rsidR="000F3C0F" w:rsidRPr="002F2F8C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 5</w:t>
            </w:r>
          </w:p>
        </w:tc>
        <w:tc>
          <w:tcPr>
            <w:tcW w:w="2116" w:type="dxa"/>
            <w:tcBorders>
              <w:top w:val="single" w:sz="24" w:space="0" w:color="auto"/>
              <w:bottom w:val="single" w:sz="24" w:space="0" w:color="auto"/>
            </w:tcBorders>
          </w:tcPr>
          <w:p w14:paraId="6C14512D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tcBorders>
              <w:top w:val="single" w:sz="24" w:space="0" w:color="auto"/>
              <w:bottom w:val="single" w:sz="24" w:space="0" w:color="auto"/>
            </w:tcBorders>
          </w:tcPr>
          <w:p w14:paraId="627B184B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</w:tcPr>
          <w:p w14:paraId="275FD348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tcBorders>
              <w:top w:val="single" w:sz="24" w:space="0" w:color="auto"/>
              <w:bottom w:val="single" w:sz="24" w:space="0" w:color="auto"/>
            </w:tcBorders>
          </w:tcPr>
          <w:p w14:paraId="2239496D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2F8C" w:rsidRPr="002F2F8C" w14:paraId="04FED5F1" w14:textId="77777777" w:rsidTr="00F92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24" w:space="0" w:color="auto"/>
              <w:bottom w:val="nil"/>
            </w:tcBorders>
          </w:tcPr>
          <w:p w14:paraId="64A90262" w14:textId="77777777" w:rsidR="000F3C0F" w:rsidRPr="002F2F8C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2116" w:type="dxa"/>
            <w:tcBorders>
              <w:top w:val="single" w:sz="24" w:space="0" w:color="auto"/>
              <w:bottom w:val="nil"/>
            </w:tcBorders>
          </w:tcPr>
          <w:p w14:paraId="42CD5653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69" w:type="dxa"/>
            <w:tcBorders>
              <w:top w:val="single" w:sz="24" w:space="0" w:color="auto"/>
              <w:bottom w:val="nil"/>
            </w:tcBorders>
          </w:tcPr>
          <w:p w14:paraId="5A757722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nil"/>
            </w:tcBorders>
          </w:tcPr>
          <w:p w14:paraId="67682A0B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49" w:type="dxa"/>
            <w:tcBorders>
              <w:top w:val="single" w:sz="24" w:space="0" w:color="auto"/>
              <w:bottom w:val="nil"/>
            </w:tcBorders>
          </w:tcPr>
          <w:p w14:paraId="2221C7E8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2F8C" w:rsidRPr="002F2F8C" w14:paraId="027BD4BC" w14:textId="77777777" w:rsidTr="001914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14:paraId="3F623D0B" w14:textId="77777777" w:rsidR="000F3C0F" w:rsidRPr="002F2F8C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+UDD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36CC9534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4(0.82-2.19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6184CD4C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9.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C4BB8B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3(0.54-1.82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C5BA2A8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5.2</w:t>
            </w:r>
          </w:p>
        </w:tc>
      </w:tr>
      <w:tr w:rsidR="002F2F8C" w:rsidRPr="002F2F8C" w14:paraId="29DEC340" w14:textId="77777777" w:rsidTr="00F92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24" w:space="0" w:color="auto"/>
            </w:tcBorders>
          </w:tcPr>
          <w:p w14:paraId="639CF1A2" w14:textId="77777777" w:rsidR="000F3C0F" w:rsidRPr="002F2F8C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CD</w:t>
            </w:r>
          </w:p>
        </w:tc>
        <w:tc>
          <w:tcPr>
            <w:tcW w:w="2116" w:type="dxa"/>
            <w:tcBorders>
              <w:top w:val="nil"/>
              <w:bottom w:val="single" w:sz="24" w:space="0" w:color="auto"/>
            </w:tcBorders>
          </w:tcPr>
          <w:p w14:paraId="16EEBCAE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9(1.37-4.17)</w:t>
            </w:r>
          </w:p>
        </w:tc>
        <w:tc>
          <w:tcPr>
            <w:tcW w:w="1569" w:type="dxa"/>
            <w:tcBorders>
              <w:top w:val="nil"/>
              <w:bottom w:val="single" w:sz="24" w:space="0" w:color="auto"/>
            </w:tcBorders>
          </w:tcPr>
          <w:p w14:paraId="5FC92E1C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0.84</w:t>
            </w:r>
          </w:p>
        </w:tc>
        <w:tc>
          <w:tcPr>
            <w:tcW w:w="1985" w:type="dxa"/>
            <w:tcBorders>
              <w:top w:val="nil"/>
              <w:bottom w:val="single" w:sz="24" w:space="0" w:color="auto"/>
            </w:tcBorders>
          </w:tcPr>
          <w:p w14:paraId="43FACC47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8(1.01-2.79)</w:t>
            </w:r>
          </w:p>
        </w:tc>
        <w:tc>
          <w:tcPr>
            <w:tcW w:w="1549" w:type="dxa"/>
            <w:tcBorders>
              <w:top w:val="nil"/>
              <w:bottom w:val="single" w:sz="24" w:space="0" w:color="auto"/>
            </w:tcBorders>
          </w:tcPr>
          <w:p w14:paraId="077B8D0C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0.6</w:t>
            </w:r>
          </w:p>
        </w:tc>
      </w:tr>
      <w:tr w:rsidR="002F2F8C" w:rsidRPr="002F2F8C" w14:paraId="1C334A9E" w14:textId="77777777" w:rsidTr="00F92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24" w:space="0" w:color="auto"/>
              <w:bottom w:val="single" w:sz="24" w:space="0" w:color="auto"/>
            </w:tcBorders>
          </w:tcPr>
          <w:p w14:paraId="61F54970" w14:textId="73E8B300" w:rsidR="000F3C0F" w:rsidRPr="002F2F8C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 6</w:t>
            </w:r>
          </w:p>
        </w:tc>
        <w:tc>
          <w:tcPr>
            <w:tcW w:w="2116" w:type="dxa"/>
            <w:tcBorders>
              <w:top w:val="single" w:sz="24" w:space="0" w:color="auto"/>
              <w:bottom w:val="single" w:sz="24" w:space="0" w:color="auto"/>
            </w:tcBorders>
          </w:tcPr>
          <w:p w14:paraId="1A0F29B4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tcBorders>
              <w:top w:val="single" w:sz="24" w:space="0" w:color="auto"/>
              <w:bottom w:val="single" w:sz="24" w:space="0" w:color="auto"/>
            </w:tcBorders>
          </w:tcPr>
          <w:p w14:paraId="52BF93F7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</w:tcPr>
          <w:p w14:paraId="1A9C3FB4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tcBorders>
              <w:top w:val="single" w:sz="24" w:space="0" w:color="auto"/>
              <w:bottom w:val="single" w:sz="24" w:space="0" w:color="auto"/>
            </w:tcBorders>
          </w:tcPr>
          <w:p w14:paraId="77448F1D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2F8C" w:rsidRPr="002F2F8C" w14:paraId="5FF15BDD" w14:textId="77777777" w:rsidTr="00F92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24" w:space="0" w:color="auto"/>
              <w:bottom w:val="nil"/>
            </w:tcBorders>
          </w:tcPr>
          <w:p w14:paraId="76C24545" w14:textId="77777777" w:rsidR="000F3C0F" w:rsidRPr="002F2F8C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2116" w:type="dxa"/>
            <w:tcBorders>
              <w:top w:val="single" w:sz="24" w:space="0" w:color="auto"/>
              <w:bottom w:val="nil"/>
            </w:tcBorders>
          </w:tcPr>
          <w:p w14:paraId="15E858E9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69" w:type="dxa"/>
            <w:tcBorders>
              <w:top w:val="single" w:sz="24" w:space="0" w:color="auto"/>
              <w:bottom w:val="nil"/>
            </w:tcBorders>
          </w:tcPr>
          <w:p w14:paraId="0DA7AB67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nil"/>
            </w:tcBorders>
          </w:tcPr>
          <w:p w14:paraId="74675034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49" w:type="dxa"/>
            <w:tcBorders>
              <w:top w:val="single" w:sz="24" w:space="0" w:color="auto"/>
              <w:bottom w:val="nil"/>
            </w:tcBorders>
          </w:tcPr>
          <w:p w14:paraId="3A7CC72A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2F8C" w:rsidRPr="002F2F8C" w14:paraId="0E9880DC" w14:textId="77777777" w:rsidTr="001914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14:paraId="495E23AC" w14:textId="77777777" w:rsidR="000F3C0F" w:rsidRPr="002F2F8C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3B8B5706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7(0.95-2.93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6B965D57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87BC7C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1(0.68-1.83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2C56877D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F2F8C" w:rsidRPr="002F2F8C" w14:paraId="3BDA6A0E" w14:textId="77777777" w:rsidTr="00F92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24" w:space="0" w:color="auto"/>
            </w:tcBorders>
          </w:tcPr>
          <w:p w14:paraId="0B94361E" w14:textId="77777777" w:rsidR="000F3C0F" w:rsidRPr="002F2F8C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CD+UDD</w:t>
            </w:r>
          </w:p>
        </w:tc>
        <w:tc>
          <w:tcPr>
            <w:tcW w:w="2116" w:type="dxa"/>
            <w:tcBorders>
              <w:top w:val="nil"/>
              <w:bottom w:val="single" w:sz="24" w:space="0" w:color="auto"/>
            </w:tcBorders>
          </w:tcPr>
          <w:p w14:paraId="4FECC73B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9(1.04-2.76)</w:t>
            </w:r>
          </w:p>
        </w:tc>
        <w:tc>
          <w:tcPr>
            <w:tcW w:w="1569" w:type="dxa"/>
            <w:tcBorders>
              <w:top w:val="nil"/>
              <w:bottom w:val="single" w:sz="24" w:space="0" w:color="auto"/>
            </w:tcBorders>
          </w:tcPr>
          <w:p w14:paraId="49A41453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8.7</w:t>
            </w:r>
          </w:p>
        </w:tc>
        <w:tc>
          <w:tcPr>
            <w:tcW w:w="1985" w:type="dxa"/>
            <w:tcBorders>
              <w:top w:val="nil"/>
              <w:bottom w:val="single" w:sz="24" w:space="0" w:color="auto"/>
            </w:tcBorders>
          </w:tcPr>
          <w:p w14:paraId="36AC9197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5(0.68-1.63)</w:t>
            </w:r>
          </w:p>
        </w:tc>
        <w:tc>
          <w:tcPr>
            <w:tcW w:w="1549" w:type="dxa"/>
            <w:tcBorders>
              <w:top w:val="nil"/>
              <w:bottom w:val="single" w:sz="24" w:space="0" w:color="auto"/>
            </w:tcBorders>
          </w:tcPr>
          <w:p w14:paraId="155A14BE" w14:textId="62827C8C" w:rsidR="00967190" w:rsidRPr="002F2F8C" w:rsidRDefault="000F3C0F" w:rsidP="00191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7.1</w:t>
            </w:r>
          </w:p>
        </w:tc>
      </w:tr>
      <w:tr w:rsidR="002F2F8C" w:rsidRPr="002F2F8C" w14:paraId="01C8134F" w14:textId="77777777" w:rsidTr="00F92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24" w:space="0" w:color="auto"/>
              <w:bottom w:val="single" w:sz="24" w:space="0" w:color="auto"/>
            </w:tcBorders>
          </w:tcPr>
          <w:p w14:paraId="122575DF" w14:textId="77777777" w:rsidR="000F3C0F" w:rsidRPr="002F2F8C" w:rsidRDefault="000F3C0F" w:rsidP="000F3C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 7</w:t>
            </w:r>
          </w:p>
        </w:tc>
        <w:tc>
          <w:tcPr>
            <w:tcW w:w="2116" w:type="dxa"/>
            <w:tcBorders>
              <w:top w:val="single" w:sz="24" w:space="0" w:color="auto"/>
              <w:bottom w:val="single" w:sz="24" w:space="0" w:color="auto"/>
            </w:tcBorders>
          </w:tcPr>
          <w:p w14:paraId="42279572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tcBorders>
              <w:top w:val="single" w:sz="24" w:space="0" w:color="auto"/>
              <w:bottom w:val="single" w:sz="24" w:space="0" w:color="auto"/>
            </w:tcBorders>
          </w:tcPr>
          <w:p w14:paraId="039D216A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</w:tcPr>
          <w:p w14:paraId="3E17A1AC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tcBorders>
              <w:top w:val="single" w:sz="24" w:space="0" w:color="auto"/>
              <w:bottom w:val="single" w:sz="24" w:space="0" w:color="auto"/>
            </w:tcBorders>
          </w:tcPr>
          <w:p w14:paraId="2BA205DF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2F8C" w:rsidRPr="002F2F8C" w14:paraId="1822F389" w14:textId="77777777" w:rsidTr="00F92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24" w:space="0" w:color="auto"/>
              <w:bottom w:val="nil"/>
            </w:tcBorders>
          </w:tcPr>
          <w:p w14:paraId="73996243" w14:textId="77777777" w:rsidR="000F3C0F" w:rsidRPr="002F2F8C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2116" w:type="dxa"/>
            <w:tcBorders>
              <w:top w:val="single" w:sz="24" w:space="0" w:color="auto"/>
              <w:bottom w:val="nil"/>
            </w:tcBorders>
          </w:tcPr>
          <w:p w14:paraId="5E5B96C2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69" w:type="dxa"/>
            <w:tcBorders>
              <w:top w:val="single" w:sz="24" w:space="0" w:color="auto"/>
              <w:bottom w:val="nil"/>
            </w:tcBorders>
          </w:tcPr>
          <w:p w14:paraId="7AB368F7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nil"/>
            </w:tcBorders>
          </w:tcPr>
          <w:p w14:paraId="4FCEB96D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49" w:type="dxa"/>
            <w:tcBorders>
              <w:top w:val="single" w:sz="24" w:space="0" w:color="auto"/>
              <w:bottom w:val="nil"/>
            </w:tcBorders>
          </w:tcPr>
          <w:p w14:paraId="48AC6170" w14:textId="77777777" w:rsidR="000F3C0F" w:rsidRPr="002F2F8C" w:rsidRDefault="000F3C0F" w:rsidP="000F3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2F8C" w:rsidRPr="002F2F8C" w14:paraId="5EE65F8F" w14:textId="77777777" w:rsidTr="00F929C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24" w:space="0" w:color="auto"/>
            </w:tcBorders>
          </w:tcPr>
          <w:p w14:paraId="0FE58D30" w14:textId="77777777" w:rsidR="000F3C0F" w:rsidRPr="002F2F8C" w:rsidRDefault="000F3C0F" w:rsidP="000F3C0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DD+CD+UCD</w:t>
            </w:r>
          </w:p>
        </w:tc>
        <w:tc>
          <w:tcPr>
            <w:tcW w:w="2116" w:type="dxa"/>
            <w:tcBorders>
              <w:top w:val="nil"/>
              <w:bottom w:val="single" w:sz="24" w:space="0" w:color="auto"/>
            </w:tcBorders>
          </w:tcPr>
          <w:p w14:paraId="746629AD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8(1.13-2.50)</w:t>
            </w:r>
          </w:p>
        </w:tc>
        <w:tc>
          <w:tcPr>
            <w:tcW w:w="1569" w:type="dxa"/>
            <w:tcBorders>
              <w:top w:val="nil"/>
              <w:bottom w:val="single" w:sz="24" w:space="0" w:color="auto"/>
            </w:tcBorders>
          </w:tcPr>
          <w:p w14:paraId="0E59B761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9.1</w:t>
            </w:r>
          </w:p>
        </w:tc>
        <w:tc>
          <w:tcPr>
            <w:tcW w:w="1985" w:type="dxa"/>
            <w:tcBorders>
              <w:top w:val="nil"/>
              <w:bottom w:val="single" w:sz="24" w:space="0" w:color="auto"/>
            </w:tcBorders>
          </w:tcPr>
          <w:p w14:paraId="22DCBC83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8(0.77-1.52)</w:t>
            </w:r>
          </w:p>
        </w:tc>
        <w:tc>
          <w:tcPr>
            <w:tcW w:w="1549" w:type="dxa"/>
            <w:tcBorders>
              <w:top w:val="nil"/>
              <w:bottom w:val="single" w:sz="24" w:space="0" w:color="auto"/>
            </w:tcBorders>
          </w:tcPr>
          <w:p w14:paraId="0938B0E1" w14:textId="77777777" w:rsidR="000F3C0F" w:rsidRPr="002F2F8C" w:rsidRDefault="000F3C0F" w:rsidP="000F3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5.3</w:t>
            </w:r>
          </w:p>
        </w:tc>
      </w:tr>
    </w:tbl>
    <w:p w14:paraId="42F0FCF2" w14:textId="77777777" w:rsidR="001914DE" w:rsidRPr="002F2F8C" w:rsidRDefault="001914DE" w:rsidP="008A72E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7274FA98" w14:textId="77777777" w:rsidR="008A72ED" w:rsidRPr="002F2F8C" w:rsidRDefault="008A72ED" w:rsidP="008A72E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2F8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CI: confidence interval; ND: non-diabetic; UDD: undiagnosed diabetic; CD: controlled diabetic; UCD: uncontrolled diabetic. </w:t>
      </w:r>
      <w:r w:rsidRPr="002F2F8C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1</w:t>
      </w:r>
      <w:r w:rsidRPr="002F2F8C">
        <w:rPr>
          <w:rFonts w:ascii="Times New Roman" w:eastAsia="Arial Unicode MS" w:hAnsi="Times New Roman" w:cs="Times New Roman"/>
          <w:sz w:val="24"/>
          <w:szCs w:val="24"/>
          <w:lang w:val="en-US"/>
        </w:rPr>
        <w:t>Models for men were controlled by age, marital status,</w:t>
      </w:r>
      <w:r w:rsidRPr="002F2F8C">
        <w:rPr>
          <w:rFonts w:ascii="Calibri" w:eastAsia="Calibri" w:hAnsi="Calibri" w:cs="Times New Roman"/>
          <w:lang w:val="en-US"/>
        </w:rPr>
        <w:t xml:space="preserve"> </w:t>
      </w:r>
      <w:r w:rsidRPr="002F2F8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family wealth, lung disease, osteoarthritis, osteoporosis, depression, falls, and BMI. </w:t>
      </w:r>
      <w:r w:rsidRPr="002F2F8C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2</w:t>
      </w:r>
      <w:r w:rsidRPr="002F2F8C">
        <w:rPr>
          <w:rFonts w:ascii="Times New Roman" w:eastAsia="Arial Unicode MS" w:hAnsi="Times New Roman" w:cs="Times New Roman"/>
          <w:sz w:val="24"/>
          <w:szCs w:val="24"/>
          <w:lang w:val="en-US"/>
        </w:rPr>
        <w:t>Models for women were controlled by age, marital status, education level, osteoarthritis, falls, and use of corticoids.</w:t>
      </w:r>
    </w:p>
    <w:p w14:paraId="42BC97BD" w14:textId="2508CF76" w:rsidR="000F3C0F" w:rsidRPr="008A72ED" w:rsidRDefault="000F3C0F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5E0B9A49" w14:textId="77777777" w:rsidR="000F3C0F" w:rsidRPr="00967190" w:rsidRDefault="000F3C0F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967190">
        <w:rPr>
          <w:rFonts w:ascii="Times New Roman" w:hAnsi="Times New Roman" w:cs="Times New Roman"/>
          <w:color w:val="FF0000"/>
          <w:sz w:val="24"/>
          <w:szCs w:val="24"/>
          <w:lang w:val="en-US"/>
        </w:rPr>
        <w:br w:type="page"/>
      </w:r>
    </w:p>
    <w:p w14:paraId="7E961154" w14:textId="09E43436" w:rsidR="00037F13" w:rsidRPr="00B13EB3" w:rsidRDefault="00037F13" w:rsidP="00037F1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14D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6</w:t>
      </w:r>
      <w:r w:rsidRPr="00B13EB3">
        <w:rPr>
          <w:rFonts w:ascii="Times New Roman" w:hAnsi="Times New Roman" w:cs="Times New Roman"/>
          <w:sz w:val="24"/>
          <w:szCs w:val="24"/>
          <w:lang w:val="en-US"/>
        </w:rPr>
        <w:t xml:space="preserve"> – Final linear regression models for association between HbA1c and GS in men and women ≥50 years old, ELSA (2012-2013).</w:t>
      </w:r>
    </w:p>
    <w:tbl>
      <w:tblPr>
        <w:tblW w:w="7869" w:type="dxa"/>
        <w:jc w:val="center"/>
        <w:tblLayout w:type="fixed"/>
        <w:tblLook w:val="04A0" w:firstRow="1" w:lastRow="0" w:firstColumn="1" w:lastColumn="0" w:noHBand="0" w:noVBand="1"/>
      </w:tblPr>
      <w:tblGrid>
        <w:gridCol w:w="4372"/>
        <w:gridCol w:w="1730"/>
        <w:gridCol w:w="18"/>
        <w:gridCol w:w="1749"/>
      </w:tblGrid>
      <w:tr w:rsidR="00037F13" w:rsidRPr="00B13EB3" w14:paraId="1D9F5597" w14:textId="77777777" w:rsidTr="001914DE">
        <w:trPr>
          <w:trHeight w:val="1"/>
          <w:jc w:val="center"/>
        </w:trPr>
        <w:tc>
          <w:tcPr>
            <w:tcW w:w="7869" w:type="dxa"/>
            <w:gridSpan w:val="4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5E23C73D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/>
              </w:rPr>
              <w:t>Final linear regression model</w:t>
            </w:r>
          </w:p>
        </w:tc>
      </w:tr>
      <w:tr w:rsidR="001914DE" w:rsidRPr="00B13EB3" w14:paraId="30664AAB" w14:textId="77777777" w:rsidTr="001914DE">
        <w:trPr>
          <w:trHeight w:val="1"/>
          <w:jc w:val="center"/>
        </w:trPr>
        <w:tc>
          <w:tcPr>
            <w:tcW w:w="437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hideMark/>
          </w:tcPr>
          <w:p w14:paraId="04A340F3" w14:textId="77777777" w:rsidR="001914DE" w:rsidRPr="00B13EB3" w:rsidRDefault="001914DE" w:rsidP="001914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748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hideMark/>
          </w:tcPr>
          <w:p w14:paraId="6524AC7A" w14:textId="69FB059A" w:rsidR="001914DE" w:rsidRPr="00B13EB3" w:rsidRDefault="001914DE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/>
              </w:rPr>
              <w:t xml:space="preserve">β coefficient </w:t>
            </w:r>
          </w:p>
        </w:tc>
        <w:tc>
          <w:tcPr>
            <w:tcW w:w="174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05FF5B82" w14:textId="5E12CB98" w:rsidR="001914DE" w:rsidRPr="00B13EB3" w:rsidRDefault="001914DE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/>
              </w:rPr>
              <w:t>(95%CI)</w:t>
            </w:r>
          </w:p>
        </w:tc>
      </w:tr>
      <w:tr w:rsidR="00037F13" w:rsidRPr="00B13EB3" w14:paraId="2E4F4332" w14:textId="77777777" w:rsidTr="001914DE">
        <w:trPr>
          <w:trHeight w:val="1"/>
          <w:jc w:val="center"/>
        </w:trPr>
        <w:tc>
          <w:tcPr>
            <w:tcW w:w="437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5F4B3DB0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/>
              </w:rPr>
              <w:t>Men</w:t>
            </w:r>
            <w:r w:rsidRPr="00B13EB3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/>
              </w:rPr>
              <w:t>(n=2,406)</w:t>
            </w:r>
          </w:p>
        </w:tc>
        <w:tc>
          <w:tcPr>
            <w:tcW w:w="3497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hideMark/>
          </w:tcPr>
          <w:p w14:paraId="648A7249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37F13" w:rsidRPr="00B13EB3" w14:paraId="46F5A4DE" w14:textId="77777777" w:rsidTr="001914D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4372" w:type="dxa"/>
            <w:tcBorders>
              <w:top w:val="single" w:sz="24" w:space="0" w:color="auto"/>
            </w:tcBorders>
            <w:shd w:val="clear" w:color="000000" w:fill="FFFFFF"/>
          </w:tcPr>
          <w:p w14:paraId="31D1A57D" w14:textId="7DE47305" w:rsidR="00037F13" w:rsidRPr="00B13EB3" w:rsidRDefault="001914DE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ge, (years)</w:t>
            </w:r>
          </w:p>
        </w:tc>
        <w:tc>
          <w:tcPr>
            <w:tcW w:w="1730" w:type="dxa"/>
            <w:tcBorders>
              <w:top w:val="single" w:sz="24" w:space="0" w:color="auto"/>
            </w:tcBorders>
            <w:shd w:val="clear" w:color="000000" w:fill="FFFFFF"/>
          </w:tcPr>
          <w:p w14:paraId="52C67B75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gridSpan w:val="2"/>
            <w:tcBorders>
              <w:top w:val="single" w:sz="24" w:space="0" w:color="auto"/>
            </w:tcBorders>
            <w:shd w:val="clear" w:color="000000" w:fill="FFFFFF"/>
          </w:tcPr>
          <w:p w14:paraId="237B298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11DE0E42" w14:textId="77777777" w:rsidTr="001914D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4372" w:type="dxa"/>
            <w:shd w:val="clear" w:color="000000" w:fill="FFFFFF"/>
          </w:tcPr>
          <w:p w14:paraId="58C2BDA7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50-59</w:t>
            </w:r>
          </w:p>
        </w:tc>
        <w:tc>
          <w:tcPr>
            <w:tcW w:w="1730" w:type="dxa"/>
            <w:shd w:val="clear" w:color="000000" w:fill="FFFFFF"/>
          </w:tcPr>
          <w:p w14:paraId="41F283D0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0FB79BBB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2A9D0A34" w14:textId="77777777" w:rsidTr="001914D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4372" w:type="dxa"/>
            <w:shd w:val="clear" w:color="000000" w:fill="FFFFFF"/>
          </w:tcPr>
          <w:p w14:paraId="0ED5ABBB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60-69</w:t>
            </w:r>
          </w:p>
        </w:tc>
        <w:tc>
          <w:tcPr>
            <w:tcW w:w="1730" w:type="dxa"/>
            <w:shd w:val="clear" w:color="000000" w:fill="FFFFFF"/>
          </w:tcPr>
          <w:p w14:paraId="3629EFCA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2.87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01E0DD79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 3.75 to -1.99</w:t>
            </w:r>
          </w:p>
        </w:tc>
      </w:tr>
      <w:tr w:rsidR="00037F13" w:rsidRPr="00B13EB3" w14:paraId="5006A71F" w14:textId="77777777" w:rsidTr="001914D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4372" w:type="dxa"/>
            <w:shd w:val="clear" w:color="000000" w:fill="FFFFFF"/>
          </w:tcPr>
          <w:p w14:paraId="659D3CEA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70-79</w:t>
            </w:r>
          </w:p>
        </w:tc>
        <w:tc>
          <w:tcPr>
            <w:tcW w:w="1730" w:type="dxa"/>
            <w:shd w:val="clear" w:color="000000" w:fill="FFFFFF"/>
          </w:tcPr>
          <w:p w14:paraId="5C36CD8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7.82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3D786D52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 8.81 to -6.82</w:t>
            </w:r>
          </w:p>
        </w:tc>
      </w:tr>
      <w:tr w:rsidR="00037F13" w:rsidRPr="00B13EB3" w14:paraId="3A07A23D" w14:textId="77777777" w:rsidTr="001914D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4372" w:type="dxa"/>
            <w:shd w:val="clear" w:color="000000" w:fill="FFFFFF"/>
          </w:tcPr>
          <w:p w14:paraId="2A464347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80-89 </w:t>
            </w:r>
          </w:p>
        </w:tc>
        <w:tc>
          <w:tcPr>
            <w:tcW w:w="1730" w:type="dxa"/>
            <w:shd w:val="clear" w:color="000000" w:fill="FFFFFF"/>
          </w:tcPr>
          <w:p w14:paraId="648FCDA9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3.1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7BD1C88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 14.5 to -11.7</w:t>
            </w:r>
          </w:p>
        </w:tc>
      </w:tr>
      <w:tr w:rsidR="00037F13" w:rsidRPr="00B13EB3" w14:paraId="34429DB4" w14:textId="77777777" w:rsidTr="001914D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4372" w:type="dxa"/>
            <w:shd w:val="clear" w:color="000000" w:fill="FFFFFF"/>
          </w:tcPr>
          <w:p w14:paraId="51E7CFE8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90 or older</w:t>
            </w:r>
          </w:p>
        </w:tc>
        <w:tc>
          <w:tcPr>
            <w:tcW w:w="1730" w:type="dxa"/>
            <w:shd w:val="clear" w:color="000000" w:fill="FFFFFF"/>
          </w:tcPr>
          <w:p w14:paraId="451FD7A4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9.5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71A078AE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 23.8 to -15.2</w:t>
            </w:r>
          </w:p>
        </w:tc>
      </w:tr>
      <w:tr w:rsidR="00037F13" w:rsidRPr="00B13EB3" w14:paraId="7305B173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7AA8CAD8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rital status, (with conjugal life)</w:t>
            </w:r>
          </w:p>
        </w:tc>
        <w:tc>
          <w:tcPr>
            <w:tcW w:w="1730" w:type="dxa"/>
            <w:shd w:val="clear" w:color="000000" w:fill="FFFFFF"/>
          </w:tcPr>
          <w:p w14:paraId="387AB31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12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56360FB7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90 to -0.34</w:t>
            </w:r>
          </w:p>
        </w:tc>
      </w:tr>
      <w:tr w:rsidR="00037F13" w:rsidRPr="00B13EB3" w14:paraId="0F1EACCB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3C757E0A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730" w:type="dxa"/>
            <w:shd w:val="clear" w:color="000000" w:fill="FFFFFF"/>
          </w:tcPr>
          <w:p w14:paraId="027129D1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gridSpan w:val="2"/>
            <w:shd w:val="clear" w:color="000000" w:fill="FFFFFF"/>
          </w:tcPr>
          <w:p w14:paraId="4A5DE4C8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66022EA0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26D7B3F3" w14:textId="401D8871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&gt;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evel A</w:t>
            </w:r>
          </w:p>
        </w:tc>
        <w:tc>
          <w:tcPr>
            <w:tcW w:w="1730" w:type="dxa"/>
            <w:shd w:val="clear" w:color="000000" w:fill="FFFFFF"/>
          </w:tcPr>
          <w:p w14:paraId="3C1F40B4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1602018D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123B68C9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7CC39700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Level O or equivalent</w:t>
            </w:r>
          </w:p>
        </w:tc>
        <w:tc>
          <w:tcPr>
            <w:tcW w:w="1730" w:type="dxa"/>
            <w:shd w:val="clear" w:color="000000" w:fill="FFFFFF"/>
          </w:tcPr>
          <w:p w14:paraId="7684C3E6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17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5E5C33C8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2.00 to -0.34</w:t>
            </w:r>
          </w:p>
        </w:tc>
      </w:tr>
      <w:tr w:rsidR="00037F13" w:rsidRPr="00B13EB3" w14:paraId="035617A9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0C2F946E" w14:textId="48083A2E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&lt;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evel O or equivalent</w:t>
            </w:r>
          </w:p>
        </w:tc>
        <w:tc>
          <w:tcPr>
            <w:tcW w:w="1730" w:type="dxa"/>
            <w:shd w:val="clear" w:color="000000" w:fill="FFFFFF"/>
          </w:tcPr>
          <w:p w14:paraId="185DF649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59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67BE1C71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2.38 to -0.80</w:t>
            </w:r>
          </w:p>
        </w:tc>
      </w:tr>
      <w:tr w:rsidR="00037F13" w:rsidRPr="00B13EB3" w14:paraId="610F540D" w14:textId="77777777" w:rsidTr="001914D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4372" w:type="dxa"/>
            <w:shd w:val="clear" w:color="000000" w:fill="FFFFFF"/>
          </w:tcPr>
          <w:p w14:paraId="18D6647F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bA1c%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ab/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730" w:type="dxa"/>
            <w:shd w:val="clear" w:color="000000" w:fill="FFFFFF"/>
          </w:tcPr>
          <w:p w14:paraId="73DA1528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gridSpan w:val="2"/>
            <w:shd w:val="clear" w:color="000000" w:fill="FFFFFF"/>
          </w:tcPr>
          <w:p w14:paraId="106A8224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755EAA01" w14:textId="77777777" w:rsidTr="001914D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4372" w:type="dxa"/>
            <w:shd w:val="clear" w:color="000000" w:fill="FFFFFF"/>
          </w:tcPr>
          <w:p w14:paraId="241860AC" w14:textId="7EACDC76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&lt;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1730" w:type="dxa"/>
            <w:shd w:val="clear" w:color="000000" w:fill="FFFFFF"/>
          </w:tcPr>
          <w:p w14:paraId="56417A2E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28F90C6E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0F824778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4BACE498" w14:textId="48928E55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≥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6.5 to &lt;7.0</w:t>
            </w:r>
          </w:p>
        </w:tc>
        <w:tc>
          <w:tcPr>
            <w:tcW w:w="1730" w:type="dxa"/>
            <w:shd w:val="clear" w:color="000000" w:fill="FFFFFF"/>
          </w:tcPr>
          <w:p w14:paraId="42CA7B5A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62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6CEB0741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3.19 to -0.04</w:t>
            </w:r>
          </w:p>
        </w:tc>
      </w:tr>
      <w:tr w:rsidR="00037F13" w:rsidRPr="00B13EB3" w14:paraId="5B9B03E3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13FC8E01" w14:textId="396B2946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≥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7.0 to &lt;8.0</w:t>
            </w:r>
          </w:p>
        </w:tc>
        <w:tc>
          <w:tcPr>
            <w:tcW w:w="1730" w:type="dxa"/>
            <w:shd w:val="clear" w:color="000000" w:fill="FFFFFF"/>
          </w:tcPr>
          <w:p w14:paraId="5AE073CF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3.73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6FC7B5E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5.56 to -1.90</w:t>
            </w:r>
          </w:p>
        </w:tc>
      </w:tr>
      <w:tr w:rsidR="00037F13" w:rsidRPr="00B13EB3" w14:paraId="57340CD5" w14:textId="77777777" w:rsidTr="001914D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4372" w:type="dxa"/>
            <w:shd w:val="clear" w:color="000000" w:fill="FFFFFF"/>
          </w:tcPr>
          <w:p w14:paraId="64F0FDB2" w14:textId="5F1B26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≥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730" w:type="dxa"/>
            <w:shd w:val="clear" w:color="000000" w:fill="FFFFFF"/>
          </w:tcPr>
          <w:p w14:paraId="0C417487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2.05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462010DF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4.06 to -0.04</w:t>
            </w:r>
          </w:p>
        </w:tc>
      </w:tr>
      <w:tr w:rsidR="00037F13" w:rsidRPr="00B13EB3" w14:paraId="79431D31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02DD2EB6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troke, (yes)</w:t>
            </w:r>
          </w:p>
        </w:tc>
        <w:tc>
          <w:tcPr>
            <w:tcW w:w="1730" w:type="dxa"/>
            <w:shd w:val="clear" w:color="000000" w:fill="FFFFFF"/>
          </w:tcPr>
          <w:p w14:paraId="7A559BB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25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41446E2A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 2.99 to 0.49</w:t>
            </w:r>
          </w:p>
        </w:tc>
      </w:tr>
      <w:tr w:rsidR="00037F13" w:rsidRPr="00B13EB3" w14:paraId="7DC8DF38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1EC3DC23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Osteoporosis, (yes)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730" w:type="dxa"/>
            <w:shd w:val="clear" w:color="000000" w:fill="FFFFFF"/>
          </w:tcPr>
          <w:p w14:paraId="5AE0DD97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2.43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7FA1D081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 4.39 to -0.46</w:t>
            </w:r>
          </w:p>
        </w:tc>
      </w:tr>
      <w:tr w:rsidR="00037F13" w:rsidRPr="00B13EB3" w14:paraId="54B243E3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1E285903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Osteoarthritis, (yes)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730" w:type="dxa"/>
            <w:shd w:val="clear" w:color="000000" w:fill="FFFFFF"/>
          </w:tcPr>
          <w:p w14:paraId="0CEB90B3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93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441AD6E1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 2.66 to -1.19</w:t>
            </w:r>
          </w:p>
        </w:tc>
      </w:tr>
      <w:tr w:rsidR="00037F13" w:rsidRPr="00B13EB3" w14:paraId="166894F7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55E3469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Cancer, (yes)</w:t>
            </w:r>
          </w:p>
        </w:tc>
        <w:tc>
          <w:tcPr>
            <w:tcW w:w="1730" w:type="dxa"/>
            <w:shd w:val="clear" w:color="000000" w:fill="FFFFFF"/>
          </w:tcPr>
          <w:p w14:paraId="0B18C523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85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504F89D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 3.31 to -0.39</w:t>
            </w:r>
          </w:p>
        </w:tc>
      </w:tr>
      <w:tr w:rsidR="00037F13" w:rsidRPr="00B13EB3" w14:paraId="632BA80A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45278B9E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epression, (yes)</w:t>
            </w:r>
          </w:p>
        </w:tc>
        <w:tc>
          <w:tcPr>
            <w:tcW w:w="1730" w:type="dxa"/>
            <w:shd w:val="clear" w:color="000000" w:fill="FFFFFF"/>
          </w:tcPr>
          <w:p w14:paraId="1923F59B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3.00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1392008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4.21 to -1.78</w:t>
            </w:r>
          </w:p>
        </w:tc>
      </w:tr>
      <w:tr w:rsidR="00037F13" w:rsidRPr="00B13EB3" w14:paraId="031B91EB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1CDA75C8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ementia, (yes)</w:t>
            </w:r>
          </w:p>
        </w:tc>
        <w:tc>
          <w:tcPr>
            <w:tcW w:w="1730" w:type="dxa"/>
            <w:shd w:val="clear" w:color="000000" w:fill="FFFFFF"/>
          </w:tcPr>
          <w:p w14:paraId="03E52D96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0A128240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90 to 5.13</w:t>
            </w:r>
          </w:p>
        </w:tc>
      </w:tr>
      <w:tr w:rsidR="00037F13" w:rsidRPr="00B13EB3" w14:paraId="327909CA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53B98E7B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Falls, (yes)</w:t>
            </w:r>
          </w:p>
        </w:tc>
        <w:tc>
          <w:tcPr>
            <w:tcW w:w="1730" w:type="dxa"/>
            <w:shd w:val="clear" w:color="000000" w:fill="FFFFFF"/>
          </w:tcPr>
          <w:p w14:paraId="109BE1AD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91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472D5DE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2.82 to -1.00</w:t>
            </w:r>
          </w:p>
        </w:tc>
      </w:tr>
      <w:tr w:rsidR="00037F13" w:rsidRPr="00B13EB3" w14:paraId="57806618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6879692A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MI – kg/m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30" w:type="dxa"/>
            <w:shd w:val="clear" w:color="000000" w:fill="FFFFFF"/>
          </w:tcPr>
          <w:p w14:paraId="14C467D9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gridSpan w:val="2"/>
            <w:shd w:val="clear" w:color="000000" w:fill="FFFFFF"/>
          </w:tcPr>
          <w:p w14:paraId="4DD09F69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795D9214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73D99695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Ideal</w:t>
            </w:r>
          </w:p>
        </w:tc>
        <w:tc>
          <w:tcPr>
            <w:tcW w:w="1730" w:type="dxa"/>
            <w:shd w:val="clear" w:color="000000" w:fill="FFFFFF"/>
          </w:tcPr>
          <w:p w14:paraId="7D72D999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3A12AC02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3F221CAE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15BA02CD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Underweight</w:t>
            </w:r>
          </w:p>
        </w:tc>
        <w:tc>
          <w:tcPr>
            <w:tcW w:w="1730" w:type="dxa"/>
            <w:shd w:val="clear" w:color="000000" w:fill="FFFFFF"/>
          </w:tcPr>
          <w:p w14:paraId="1C0A3DEE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4.88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4FF68390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0.3 to 0.56</w:t>
            </w:r>
          </w:p>
        </w:tc>
      </w:tr>
      <w:tr w:rsidR="00037F13" w:rsidRPr="00B13EB3" w14:paraId="5CD55E67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1AB3123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Overweight</w:t>
            </w:r>
          </w:p>
        </w:tc>
        <w:tc>
          <w:tcPr>
            <w:tcW w:w="1730" w:type="dxa"/>
            <w:shd w:val="clear" w:color="000000" w:fill="FFFFFF"/>
          </w:tcPr>
          <w:p w14:paraId="62CF4529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449D2D08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86 to 2.52</w:t>
            </w:r>
          </w:p>
        </w:tc>
      </w:tr>
      <w:tr w:rsidR="00037F13" w:rsidRPr="00B13EB3" w14:paraId="3C49D1F9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tcBorders>
              <w:bottom w:val="single" w:sz="24" w:space="0" w:color="auto"/>
            </w:tcBorders>
            <w:shd w:val="clear" w:color="000000" w:fill="FFFFFF"/>
          </w:tcPr>
          <w:p w14:paraId="00936EBD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Obesity</w:t>
            </w:r>
          </w:p>
        </w:tc>
        <w:tc>
          <w:tcPr>
            <w:tcW w:w="1730" w:type="dxa"/>
            <w:tcBorders>
              <w:bottom w:val="single" w:sz="24" w:space="0" w:color="auto"/>
            </w:tcBorders>
            <w:shd w:val="clear" w:color="000000" w:fill="FFFFFF"/>
          </w:tcPr>
          <w:p w14:paraId="330BE98E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.89</w:t>
            </w:r>
          </w:p>
        </w:tc>
        <w:tc>
          <w:tcPr>
            <w:tcW w:w="1767" w:type="dxa"/>
            <w:gridSpan w:val="2"/>
            <w:tcBorders>
              <w:bottom w:val="single" w:sz="24" w:space="0" w:color="auto"/>
            </w:tcBorders>
            <w:shd w:val="clear" w:color="000000" w:fill="FFFFFF"/>
          </w:tcPr>
          <w:p w14:paraId="6B0BBC75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93 to 3.86</w:t>
            </w:r>
          </w:p>
        </w:tc>
      </w:tr>
      <w:tr w:rsidR="00037F13" w:rsidRPr="00B13EB3" w14:paraId="49538CCE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FFFFFF"/>
          </w:tcPr>
          <w:p w14:paraId="77090A41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Women (n=2,884)</w:t>
            </w:r>
          </w:p>
        </w:tc>
        <w:tc>
          <w:tcPr>
            <w:tcW w:w="1730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FFFFFF"/>
          </w:tcPr>
          <w:p w14:paraId="30DB66C9" w14:textId="313C9033" w:rsidR="00037F13" w:rsidRPr="00B13EB3" w:rsidRDefault="001914DE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/>
              </w:rPr>
              <w:t>β coefficient</w:t>
            </w:r>
          </w:p>
        </w:tc>
        <w:tc>
          <w:tcPr>
            <w:tcW w:w="1767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000000" w:fill="FFFFFF"/>
          </w:tcPr>
          <w:p w14:paraId="6C02FA91" w14:textId="063ABE55" w:rsidR="00037F13" w:rsidRPr="00B13EB3" w:rsidRDefault="001914DE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/>
              </w:rPr>
              <w:t>(95%CI)</w:t>
            </w:r>
          </w:p>
        </w:tc>
      </w:tr>
      <w:tr w:rsidR="00037F13" w:rsidRPr="00B13EB3" w14:paraId="3FD0A26D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tcBorders>
              <w:top w:val="single" w:sz="24" w:space="0" w:color="auto"/>
            </w:tcBorders>
            <w:shd w:val="clear" w:color="000000" w:fill="FFFFFF"/>
          </w:tcPr>
          <w:p w14:paraId="254D85B1" w14:textId="6B73D971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ge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, (years)</w:t>
            </w:r>
          </w:p>
        </w:tc>
        <w:tc>
          <w:tcPr>
            <w:tcW w:w="1730" w:type="dxa"/>
            <w:tcBorders>
              <w:top w:val="single" w:sz="24" w:space="0" w:color="auto"/>
            </w:tcBorders>
            <w:shd w:val="clear" w:color="000000" w:fill="FFFFFF"/>
          </w:tcPr>
          <w:p w14:paraId="2A0E9C63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gridSpan w:val="2"/>
            <w:tcBorders>
              <w:top w:val="single" w:sz="24" w:space="0" w:color="auto"/>
            </w:tcBorders>
            <w:shd w:val="clear" w:color="000000" w:fill="FFFFFF"/>
          </w:tcPr>
          <w:p w14:paraId="0D924794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416FA9FA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41F40923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50-59</w:t>
            </w:r>
          </w:p>
        </w:tc>
        <w:tc>
          <w:tcPr>
            <w:tcW w:w="1730" w:type="dxa"/>
            <w:shd w:val="clear" w:color="000000" w:fill="FFFFFF"/>
          </w:tcPr>
          <w:p w14:paraId="4A0F5FE0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4ADDFE40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0DA58FA5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73D8B5A8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60-69</w:t>
            </w:r>
          </w:p>
        </w:tc>
        <w:tc>
          <w:tcPr>
            <w:tcW w:w="1730" w:type="dxa"/>
            <w:shd w:val="clear" w:color="000000" w:fill="FFFFFF"/>
          </w:tcPr>
          <w:p w14:paraId="5BBDE611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16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1F2FF3B8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73 to -0.59</w:t>
            </w:r>
          </w:p>
        </w:tc>
      </w:tr>
      <w:tr w:rsidR="00037F13" w:rsidRPr="00B13EB3" w14:paraId="3112C115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23847074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70-79</w:t>
            </w:r>
          </w:p>
        </w:tc>
        <w:tc>
          <w:tcPr>
            <w:tcW w:w="1730" w:type="dxa"/>
            <w:shd w:val="clear" w:color="000000" w:fill="FFFFFF"/>
          </w:tcPr>
          <w:p w14:paraId="2ADADEDE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3.39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29A4C47D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4.03 to -2.75</w:t>
            </w:r>
          </w:p>
        </w:tc>
      </w:tr>
      <w:tr w:rsidR="00037F13" w:rsidRPr="00B13EB3" w14:paraId="3527A8BA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37861C05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80-89 </w:t>
            </w:r>
          </w:p>
        </w:tc>
        <w:tc>
          <w:tcPr>
            <w:tcW w:w="1730" w:type="dxa"/>
            <w:shd w:val="clear" w:color="000000" w:fill="FFFFFF"/>
          </w:tcPr>
          <w:p w14:paraId="2EEDBA0B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7.20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710703BF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8.11 to -6.28</w:t>
            </w:r>
          </w:p>
        </w:tc>
      </w:tr>
      <w:tr w:rsidR="00037F13" w:rsidRPr="00B13EB3" w14:paraId="02F41E1F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4D80C89A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90 or older</w:t>
            </w:r>
          </w:p>
        </w:tc>
        <w:tc>
          <w:tcPr>
            <w:tcW w:w="1730" w:type="dxa"/>
            <w:shd w:val="clear" w:color="000000" w:fill="FFFFFF"/>
          </w:tcPr>
          <w:p w14:paraId="609C9E66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9.59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7375A2D1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1.98 to -7.20</w:t>
            </w:r>
          </w:p>
        </w:tc>
      </w:tr>
      <w:tr w:rsidR="00037F13" w:rsidRPr="00B13EB3" w14:paraId="2002C2F0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6A3437D8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730" w:type="dxa"/>
            <w:shd w:val="clear" w:color="000000" w:fill="FFFFFF"/>
          </w:tcPr>
          <w:p w14:paraId="704F363B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gridSpan w:val="2"/>
            <w:shd w:val="clear" w:color="000000" w:fill="FFFFFF"/>
          </w:tcPr>
          <w:p w14:paraId="29E06155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2C15BD43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24FD287D" w14:textId="5669ACB9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&gt;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evel A</w:t>
            </w:r>
          </w:p>
        </w:tc>
        <w:tc>
          <w:tcPr>
            <w:tcW w:w="1730" w:type="dxa"/>
            <w:shd w:val="clear" w:color="000000" w:fill="FFFFFF"/>
          </w:tcPr>
          <w:p w14:paraId="1F06F8D6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6984F0C6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0424186F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590A8B4E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Level O or equivalent</w:t>
            </w:r>
          </w:p>
        </w:tc>
        <w:tc>
          <w:tcPr>
            <w:tcW w:w="1730" w:type="dxa"/>
            <w:shd w:val="clear" w:color="000000" w:fill="FFFFFF"/>
          </w:tcPr>
          <w:p w14:paraId="048F129F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20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7FCA04B9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76 to -0.64</w:t>
            </w:r>
          </w:p>
        </w:tc>
      </w:tr>
      <w:tr w:rsidR="00037F13" w:rsidRPr="00B13EB3" w14:paraId="0D29210D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77CA0B19" w14:textId="2F142BF8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&lt;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evel O or equivalent</w:t>
            </w:r>
          </w:p>
        </w:tc>
        <w:tc>
          <w:tcPr>
            <w:tcW w:w="1730" w:type="dxa"/>
            <w:shd w:val="clear" w:color="000000" w:fill="FFFFFF"/>
          </w:tcPr>
          <w:p w14:paraId="1D18C7CD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64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5AB5D7EA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2.18 to -1.10</w:t>
            </w:r>
          </w:p>
        </w:tc>
      </w:tr>
      <w:tr w:rsidR="00037F13" w:rsidRPr="00B13EB3" w14:paraId="45DDC6E1" w14:textId="77777777" w:rsidTr="001914D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4372" w:type="dxa"/>
            <w:shd w:val="clear" w:color="000000" w:fill="FFFFFF"/>
          </w:tcPr>
          <w:p w14:paraId="7DE5988E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bA1c%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ab/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730" w:type="dxa"/>
            <w:shd w:val="clear" w:color="000000" w:fill="FFFFFF"/>
          </w:tcPr>
          <w:p w14:paraId="6C1A7F90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gridSpan w:val="2"/>
            <w:shd w:val="clear" w:color="000000" w:fill="FFFFFF"/>
          </w:tcPr>
          <w:p w14:paraId="4F9C9A71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339239E1" w14:textId="77777777" w:rsidTr="001914D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4372" w:type="dxa"/>
            <w:shd w:val="clear" w:color="000000" w:fill="FFFFFF"/>
          </w:tcPr>
          <w:p w14:paraId="682379CE" w14:textId="33E79F1D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&lt;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1730" w:type="dxa"/>
            <w:shd w:val="clear" w:color="000000" w:fill="FFFFFF"/>
          </w:tcPr>
          <w:p w14:paraId="3404CC66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3722227F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F13" w:rsidRPr="00B13EB3" w14:paraId="43814D78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0BC33B1E" w14:textId="57CFE31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≥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6.5 to &lt;7.0</w:t>
            </w:r>
          </w:p>
        </w:tc>
        <w:tc>
          <w:tcPr>
            <w:tcW w:w="1730" w:type="dxa"/>
            <w:shd w:val="clear" w:color="000000" w:fill="FFFFFF"/>
          </w:tcPr>
          <w:p w14:paraId="5BBFA139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6198F1CE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0.91 to 1.21</w:t>
            </w:r>
          </w:p>
        </w:tc>
      </w:tr>
      <w:tr w:rsidR="00037F13" w:rsidRPr="00B13EB3" w14:paraId="355E4A50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5285C212" w14:textId="5D47D51A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≥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7.0 to &lt;8.0</w:t>
            </w:r>
          </w:p>
        </w:tc>
        <w:tc>
          <w:tcPr>
            <w:tcW w:w="1730" w:type="dxa"/>
            <w:shd w:val="clear" w:color="000000" w:fill="FFFFFF"/>
          </w:tcPr>
          <w:p w14:paraId="7072FF55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06BA5512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88 to 0.86</w:t>
            </w:r>
          </w:p>
        </w:tc>
      </w:tr>
      <w:tr w:rsidR="00037F13" w:rsidRPr="00B13EB3" w14:paraId="0706C913" w14:textId="77777777" w:rsidTr="001914DE">
        <w:tblPrEx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4372" w:type="dxa"/>
            <w:shd w:val="clear" w:color="000000" w:fill="FFFFFF"/>
          </w:tcPr>
          <w:p w14:paraId="7D55B06E" w14:textId="27C727EE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≥</w:t>
            </w:r>
            <w:r w:rsidR="001914DE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730" w:type="dxa"/>
            <w:shd w:val="clear" w:color="000000" w:fill="FFFFFF"/>
          </w:tcPr>
          <w:p w14:paraId="5B5E7634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77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51E987AD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3.21 to -0.33</w:t>
            </w:r>
          </w:p>
        </w:tc>
      </w:tr>
      <w:tr w:rsidR="00037F13" w:rsidRPr="00B13EB3" w14:paraId="2F028FF4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2A5C8D7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troke, (yes)</w:t>
            </w:r>
          </w:p>
        </w:tc>
        <w:tc>
          <w:tcPr>
            <w:tcW w:w="1730" w:type="dxa"/>
            <w:shd w:val="clear" w:color="000000" w:fill="FFFFFF"/>
          </w:tcPr>
          <w:p w14:paraId="3BAC8EA3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91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65E8CCB8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3.13 to -0.69</w:t>
            </w:r>
          </w:p>
        </w:tc>
      </w:tr>
      <w:tr w:rsidR="00037F13" w:rsidRPr="00B13EB3" w14:paraId="5EB5E95C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105946B4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Osteoporosis, (yes)</w:t>
            </w:r>
          </w:p>
        </w:tc>
        <w:tc>
          <w:tcPr>
            <w:tcW w:w="1730" w:type="dxa"/>
            <w:shd w:val="clear" w:color="000000" w:fill="FFFFFF"/>
          </w:tcPr>
          <w:p w14:paraId="4BFA30AC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17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582A02AF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83 to -0.51</w:t>
            </w:r>
          </w:p>
        </w:tc>
      </w:tr>
      <w:tr w:rsidR="00037F13" w:rsidRPr="00B13EB3" w14:paraId="130074F3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03C65CF2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Osteoarthritis, (yes)</w:t>
            </w:r>
          </w:p>
        </w:tc>
        <w:tc>
          <w:tcPr>
            <w:tcW w:w="1730" w:type="dxa"/>
            <w:shd w:val="clear" w:color="000000" w:fill="FFFFFF"/>
          </w:tcPr>
          <w:p w14:paraId="6BE86051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2.13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4CC3EA4D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2.57 to -1.69</w:t>
            </w:r>
          </w:p>
        </w:tc>
      </w:tr>
      <w:tr w:rsidR="00037F13" w:rsidRPr="00B13EB3" w14:paraId="29880E0D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1393541D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epression, (yes)</w:t>
            </w:r>
          </w:p>
        </w:tc>
        <w:tc>
          <w:tcPr>
            <w:tcW w:w="1730" w:type="dxa"/>
            <w:shd w:val="clear" w:color="000000" w:fill="FFFFFF"/>
          </w:tcPr>
          <w:p w14:paraId="160E9B1A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48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4961019F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2.11 to -0.85</w:t>
            </w:r>
          </w:p>
        </w:tc>
      </w:tr>
      <w:tr w:rsidR="00037F13" w:rsidRPr="00B13EB3" w14:paraId="05CF9F67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638FC1AB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lastRenderedPageBreak/>
              <w:t>Dementia, (yes)</w:t>
            </w:r>
          </w:p>
        </w:tc>
        <w:tc>
          <w:tcPr>
            <w:tcW w:w="1730" w:type="dxa"/>
            <w:shd w:val="clear" w:color="000000" w:fill="FFFFFF"/>
          </w:tcPr>
          <w:p w14:paraId="1D0598C3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5.08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7AC229EF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8.40 to -1.76</w:t>
            </w:r>
          </w:p>
        </w:tc>
      </w:tr>
      <w:tr w:rsidR="00037F13" w:rsidRPr="00B13EB3" w14:paraId="0F12FA2F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0922E35A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Falls, (yes) </w:t>
            </w:r>
          </w:p>
        </w:tc>
        <w:tc>
          <w:tcPr>
            <w:tcW w:w="1730" w:type="dxa"/>
            <w:shd w:val="clear" w:color="000000" w:fill="FFFFFF"/>
          </w:tcPr>
          <w:p w14:paraId="1A789843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0.59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1F760E65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12 to -0.05</w:t>
            </w:r>
          </w:p>
        </w:tc>
      </w:tr>
      <w:tr w:rsidR="00037F13" w:rsidRPr="00B13EB3" w14:paraId="0629BCCF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shd w:val="clear" w:color="000000" w:fill="FFFFFF"/>
          </w:tcPr>
          <w:p w14:paraId="6614871B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Use of corticoids, (yes)</w:t>
            </w:r>
          </w:p>
        </w:tc>
        <w:tc>
          <w:tcPr>
            <w:tcW w:w="1730" w:type="dxa"/>
            <w:shd w:val="clear" w:color="000000" w:fill="FFFFFF"/>
          </w:tcPr>
          <w:p w14:paraId="3C901331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1.85</w:t>
            </w:r>
          </w:p>
        </w:tc>
        <w:tc>
          <w:tcPr>
            <w:tcW w:w="1767" w:type="dxa"/>
            <w:gridSpan w:val="2"/>
            <w:shd w:val="clear" w:color="000000" w:fill="FFFFFF"/>
          </w:tcPr>
          <w:p w14:paraId="7E3D065B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2.51 to -1.20</w:t>
            </w:r>
          </w:p>
        </w:tc>
      </w:tr>
      <w:tr w:rsidR="00037F13" w:rsidRPr="00B13EB3" w14:paraId="029D1012" w14:textId="77777777" w:rsidTr="001914DE">
        <w:tblPrEx>
          <w:tblLook w:val="0000" w:firstRow="0" w:lastRow="0" w:firstColumn="0" w:lastColumn="0" w:noHBand="0" w:noVBand="0"/>
        </w:tblPrEx>
        <w:trPr>
          <w:trHeight w:val="1"/>
          <w:jc w:val="center"/>
        </w:trPr>
        <w:tc>
          <w:tcPr>
            <w:tcW w:w="4372" w:type="dxa"/>
            <w:tcBorders>
              <w:bottom w:val="single" w:sz="24" w:space="0" w:color="auto"/>
            </w:tcBorders>
            <w:shd w:val="clear" w:color="000000" w:fill="FFFFFF"/>
          </w:tcPr>
          <w:p w14:paraId="0A3D0C79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bdominal obesity, (yes)</w:t>
            </w:r>
          </w:p>
        </w:tc>
        <w:tc>
          <w:tcPr>
            <w:tcW w:w="1730" w:type="dxa"/>
            <w:tcBorders>
              <w:bottom w:val="single" w:sz="24" w:space="0" w:color="auto"/>
            </w:tcBorders>
            <w:shd w:val="clear" w:color="000000" w:fill="FFFFFF"/>
          </w:tcPr>
          <w:p w14:paraId="63142511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767" w:type="dxa"/>
            <w:gridSpan w:val="2"/>
            <w:tcBorders>
              <w:bottom w:val="single" w:sz="24" w:space="0" w:color="auto"/>
            </w:tcBorders>
            <w:shd w:val="clear" w:color="000000" w:fill="FFFFFF"/>
          </w:tcPr>
          <w:p w14:paraId="16DEF656" w14:textId="77777777" w:rsidR="00037F13" w:rsidRPr="00B13EB3" w:rsidRDefault="00037F13" w:rsidP="001914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B13EB3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0.05 to 0.94</w:t>
            </w:r>
          </w:p>
        </w:tc>
      </w:tr>
    </w:tbl>
    <w:p w14:paraId="5E7E394F" w14:textId="77777777" w:rsidR="00037F13" w:rsidRPr="00B13EB3" w:rsidRDefault="00037F13" w:rsidP="00037F1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13EB3">
        <w:rPr>
          <w:rFonts w:ascii="Times New Roman" w:hAnsi="Times New Roman" w:cs="Times New Roman"/>
          <w:sz w:val="24"/>
          <w:szCs w:val="24"/>
          <w:lang w:val="en-US"/>
        </w:rPr>
        <w:t>GS = Grip Strength; CI = Confidence Interval; BMI = Body Mass Index.</w:t>
      </w:r>
    </w:p>
    <w:p w14:paraId="34B52994" w14:textId="77777777" w:rsidR="000F3C0F" w:rsidRDefault="000F3C0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F3C0F" w:rsidSect="001914D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CCF"/>
    <w:rsid w:val="00037F13"/>
    <w:rsid w:val="00052564"/>
    <w:rsid w:val="000645A5"/>
    <w:rsid w:val="000F3C0F"/>
    <w:rsid w:val="00112AD3"/>
    <w:rsid w:val="00133313"/>
    <w:rsid w:val="00133D95"/>
    <w:rsid w:val="00164D05"/>
    <w:rsid w:val="001914DE"/>
    <w:rsid w:val="001B42F7"/>
    <w:rsid w:val="001B7ECF"/>
    <w:rsid w:val="00232EF0"/>
    <w:rsid w:val="002835C3"/>
    <w:rsid w:val="002B0E31"/>
    <w:rsid w:val="002C58B0"/>
    <w:rsid w:val="002D452F"/>
    <w:rsid w:val="002F2F8C"/>
    <w:rsid w:val="00327AEA"/>
    <w:rsid w:val="00363E73"/>
    <w:rsid w:val="00395575"/>
    <w:rsid w:val="003C53FB"/>
    <w:rsid w:val="003D0256"/>
    <w:rsid w:val="003D5994"/>
    <w:rsid w:val="003F15A2"/>
    <w:rsid w:val="00406FDD"/>
    <w:rsid w:val="0045032A"/>
    <w:rsid w:val="00452B60"/>
    <w:rsid w:val="004800C6"/>
    <w:rsid w:val="004A11DE"/>
    <w:rsid w:val="004A273E"/>
    <w:rsid w:val="004A2F56"/>
    <w:rsid w:val="004B0750"/>
    <w:rsid w:val="004C0318"/>
    <w:rsid w:val="004C6AC2"/>
    <w:rsid w:val="004D39EF"/>
    <w:rsid w:val="004E091B"/>
    <w:rsid w:val="004E4395"/>
    <w:rsid w:val="00505CAF"/>
    <w:rsid w:val="00510A4C"/>
    <w:rsid w:val="00530787"/>
    <w:rsid w:val="005576E7"/>
    <w:rsid w:val="00587C6E"/>
    <w:rsid w:val="0059755A"/>
    <w:rsid w:val="005A4756"/>
    <w:rsid w:val="005C5F18"/>
    <w:rsid w:val="005F0976"/>
    <w:rsid w:val="00603C75"/>
    <w:rsid w:val="0061549C"/>
    <w:rsid w:val="006200FB"/>
    <w:rsid w:val="00623E83"/>
    <w:rsid w:val="0063560D"/>
    <w:rsid w:val="00643F9D"/>
    <w:rsid w:val="0064620A"/>
    <w:rsid w:val="006633A4"/>
    <w:rsid w:val="006C0952"/>
    <w:rsid w:val="006C5D4B"/>
    <w:rsid w:val="006D26EF"/>
    <w:rsid w:val="006F4936"/>
    <w:rsid w:val="006F7A68"/>
    <w:rsid w:val="007A70ED"/>
    <w:rsid w:val="007F52A9"/>
    <w:rsid w:val="008460EC"/>
    <w:rsid w:val="00893FA7"/>
    <w:rsid w:val="00894DD0"/>
    <w:rsid w:val="008A72ED"/>
    <w:rsid w:val="008B4485"/>
    <w:rsid w:val="008D2BC0"/>
    <w:rsid w:val="008D3E24"/>
    <w:rsid w:val="008D45DA"/>
    <w:rsid w:val="008E3F9D"/>
    <w:rsid w:val="00934A4A"/>
    <w:rsid w:val="009531BD"/>
    <w:rsid w:val="00963431"/>
    <w:rsid w:val="009645CB"/>
    <w:rsid w:val="00967190"/>
    <w:rsid w:val="00996DD3"/>
    <w:rsid w:val="009C463B"/>
    <w:rsid w:val="009E49FD"/>
    <w:rsid w:val="009E5C2A"/>
    <w:rsid w:val="00A05736"/>
    <w:rsid w:val="00A23DA8"/>
    <w:rsid w:val="00A4168E"/>
    <w:rsid w:val="00A70741"/>
    <w:rsid w:val="00AA1EE8"/>
    <w:rsid w:val="00AE4C90"/>
    <w:rsid w:val="00B01FDB"/>
    <w:rsid w:val="00B517C5"/>
    <w:rsid w:val="00B80730"/>
    <w:rsid w:val="00B92D98"/>
    <w:rsid w:val="00BC1818"/>
    <w:rsid w:val="00C70811"/>
    <w:rsid w:val="00C76D0E"/>
    <w:rsid w:val="00CA1E3B"/>
    <w:rsid w:val="00CA4530"/>
    <w:rsid w:val="00D341FD"/>
    <w:rsid w:val="00D3627D"/>
    <w:rsid w:val="00D42AC2"/>
    <w:rsid w:val="00D466CB"/>
    <w:rsid w:val="00D66EB2"/>
    <w:rsid w:val="00D7531F"/>
    <w:rsid w:val="00D80AAD"/>
    <w:rsid w:val="00D85412"/>
    <w:rsid w:val="00D911DD"/>
    <w:rsid w:val="00D92DB7"/>
    <w:rsid w:val="00DC7743"/>
    <w:rsid w:val="00DE08D7"/>
    <w:rsid w:val="00E16ED2"/>
    <w:rsid w:val="00E5453B"/>
    <w:rsid w:val="00EC6898"/>
    <w:rsid w:val="00ED0B51"/>
    <w:rsid w:val="00EE292B"/>
    <w:rsid w:val="00F04ADD"/>
    <w:rsid w:val="00F32716"/>
    <w:rsid w:val="00F607BE"/>
    <w:rsid w:val="00F929C1"/>
    <w:rsid w:val="00FA0F9A"/>
    <w:rsid w:val="00FA1545"/>
    <w:rsid w:val="00FA6A68"/>
    <w:rsid w:val="00FD2CCF"/>
    <w:rsid w:val="00FE5FCF"/>
    <w:rsid w:val="00FF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37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CC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GradeClara1">
    <w:name w:val="Tabela de Grade Clara1"/>
    <w:basedOn w:val="Tabelanormal"/>
    <w:uiPriority w:val="40"/>
    <w:rsid w:val="00FD2C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comgrade">
    <w:name w:val="Table Grid"/>
    <w:basedOn w:val="Tabelanormal"/>
    <w:uiPriority w:val="39"/>
    <w:rsid w:val="00283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42"/>
    <w:rsid w:val="007F52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63560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3560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3560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3560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3560D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35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3560D"/>
    <w:rPr>
      <w:rFonts w:ascii="Tahoma" w:hAnsi="Tahoma" w:cs="Tahoma"/>
      <w:sz w:val="16"/>
      <w:szCs w:val="16"/>
    </w:rPr>
  </w:style>
  <w:style w:type="table" w:customStyle="1" w:styleId="TabeladeGradeClara12">
    <w:name w:val="Tabela de Grade Clara12"/>
    <w:basedOn w:val="Tabelanormal"/>
    <w:uiPriority w:val="40"/>
    <w:rsid w:val="000F3C0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aSimples211">
    <w:name w:val="Tabela Simples 211"/>
    <w:basedOn w:val="Tabelanormal"/>
    <w:uiPriority w:val="42"/>
    <w:rsid w:val="000F3C0F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CC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GradeClara1">
    <w:name w:val="Tabela de Grade Clara1"/>
    <w:basedOn w:val="Tabelanormal"/>
    <w:uiPriority w:val="40"/>
    <w:rsid w:val="00FD2C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comgrade">
    <w:name w:val="Table Grid"/>
    <w:basedOn w:val="Tabelanormal"/>
    <w:uiPriority w:val="39"/>
    <w:rsid w:val="00283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42"/>
    <w:rsid w:val="007F52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63560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3560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3560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3560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3560D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35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3560D"/>
    <w:rPr>
      <w:rFonts w:ascii="Tahoma" w:hAnsi="Tahoma" w:cs="Tahoma"/>
      <w:sz w:val="16"/>
      <w:szCs w:val="16"/>
    </w:rPr>
  </w:style>
  <w:style w:type="table" w:customStyle="1" w:styleId="TabeladeGradeClara12">
    <w:name w:val="Tabela de Grade Clara12"/>
    <w:basedOn w:val="Tabelanormal"/>
    <w:uiPriority w:val="40"/>
    <w:rsid w:val="000F3C0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aSimples211">
    <w:name w:val="Tabela Simples 211"/>
    <w:basedOn w:val="Tabelanormal"/>
    <w:uiPriority w:val="42"/>
    <w:rsid w:val="000F3C0F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614B1C-C9D2-4FCD-9912-1FF42FAC9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96</Words>
  <Characters>11378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</dc:creator>
  <cp:lastModifiedBy>Tiago</cp:lastModifiedBy>
  <cp:revision>2</cp:revision>
  <cp:lastPrinted>2019-09-11T11:30:00Z</cp:lastPrinted>
  <dcterms:created xsi:type="dcterms:W3CDTF">2019-10-20T17:32:00Z</dcterms:created>
  <dcterms:modified xsi:type="dcterms:W3CDTF">2019-10-20T17:32:00Z</dcterms:modified>
</cp:coreProperties>
</file>